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9D2EE" w14:textId="587C2402" w:rsidR="00C64820" w:rsidRPr="0039270E" w:rsidRDefault="0040376E" w:rsidP="00C64820">
      <w:r>
        <w:t xml:space="preserve">SUPPLEMENT 1 </w:t>
      </w:r>
    </w:p>
    <w:p w14:paraId="6FFDD7D0" w14:textId="77777777" w:rsidR="00C64820" w:rsidRPr="0039270E" w:rsidRDefault="00C64820" w:rsidP="00C64820"/>
    <w:p w14:paraId="209AFA34" w14:textId="473B917E" w:rsidR="004E7CEE" w:rsidRPr="00F257D5" w:rsidRDefault="00C64820" w:rsidP="00F257D5">
      <w:pPr>
        <w:jc w:val="center"/>
        <w:rPr>
          <w:b/>
          <w:bCs/>
        </w:rPr>
      </w:pPr>
      <w:r w:rsidRPr="00F257D5">
        <w:rPr>
          <w:b/>
          <w:bCs/>
        </w:rPr>
        <w:t>Measures</w:t>
      </w:r>
    </w:p>
    <w:p w14:paraId="40F4358D" w14:textId="586967FD" w:rsidR="004E7CEE" w:rsidRPr="006E1162" w:rsidRDefault="004E7CEE" w:rsidP="00C64820">
      <w:pPr>
        <w:rPr>
          <w:b/>
          <w:bCs/>
        </w:rPr>
      </w:pPr>
      <w:r w:rsidRPr="006E1162">
        <w:rPr>
          <w:b/>
          <w:bCs/>
        </w:rPr>
        <w:t>Sociod</w:t>
      </w:r>
      <w:r w:rsidR="00C64820" w:rsidRPr="006E1162">
        <w:rPr>
          <w:b/>
          <w:bCs/>
        </w:rPr>
        <w:t>emographic</w:t>
      </w:r>
      <w:r w:rsidRPr="006E1162">
        <w:rPr>
          <w:b/>
          <w:bCs/>
        </w:rPr>
        <w:t xml:space="preserve"> Factors</w:t>
      </w:r>
      <w:r w:rsidR="00C64820" w:rsidRPr="006E1162">
        <w:rPr>
          <w:b/>
          <w:bCs/>
        </w:rPr>
        <w:t xml:space="preserve"> </w:t>
      </w:r>
    </w:p>
    <w:p w14:paraId="62BA8868" w14:textId="77777777" w:rsidR="004E7CEE" w:rsidRPr="00F257D5" w:rsidRDefault="004E7CEE" w:rsidP="00C64820">
      <w:pPr>
        <w:rPr>
          <w:i/>
          <w:iCs/>
        </w:rPr>
      </w:pPr>
    </w:p>
    <w:p w14:paraId="17A414CE" w14:textId="4EA23C68" w:rsidR="00C64820" w:rsidRPr="0039270E" w:rsidRDefault="00C64820" w:rsidP="00C64820">
      <w:r w:rsidRPr="0039270E">
        <w:t>At baseline, adolescent and parents’ self-reported demographics</w:t>
      </w:r>
      <w:r w:rsidR="004625DA" w:rsidRPr="0039270E">
        <w:t xml:space="preserve">, including </w:t>
      </w:r>
      <w:r w:rsidRPr="0039270E">
        <w:t>age, gender, sexuality, racial and ethnic identification, grade in school, mother and father’s educational level, and welfare status</w:t>
      </w:r>
      <w:r w:rsidR="00C05597" w:rsidRPr="0039270E">
        <w:t xml:space="preserve">. </w:t>
      </w:r>
    </w:p>
    <w:p w14:paraId="7C007173" w14:textId="77777777" w:rsidR="00C05597" w:rsidRDefault="00C05597" w:rsidP="00C64820"/>
    <w:p w14:paraId="2BC46FB0" w14:textId="59247BAA" w:rsidR="004E7CEE" w:rsidRPr="00F257D5" w:rsidRDefault="004E7CEE" w:rsidP="00C64820">
      <w:pPr>
        <w:rPr>
          <w:b/>
          <w:bCs/>
        </w:rPr>
      </w:pPr>
      <w:r w:rsidRPr="004E7CEE">
        <w:rPr>
          <w:b/>
          <w:bCs/>
        </w:rPr>
        <w:t>Suicide-Related Factors</w:t>
      </w:r>
    </w:p>
    <w:p w14:paraId="2992B696" w14:textId="77777777" w:rsidR="004E7CEE" w:rsidRPr="0039270E" w:rsidRDefault="004E7CEE" w:rsidP="00C64820"/>
    <w:p w14:paraId="0CBED830" w14:textId="1A3EBDC2" w:rsidR="00C64820" w:rsidRPr="0039270E" w:rsidRDefault="00C64820" w:rsidP="00C64820">
      <w:r w:rsidRPr="0039270E">
        <w:rPr>
          <w:i/>
          <w:iCs/>
        </w:rPr>
        <w:t>Adolescent Suicidal Ideation.</w:t>
      </w:r>
      <w:r w:rsidRPr="0039270E">
        <w:t xml:space="preserve"> Past week suicidal ideation was assessed with the Ask Suicide-Screening Questions (ASQ) (Horowitz et al., 2012). In this study we used the third item of the ASQ “In the past week, have you been having thoughts about killing yourself?” </w:t>
      </w:r>
      <w:r w:rsidR="00207A9F">
        <w:t>The ASQ has strong sensitivity, specificity</w:t>
      </w:r>
      <w:r w:rsidR="00B074AA">
        <w:t>,</w:t>
      </w:r>
      <w:r w:rsidR="00207A9F">
        <w:t xml:space="preserve"> and negative predictive value</w:t>
      </w:r>
      <w:r w:rsidR="00F85048">
        <w:t xml:space="preserve"> among pediatric </w:t>
      </w:r>
      <w:r w:rsidR="00764372">
        <w:t xml:space="preserve">samples </w:t>
      </w:r>
      <w:r w:rsidR="0062401C">
        <w:t>(</w:t>
      </w:r>
      <w:r w:rsidR="001554EF">
        <w:t xml:space="preserve">Horwitz </w:t>
      </w:r>
      <w:r w:rsidR="00886883">
        <w:t>et al., 2020).</w:t>
      </w:r>
      <w:r w:rsidR="004062E0">
        <w:t xml:space="preserve"> The ASQ has demonstrated high sensi</w:t>
      </w:r>
      <w:r w:rsidR="00EF653D">
        <w:t>tivity</w:t>
      </w:r>
      <w:r w:rsidR="00ED3FA4">
        <w:t xml:space="preserve">, correctly identifying </w:t>
      </w:r>
      <w:r w:rsidR="00B42E29">
        <w:t xml:space="preserve">approximately </w:t>
      </w:r>
      <w:r w:rsidR="00AB27CD">
        <w:t>96% of youth at risk for suici</w:t>
      </w:r>
      <w:r w:rsidR="0098724D">
        <w:t>de</w:t>
      </w:r>
      <w:r w:rsidR="00C7738A">
        <w:t xml:space="preserve"> </w:t>
      </w:r>
      <w:r w:rsidR="00F40F41">
        <w:t xml:space="preserve">among </w:t>
      </w:r>
      <w:r w:rsidR="006249CC">
        <w:t xml:space="preserve">those who </w:t>
      </w:r>
      <w:r w:rsidR="00663A1F">
        <w:t>gave</w:t>
      </w:r>
      <w:r w:rsidR="0085279B">
        <w:t xml:space="preserve"> an affirmative response to at least one ASQ</w:t>
      </w:r>
      <w:r w:rsidR="00B61BB0">
        <w:t xml:space="preserve">, </w:t>
      </w:r>
      <w:r w:rsidR="00A47900">
        <w:t xml:space="preserve">when compared with </w:t>
      </w:r>
      <w:r w:rsidR="00C07680">
        <w:t>the gold standard assessment</w:t>
      </w:r>
      <w:r w:rsidR="00B70C07">
        <w:t xml:space="preserve"> </w:t>
      </w:r>
      <w:r w:rsidR="00C014F6">
        <w:t>(Horwitz et al., 2020).</w:t>
      </w:r>
    </w:p>
    <w:p w14:paraId="10786981" w14:textId="77777777" w:rsidR="00C64820" w:rsidRPr="0039270E" w:rsidRDefault="00C64820" w:rsidP="00C64820"/>
    <w:p w14:paraId="767438F3" w14:textId="79560ECE" w:rsidR="00C64820" w:rsidRPr="0039270E" w:rsidRDefault="00C64820" w:rsidP="000A3AC8">
      <w:r w:rsidRPr="0039270E">
        <w:rPr>
          <w:i/>
          <w:iCs/>
        </w:rPr>
        <w:t>Adolescent Suicidal Ideation Severity and Attempt</w:t>
      </w:r>
      <w:r w:rsidRPr="0039270E">
        <w:t>. The Columbia-Suicide Severity Rating Scale (C-SSRS) Suicidal Ideation Severity Scale (Posner et al., 2011)</w:t>
      </w:r>
      <w:r w:rsidR="00F00137">
        <w:t xml:space="preserve"> </w:t>
      </w:r>
      <w:r w:rsidRPr="0039270E">
        <w:t>was used to assess suicidal ideation severity. The scale had a range from 0 ‘no suicidal ideation’ to 5 ‘suicidal ideation with specific plan and intent.’ The item assessing the duration of suicidal thoughts from C-SSRS intensity scale was administered at baseline to adolescents with scores of 1 (‘Wish to be dead’) or 2 (‘Non-specific active suicidal thoughts’) on the Suicidal Ideation Severity Scale. Adolescents and parents completed an adapted version of the C-SSRS Behavior Scale, which included items with yes/no responses about lifetime suicide attempts and suicide-related behaviors</w:t>
      </w:r>
      <w:r w:rsidR="006351BE">
        <w:t xml:space="preserve"> (i.e., planning, aborted, and interrupted attempts)</w:t>
      </w:r>
      <w:r w:rsidRPr="0039270E">
        <w:t>.</w:t>
      </w:r>
      <w:r w:rsidR="000A3AC8">
        <w:t xml:space="preserve"> Planning behaviors were assessed using the following: “Have you ever in your life taken any steps toward making a suicide attempt or preparing to kill yourself? Examples: saving pills, getting a gun, giving your things away, writing a suicide note. Aborted attempts were assessed using</w:t>
      </w:r>
      <w:r w:rsidR="002B699F">
        <w:t xml:space="preserve"> the following</w:t>
      </w:r>
      <w:r w:rsidR="000A3AC8">
        <w:t xml:space="preserve">: Have you ever in your life started to do something to end your life but stopped yourself before you actually did anything?  Examples: took out pills but didn't swallow any, held a gun but changed your mind, went to the roof but didn't jump. </w:t>
      </w:r>
      <w:r w:rsidR="002B699F">
        <w:t>Finally, i</w:t>
      </w:r>
      <w:r w:rsidR="000A3AC8">
        <w:t>nterrupted behaviors were assessed using</w:t>
      </w:r>
      <w:r w:rsidR="002B699F">
        <w:t xml:space="preserve"> the following</w:t>
      </w:r>
      <w:r w:rsidR="000A3AC8">
        <w:t>: Have you ever in your life started to do something to end your life but someone or something stopped you before you did anything?</w:t>
      </w:r>
      <w:r w:rsidR="00BE586C" w:rsidRPr="00BE586C">
        <w:t xml:space="preserve"> </w:t>
      </w:r>
      <w:r w:rsidR="00BE586C">
        <w:t xml:space="preserve">The C-SSRS has demonstrated </w:t>
      </w:r>
      <w:r w:rsidR="00F205F5">
        <w:t xml:space="preserve">strong </w:t>
      </w:r>
      <w:r w:rsidR="00BE586C">
        <w:t>validity with other multi-informant suicidal ideation and behavior scales and high sensitivity and specificity for suicidal behavior classifications compared with another behavior scale and an independent suicide evaluation boar</w:t>
      </w:r>
      <w:r w:rsidR="00C57066">
        <w:t>d (</w:t>
      </w:r>
      <w:r w:rsidR="00D01217">
        <w:t xml:space="preserve">Cha et al., 2023; </w:t>
      </w:r>
      <w:r w:rsidR="00A9284C">
        <w:t xml:space="preserve">Mayes et al., 2023; </w:t>
      </w:r>
      <w:r w:rsidR="00DE1D89">
        <w:t xml:space="preserve">Posner et al., 2011). </w:t>
      </w:r>
      <w:r w:rsidR="00CA2413">
        <w:t>The C-SSRS has</w:t>
      </w:r>
      <w:r w:rsidR="007E0AB6">
        <w:t xml:space="preserve"> also</w:t>
      </w:r>
      <w:r w:rsidR="00CA2413">
        <w:t xml:space="preserve"> been </w:t>
      </w:r>
      <w:r w:rsidR="00A3142B">
        <w:t>extensively</w:t>
      </w:r>
      <w:r w:rsidR="00CA2413">
        <w:t xml:space="preserve"> used </w:t>
      </w:r>
      <w:r w:rsidR="004A1437">
        <w:t>in</w:t>
      </w:r>
      <w:r w:rsidR="00CA2413">
        <w:t xml:space="preserve"> adolescent psychiatric samples </w:t>
      </w:r>
      <w:r w:rsidR="00EF1109">
        <w:t>(</w:t>
      </w:r>
      <w:r w:rsidR="001A4D29">
        <w:t xml:space="preserve">Mayes et al., 2023; </w:t>
      </w:r>
      <w:r w:rsidR="00EF1109">
        <w:t>Posner et al., 2011).</w:t>
      </w:r>
      <w:r w:rsidR="005E1B1D">
        <w:t xml:space="preserve"> </w:t>
      </w:r>
    </w:p>
    <w:p w14:paraId="63B9C03B" w14:textId="77777777" w:rsidR="00C64820" w:rsidRPr="0039270E" w:rsidRDefault="00C64820" w:rsidP="00C64820">
      <w:pPr>
        <w:rPr>
          <w:i/>
          <w:iCs/>
        </w:rPr>
      </w:pPr>
    </w:p>
    <w:p w14:paraId="68107E4F" w14:textId="5EC728AE" w:rsidR="00C64820" w:rsidRPr="0039270E" w:rsidRDefault="00C64820" w:rsidP="00C64820">
      <w:r w:rsidRPr="0039270E">
        <w:rPr>
          <w:i/>
          <w:iCs/>
        </w:rPr>
        <w:t>Adolescent Suicidal Rumination</w:t>
      </w:r>
      <w:r w:rsidRPr="0039270E">
        <w:t>. Suicidal rumination (“When I have suicidal thoughts, it is hard to think about other things”</w:t>
      </w:r>
      <w:r w:rsidR="00EE5741">
        <w:t xml:space="preserve"> and “My suicidal thoughts repeat over and over in my head”</w:t>
      </w:r>
      <w:r w:rsidRPr="0039270E">
        <w:t xml:space="preserve">) was assessed with the Brief Suicidal Rumination Scale. This two-item measure was developed by the </w:t>
      </w:r>
      <w:r w:rsidR="00F31731">
        <w:lastRenderedPageBreak/>
        <w:t>lead</w:t>
      </w:r>
      <w:r w:rsidR="00511234" w:rsidRPr="0039270E">
        <w:t xml:space="preserve"> </w:t>
      </w:r>
      <w:r w:rsidRPr="0039270E">
        <w:t>author for the initial study (</w:t>
      </w:r>
      <w:r w:rsidRPr="00376933">
        <w:rPr>
          <w:highlight w:val="black"/>
        </w:rPr>
        <w:t>King et al., 2019</w:t>
      </w:r>
      <w:r w:rsidRPr="0039270E">
        <w:t xml:space="preserve">).  </w:t>
      </w:r>
      <w:r w:rsidR="001E4838" w:rsidRPr="0039270E">
        <w:t>The internal consistency for the current sample was 0.9</w:t>
      </w:r>
      <w:r w:rsidR="00C93B14">
        <w:t xml:space="preserve">4. </w:t>
      </w:r>
    </w:p>
    <w:p w14:paraId="5BCA8599" w14:textId="77777777" w:rsidR="00C64820" w:rsidRPr="0039270E" w:rsidRDefault="00C64820" w:rsidP="00C64820"/>
    <w:p w14:paraId="037423D0" w14:textId="0AB4807C" w:rsidR="00C64820" w:rsidRPr="0039270E" w:rsidRDefault="00C64820" w:rsidP="00C64820">
      <w:r w:rsidRPr="0039270E">
        <w:rPr>
          <w:i/>
          <w:iCs/>
          <w:color w:val="000000" w:themeColor="text1"/>
        </w:rPr>
        <w:t>Likelihood to act on suicidal thoughts</w:t>
      </w:r>
      <w:r w:rsidRPr="0039270E">
        <w:rPr>
          <w:color w:val="000000" w:themeColor="text1"/>
        </w:rPr>
        <w:t xml:space="preserve">. Likelihood of acting on suicidal thoughts (“How likely are you to act on your suicidal thoughts?”) was assessed </w:t>
      </w:r>
      <w:r w:rsidR="00BB781A">
        <w:rPr>
          <w:color w:val="000000" w:themeColor="text1"/>
        </w:rPr>
        <w:t xml:space="preserve">using one item </w:t>
      </w:r>
      <w:r w:rsidR="005016B0">
        <w:rPr>
          <w:color w:val="000000" w:themeColor="text1"/>
        </w:rPr>
        <w:t>from</w:t>
      </w:r>
      <w:r w:rsidR="005016B0" w:rsidRPr="0039270E">
        <w:rPr>
          <w:color w:val="000000" w:themeColor="text1"/>
        </w:rPr>
        <w:t xml:space="preserve"> </w:t>
      </w:r>
      <w:r w:rsidRPr="0039270E">
        <w:rPr>
          <w:color w:val="000000" w:themeColor="text1"/>
        </w:rPr>
        <w:t xml:space="preserve">the Brief Suicidal Rumination Scale </w:t>
      </w:r>
      <w:r w:rsidR="00511234">
        <w:rPr>
          <w:color w:val="000000" w:themeColor="text1"/>
        </w:rPr>
        <w:t xml:space="preserve">developed by the </w:t>
      </w:r>
      <w:r w:rsidR="00F31731">
        <w:rPr>
          <w:color w:val="000000" w:themeColor="text1"/>
        </w:rPr>
        <w:t>lead</w:t>
      </w:r>
      <w:r w:rsidR="0072315E">
        <w:rPr>
          <w:color w:val="000000" w:themeColor="text1"/>
        </w:rPr>
        <w:t xml:space="preserve"> author for the initial study</w:t>
      </w:r>
      <w:r w:rsidR="00511234">
        <w:rPr>
          <w:color w:val="000000" w:themeColor="text1"/>
        </w:rPr>
        <w:t xml:space="preserve"> </w:t>
      </w:r>
      <w:r w:rsidRPr="0039270E">
        <w:rPr>
          <w:color w:val="000000" w:themeColor="text1"/>
        </w:rPr>
        <w:t>(</w:t>
      </w:r>
      <w:r w:rsidRPr="00376933">
        <w:rPr>
          <w:highlight w:val="black"/>
        </w:rPr>
        <w:t>King et al., 2019</w:t>
      </w:r>
      <w:r w:rsidRPr="0039270E">
        <w:t xml:space="preserve">).  </w:t>
      </w:r>
    </w:p>
    <w:p w14:paraId="198EA540" w14:textId="77777777" w:rsidR="00C64820" w:rsidRPr="0039270E" w:rsidRDefault="00C64820" w:rsidP="00C64820">
      <w:pPr>
        <w:rPr>
          <w:color w:val="FF0000"/>
        </w:rPr>
      </w:pPr>
    </w:p>
    <w:p w14:paraId="1066550E" w14:textId="49B1C4ED" w:rsidR="00C64820" w:rsidRPr="0039270E" w:rsidRDefault="00C64820" w:rsidP="00C64820">
      <w:r w:rsidRPr="00376933">
        <w:rPr>
          <w:i/>
          <w:iCs/>
          <w:lang w:val="fr-FR"/>
        </w:rPr>
        <w:t xml:space="preserve">Adolescent </w:t>
      </w:r>
      <w:proofErr w:type="spellStart"/>
      <w:r w:rsidRPr="00376933">
        <w:rPr>
          <w:i/>
          <w:iCs/>
          <w:lang w:val="fr-FR"/>
        </w:rPr>
        <w:t>Non-Suicidal</w:t>
      </w:r>
      <w:proofErr w:type="spellEnd"/>
      <w:r w:rsidRPr="00376933">
        <w:rPr>
          <w:i/>
          <w:iCs/>
          <w:lang w:val="fr-FR"/>
        </w:rPr>
        <w:t xml:space="preserve"> Self-</w:t>
      </w:r>
      <w:proofErr w:type="spellStart"/>
      <w:r w:rsidRPr="00376933">
        <w:rPr>
          <w:i/>
          <w:iCs/>
          <w:lang w:val="fr-FR"/>
        </w:rPr>
        <w:t>Injury</w:t>
      </w:r>
      <w:proofErr w:type="spellEnd"/>
      <w:r w:rsidRPr="00376933">
        <w:rPr>
          <w:i/>
          <w:iCs/>
          <w:lang w:val="fr-FR"/>
        </w:rPr>
        <w:t xml:space="preserve"> (NSSI)</w:t>
      </w:r>
      <w:r w:rsidRPr="00376933">
        <w:rPr>
          <w:lang w:val="fr-FR"/>
        </w:rPr>
        <w:t xml:space="preserve">. </w:t>
      </w:r>
      <w:r w:rsidRPr="0039270E">
        <w:t>NSSI was assessed using one item from the Youth Risk Behavior Survey</w:t>
      </w:r>
      <w:r w:rsidR="00151D47">
        <w:t xml:space="preserve">, </w:t>
      </w:r>
      <w:r w:rsidR="00F45E8D">
        <w:t xml:space="preserve">administered by the U.S. Center for Disease control to assess health-risk behaviors, and includes reliable items assessing </w:t>
      </w:r>
      <w:r w:rsidR="009323E1">
        <w:t>NSSI</w:t>
      </w:r>
      <w:r w:rsidRPr="0039270E">
        <w:t xml:space="preserve"> (</w:t>
      </w:r>
      <w:r w:rsidR="00D334A1">
        <w:t xml:space="preserve">Brener et al., 2002; </w:t>
      </w:r>
      <w:r w:rsidRPr="0039270E">
        <w:t>Centers for Disease Control and Prevention, 2012): “During the past 12 months, how many times did you do something to purposely hurt yourself without wanting to die, such as cutting or burning yourself on purpose?” If the response was affirmative, then additional questions were asked about which method(s) the participant have used to hurt themselves over the last 12 months (</w:t>
      </w:r>
      <w:r w:rsidR="00EB7A6E">
        <w:t xml:space="preserve">Lloyd et al., 1997; </w:t>
      </w:r>
      <w:r w:rsidR="00930A6F" w:rsidRPr="0039270E">
        <w:t>Lloyd</w:t>
      </w:r>
      <w:r w:rsidRPr="0039270E">
        <w:t>-Richardson</w:t>
      </w:r>
      <w:r w:rsidR="006A54C9" w:rsidRPr="0039270E">
        <w:t xml:space="preserve"> et al., </w:t>
      </w:r>
      <w:r w:rsidRPr="0039270E">
        <w:t xml:space="preserve">2007). </w:t>
      </w:r>
      <w:r w:rsidR="009A6860">
        <w:t>Methods</w:t>
      </w:r>
      <w:r w:rsidR="00D12F58">
        <w:t xml:space="preserve"> derived from </w:t>
      </w:r>
      <w:r w:rsidR="00624188">
        <w:t xml:space="preserve">a previously </w:t>
      </w:r>
      <w:r w:rsidR="0093573F">
        <w:t>vali</w:t>
      </w:r>
      <w:r w:rsidR="004D1A7D">
        <w:t>dat</w:t>
      </w:r>
      <w:r w:rsidR="0093573F">
        <w:t>ed checklist</w:t>
      </w:r>
      <w:r w:rsidR="00850CF2">
        <w:t xml:space="preserve"> (</w:t>
      </w:r>
      <w:r w:rsidR="00A84927">
        <w:t xml:space="preserve">Lloyd et al., 1997) </w:t>
      </w:r>
      <w:r w:rsidR="00C1325E">
        <w:t xml:space="preserve">and </w:t>
      </w:r>
      <w:r w:rsidR="009A6860">
        <w:t xml:space="preserve">included the following options: (1) cutting or carving on skin, (2) picking at a wound, (3) hitting self, (4) scraping skin to draw blood, (5) biting self, (6) picking areas of the body to the point of drawing blood, (7) inserting objects under skin or nails, (8) tattooing self, burning skin, (9) pulling out </w:t>
      </w:r>
      <w:r w:rsidR="00C31B68">
        <w:t>one’s</w:t>
      </w:r>
      <w:r w:rsidR="009A6860">
        <w:t xml:space="preserve"> own hair, (10), erasing skin to draw blood, and (11) other. </w:t>
      </w:r>
    </w:p>
    <w:p w14:paraId="40D9B488" w14:textId="77777777" w:rsidR="00C64820" w:rsidRDefault="00C64820" w:rsidP="00C64820"/>
    <w:p w14:paraId="25B3A182" w14:textId="178677D3" w:rsidR="004E7CEE" w:rsidRDefault="004E7CEE" w:rsidP="00C64820">
      <w:pPr>
        <w:rPr>
          <w:rFonts w:ascii="Times" w:hAnsi="Times"/>
          <w:b/>
          <w:bCs/>
        </w:rPr>
      </w:pPr>
      <w:r>
        <w:rPr>
          <w:rFonts w:ascii="Times" w:hAnsi="Times"/>
          <w:b/>
          <w:bCs/>
        </w:rPr>
        <w:t>Clinical and Interpersonal</w:t>
      </w:r>
      <w:r w:rsidRPr="007C4CFD">
        <w:rPr>
          <w:rFonts w:ascii="Times" w:hAnsi="Times"/>
          <w:b/>
          <w:bCs/>
        </w:rPr>
        <w:t xml:space="preserve"> </w:t>
      </w:r>
      <w:r>
        <w:rPr>
          <w:rFonts w:ascii="Times" w:hAnsi="Times"/>
          <w:b/>
          <w:bCs/>
        </w:rPr>
        <w:t>R</w:t>
      </w:r>
      <w:r w:rsidRPr="007C4CFD">
        <w:rPr>
          <w:rFonts w:ascii="Times" w:hAnsi="Times"/>
          <w:b/>
          <w:bCs/>
        </w:rPr>
        <w:t>isk</w:t>
      </w:r>
      <w:r>
        <w:rPr>
          <w:rFonts w:ascii="Times" w:hAnsi="Times"/>
          <w:b/>
          <w:bCs/>
        </w:rPr>
        <w:t xml:space="preserve"> and Protective</w:t>
      </w:r>
      <w:r w:rsidRPr="007C4CFD">
        <w:rPr>
          <w:rFonts w:ascii="Times" w:hAnsi="Times"/>
          <w:b/>
          <w:bCs/>
        </w:rPr>
        <w:t xml:space="preserve"> </w:t>
      </w:r>
      <w:r>
        <w:rPr>
          <w:rFonts w:ascii="Times" w:hAnsi="Times"/>
          <w:b/>
          <w:bCs/>
        </w:rPr>
        <w:t>F</w:t>
      </w:r>
      <w:r w:rsidRPr="007C4CFD">
        <w:rPr>
          <w:rFonts w:ascii="Times" w:hAnsi="Times"/>
          <w:b/>
          <w:bCs/>
        </w:rPr>
        <w:t>actors</w:t>
      </w:r>
    </w:p>
    <w:p w14:paraId="5B8EF5CE" w14:textId="77777777" w:rsidR="004E7CEE" w:rsidRPr="0039270E" w:rsidRDefault="004E7CEE" w:rsidP="00C64820"/>
    <w:p w14:paraId="7AEF92F4" w14:textId="77777777" w:rsidR="00C64820" w:rsidRPr="0039270E" w:rsidRDefault="00C64820" w:rsidP="00C64820">
      <w:r w:rsidRPr="0039270E">
        <w:rPr>
          <w:i/>
          <w:iCs/>
        </w:rPr>
        <w:t>Adolescent Homicidal Thoughts</w:t>
      </w:r>
      <w:r w:rsidRPr="0039270E">
        <w:t>. Adolescents’ homicidal thoughts were assessed using a two-item scale developed for the initial study (</w:t>
      </w:r>
      <w:r w:rsidRPr="00376933">
        <w:rPr>
          <w:highlight w:val="black"/>
        </w:rPr>
        <w:t>King et al., 2019</w:t>
      </w:r>
      <w:r w:rsidRPr="0039270E">
        <w:t>). Items included: “In the past month, have you had any thoughts about wanting to kill someone else?” and “If yes, do you currently have any intent or plan to kill someone?”</w:t>
      </w:r>
    </w:p>
    <w:p w14:paraId="53E59AC4" w14:textId="77777777" w:rsidR="00C64820" w:rsidRPr="0039270E" w:rsidRDefault="00C64820" w:rsidP="00C64820"/>
    <w:p w14:paraId="2A6F4246" w14:textId="79070135" w:rsidR="00C64820" w:rsidRPr="0039270E" w:rsidRDefault="00C64820" w:rsidP="00C64820">
      <w:r w:rsidRPr="0039270E">
        <w:rPr>
          <w:i/>
          <w:iCs/>
        </w:rPr>
        <w:t>Adolescent Depression</w:t>
      </w:r>
      <w:r w:rsidRPr="0039270E">
        <w:t>. Depression (“feeling down, depressed, or hopeless”) was assessed using the Patient Health Questionnaire (PHQ-9), a nine-item scale asking about the frequency of depressive symptoms over the past two weeks on a 4-point Likert scale (Kroenke</w:t>
      </w:r>
      <w:r w:rsidR="00F23A9E" w:rsidRPr="0039270E">
        <w:t xml:space="preserve"> et al.</w:t>
      </w:r>
      <w:r w:rsidRPr="0039270E">
        <w:t>, 2001).</w:t>
      </w:r>
      <w:r w:rsidR="00661848" w:rsidRPr="0039270E">
        <w:t xml:space="preserve"> </w:t>
      </w:r>
      <w:r w:rsidR="00521C2B" w:rsidRPr="0039270E">
        <w:t xml:space="preserve">The </w:t>
      </w:r>
      <w:r w:rsidR="001A72AC" w:rsidRPr="0039270E">
        <w:t>internal consistency</w:t>
      </w:r>
      <w:r w:rsidR="00521C2B" w:rsidRPr="0039270E">
        <w:t xml:space="preserve"> for the current sample </w:t>
      </w:r>
      <w:r w:rsidR="001A72AC" w:rsidRPr="0039270E">
        <w:t>was</w:t>
      </w:r>
      <w:r w:rsidR="00521C2B" w:rsidRPr="0039270E">
        <w:t xml:space="preserve"> </w:t>
      </w:r>
      <w:r w:rsidR="00555305" w:rsidRPr="0039270E">
        <w:t>0.90.</w:t>
      </w:r>
    </w:p>
    <w:p w14:paraId="094E2E95" w14:textId="77777777" w:rsidR="00C64820" w:rsidRPr="0039270E" w:rsidRDefault="00C64820" w:rsidP="00C64820"/>
    <w:p w14:paraId="175DB19E" w14:textId="7393CAF1" w:rsidR="00C64820" w:rsidRPr="0039270E" w:rsidRDefault="00C64820" w:rsidP="00C64820">
      <w:r w:rsidRPr="0039270E">
        <w:rPr>
          <w:i/>
          <w:iCs/>
        </w:rPr>
        <w:t xml:space="preserve">Adolescent </w:t>
      </w:r>
      <w:r w:rsidRPr="0039270E">
        <w:rPr>
          <w:i/>
          <w:iCs/>
          <w:color w:val="000000" w:themeColor="text1"/>
        </w:rPr>
        <w:t>Hopelessness</w:t>
      </w:r>
      <w:r w:rsidRPr="0039270E">
        <w:rPr>
          <w:color w:val="000000" w:themeColor="text1"/>
        </w:rPr>
        <w:t xml:space="preserve">. Hopelessness was assessed using one item (“I thought there was nothing good for me in the future”) from </w:t>
      </w:r>
      <w:r w:rsidRPr="0039270E">
        <w:t>the 33-item Mood and Feelings Questionnaire (MFQ) on a 3-point Likert scale (Angold et al., 1995).</w:t>
      </w:r>
      <w:r w:rsidR="00661848" w:rsidRPr="0039270E">
        <w:t xml:space="preserve"> </w:t>
      </w:r>
      <w:r w:rsidR="00C95DF2">
        <w:t xml:space="preserve">The </w:t>
      </w:r>
      <w:r w:rsidR="00F31731">
        <w:t xml:space="preserve">full </w:t>
      </w:r>
      <w:r w:rsidR="00C95DF2">
        <w:t xml:space="preserve">MFQ </w:t>
      </w:r>
      <w:r w:rsidR="008212A4">
        <w:t xml:space="preserve">has been validated in clinical and community settings </w:t>
      </w:r>
      <w:r w:rsidR="001952FF">
        <w:t xml:space="preserve">among </w:t>
      </w:r>
      <w:r w:rsidR="00F7264A">
        <w:t xml:space="preserve">children and adolescents </w:t>
      </w:r>
      <w:r w:rsidR="008212A4">
        <w:t>and has high internal consistency</w:t>
      </w:r>
      <w:r w:rsidR="001D2DB3">
        <w:t xml:space="preserve">, good </w:t>
      </w:r>
      <w:r w:rsidR="00F571DC">
        <w:t xml:space="preserve">discriminative validity, </w:t>
      </w:r>
      <w:r w:rsidR="008212A4">
        <w:t>and good test-retest reliability</w:t>
      </w:r>
      <w:r w:rsidR="000518B3">
        <w:t xml:space="preserve"> (</w:t>
      </w:r>
      <w:r w:rsidR="005A1644">
        <w:t>Bu</w:t>
      </w:r>
      <w:r w:rsidR="00793D34">
        <w:t>rle</w:t>
      </w:r>
      <w:r w:rsidR="005A1644">
        <w:t>son</w:t>
      </w:r>
      <w:r w:rsidR="0028480A">
        <w:t xml:space="preserve"> Daviss</w:t>
      </w:r>
      <w:r w:rsidR="005A1644">
        <w:t xml:space="preserve"> et al., </w:t>
      </w:r>
      <w:r w:rsidR="00BD32C9">
        <w:t xml:space="preserve">2006; </w:t>
      </w:r>
      <w:r w:rsidR="00256D65">
        <w:t xml:space="preserve">Kent et al., 1997; </w:t>
      </w:r>
      <w:r w:rsidR="00010F74">
        <w:t>Wood et al., 1995</w:t>
      </w:r>
      <w:r w:rsidR="00EB2E57">
        <w:t>)</w:t>
      </w:r>
      <w:r w:rsidR="008212A4">
        <w:t xml:space="preserve">. </w:t>
      </w:r>
    </w:p>
    <w:p w14:paraId="0073C9AD" w14:textId="77777777" w:rsidR="00C64820" w:rsidRPr="0039270E" w:rsidRDefault="00C64820" w:rsidP="00C64820">
      <w:pPr>
        <w:rPr>
          <w:color w:val="000000" w:themeColor="text1"/>
        </w:rPr>
      </w:pPr>
    </w:p>
    <w:p w14:paraId="750CAC10" w14:textId="33D16C90" w:rsidR="00C64820" w:rsidRPr="0039270E" w:rsidRDefault="00C64820" w:rsidP="00C64820">
      <w:r w:rsidRPr="0039270E">
        <w:rPr>
          <w:i/>
          <w:iCs/>
          <w:color w:val="000000" w:themeColor="text1"/>
        </w:rPr>
        <w:t>Adolescent Anxiety.</w:t>
      </w:r>
      <w:r w:rsidRPr="0039270E">
        <w:rPr>
          <w:color w:val="000000" w:themeColor="text1"/>
        </w:rPr>
        <w:t xml:space="preserve"> Anxiety symptoms (“People tell me that I worry too much.”) were assessed </w:t>
      </w:r>
      <w:r w:rsidRPr="0039270E">
        <w:t>using the Screen for Child Anxiety Related Disorders (SCARED-C) Short Version, a 3-point Likert scale that examines adolescents’ anxious symptoms over the last 3 months (</w:t>
      </w:r>
      <w:proofErr w:type="spellStart"/>
      <w:r w:rsidRPr="0039270E">
        <w:t>Birmaher</w:t>
      </w:r>
      <w:proofErr w:type="spellEnd"/>
      <w:r w:rsidRPr="0039270E">
        <w:t xml:space="preserve"> et al., 1999). </w:t>
      </w:r>
      <w:r w:rsidR="00F7000C" w:rsidRPr="0039270E">
        <w:t>The internal consistency for the current sample was 0.</w:t>
      </w:r>
      <w:r w:rsidR="0099733B" w:rsidRPr="0039270E">
        <w:t>64</w:t>
      </w:r>
      <w:r w:rsidR="00543B89" w:rsidRPr="0039270E">
        <w:t>.</w:t>
      </w:r>
    </w:p>
    <w:p w14:paraId="0231E731" w14:textId="77777777" w:rsidR="00C64820" w:rsidRPr="0039270E" w:rsidRDefault="00C64820" w:rsidP="00C64820"/>
    <w:p w14:paraId="4F7EE7BD" w14:textId="1D9E8F52" w:rsidR="00C64820" w:rsidRPr="0039270E" w:rsidRDefault="00C64820" w:rsidP="00C64820">
      <w:r w:rsidRPr="0039270E">
        <w:rPr>
          <w:i/>
          <w:iCs/>
        </w:rPr>
        <w:lastRenderedPageBreak/>
        <w:t>Adolescent Agitation</w:t>
      </w:r>
      <w:r w:rsidRPr="0039270E">
        <w:t xml:space="preserve">. Agitation (“Recently, I feel a lot of emotional turmoil in my gut “) was assessed with The Brief Agitation Measure (BAM), a 3-item self-report that uses a 7-point Likert scale (Ribeiro et al., 2011). </w:t>
      </w:r>
      <w:r w:rsidR="00DF5E22" w:rsidRPr="0039270E">
        <w:t>The internal consistency for the current sample was 0.87</w:t>
      </w:r>
      <w:r w:rsidR="00255702" w:rsidRPr="0039270E">
        <w:t>.</w:t>
      </w:r>
    </w:p>
    <w:p w14:paraId="528D2C8E" w14:textId="77777777" w:rsidR="00C64820" w:rsidRPr="0039270E" w:rsidRDefault="00C64820" w:rsidP="00C64820"/>
    <w:p w14:paraId="0CF32DD6" w14:textId="7431C88E" w:rsidR="00C64820" w:rsidRPr="0039270E" w:rsidRDefault="00C64820" w:rsidP="00C64820">
      <w:pPr>
        <w:rPr>
          <w:color w:val="000000" w:themeColor="text1"/>
        </w:rPr>
      </w:pPr>
      <w:r w:rsidRPr="0039270E">
        <w:rPr>
          <w:i/>
          <w:iCs/>
        </w:rPr>
        <w:t>Sleep Quality</w:t>
      </w:r>
      <w:r w:rsidRPr="0039270E">
        <w:t>. Sleep quality (“My sleep was refreshing”) over the past week was assessed with the Patient-Reported Outcomes Measurement Information System (PROMIS) Sleep – Short Form</w:t>
      </w:r>
      <w:r w:rsidRPr="0039270E">
        <w:rPr>
          <w:color w:val="000000" w:themeColor="text1"/>
        </w:rPr>
        <w:t>. The PROMIS is a 4-item self-report measure that uses a 5-point Likert scale (Cella et al., 2007).</w:t>
      </w:r>
      <w:r w:rsidR="00EA465B" w:rsidRPr="0039270E">
        <w:rPr>
          <w:color w:val="000000" w:themeColor="text1"/>
        </w:rPr>
        <w:t xml:space="preserve"> </w:t>
      </w:r>
      <w:r w:rsidR="001A019C" w:rsidRPr="0039270E">
        <w:rPr>
          <w:color w:val="000000" w:themeColor="text1"/>
        </w:rPr>
        <w:t xml:space="preserve">The internal consistency for the current sample was </w:t>
      </w:r>
      <w:r w:rsidR="004B20F9" w:rsidRPr="0039270E">
        <w:rPr>
          <w:color w:val="000000" w:themeColor="text1"/>
        </w:rPr>
        <w:t>0.86</w:t>
      </w:r>
    </w:p>
    <w:p w14:paraId="2D11F763" w14:textId="77777777" w:rsidR="00CE0712" w:rsidRPr="0039270E" w:rsidRDefault="00CE0712" w:rsidP="00C64820"/>
    <w:p w14:paraId="683233F2" w14:textId="1B71CC7D" w:rsidR="00C64820" w:rsidRPr="0039270E" w:rsidRDefault="00C64820" w:rsidP="00C64820">
      <w:r w:rsidRPr="0039270E">
        <w:rPr>
          <w:i/>
          <w:iCs/>
        </w:rPr>
        <w:t>Adaptive Functioning</w:t>
      </w:r>
      <w:r w:rsidRPr="0039270E">
        <w:t xml:space="preserve">. Adaptive functioning was assessed with the modified version of </w:t>
      </w:r>
      <w:r w:rsidR="00BF59D3">
        <w:t xml:space="preserve">the functional impairment question from </w:t>
      </w:r>
      <w:r w:rsidRPr="0039270E">
        <w:t>Patient Health Questionnaire (PHQ-10) completed by adolescents and parents (Eisenberg</w:t>
      </w:r>
      <w:r w:rsidR="0068154C" w:rsidRPr="0039270E">
        <w:t xml:space="preserve"> </w:t>
      </w:r>
      <w:r w:rsidR="004071DF" w:rsidRPr="0039270E">
        <w:t>et al.</w:t>
      </w:r>
      <w:r w:rsidRPr="0039270E">
        <w:t>, 2013; Kroenke et al., 2001). For the current study, the item was modified to ask: “Over the last two weeks, how hard has it been for you to do what you need to do and get along with others?”</w:t>
      </w:r>
      <w:r w:rsidR="00823219">
        <w:t xml:space="preserve"> The global self-assessment of functional impairment associated with </w:t>
      </w:r>
      <w:r w:rsidR="00702C49">
        <w:t xml:space="preserve">a patient’s </w:t>
      </w:r>
      <w:r w:rsidR="004D0021">
        <w:t xml:space="preserve">psychological symptoms (item 10) </w:t>
      </w:r>
      <w:r w:rsidR="003F6EB4">
        <w:t xml:space="preserve">has been </w:t>
      </w:r>
      <w:r w:rsidR="004C5E90">
        <w:t>shown</w:t>
      </w:r>
      <w:r w:rsidR="003F6EB4">
        <w:t xml:space="preserve"> to be </w:t>
      </w:r>
      <w:r w:rsidR="00F551BB">
        <w:t>a</w:t>
      </w:r>
      <w:r w:rsidR="003F6EB4">
        <w:t xml:space="preserve"> potent indicator of the likelihood of a diagnosis of depression (</w:t>
      </w:r>
      <w:r w:rsidR="005438D3">
        <w:t>Spi</w:t>
      </w:r>
      <w:r w:rsidR="00A067B5">
        <w:t xml:space="preserve">tzer et al., 1999). </w:t>
      </w:r>
    </w:p>
    <w:p w14:paraId="68FFB682" w14:textId="77777777" w:rsidR="00C64820" w:rsidRPr="0039270E" w:rsidRDefault="00C64820" w:rsidP="00C64820"/>
    <w:p w14:paraId="35099323" w14:textId="16FD2882" w:rsidR="00C64820" w:rsidRPr="0039270E" w:rsidRDefault="00C64820" w:rsidP="00C64820">
      <w:r w:rsidRPr="0039270E">
        <w:rPr>
          <w:i/>
          <w:iCs/>
        </w:rPr>
        <w:t xml:space="preserve">Adolescent Alcohol and Drug Use. </w:t>
      </w:r>
      <w:r w:rsidRPr="0039270E">
        <w:t>Alcohol consumption was assessed with the Alcohol Use Disorders Identification Test-Consumption (AUDIT)</w:t>
      </w:r>
      <w:r w:rsidR="00A53E04" w:rsidRPr="0039270E">
        <w:t xml:space="preserve"> (Saunders et al., 1993)</w:t>
      </w:r>
      <w:r w:rsidR="00AE5CD0" w:rsidRPr="0039270E">
        <w:t>.</w:t>
      </w:r>
      <w:r w:rsidRPr="0039270E">
        <w:t xml:space="preserve"> </w:t>
      </w:r>
      <w:r w:rsidR="00F40B73" w:rsidRPr="0039270E">
        <w:rPr>
          <w:color w:val="000000" w:themeColor="text1"/>
        </w:rPr>
        <w:t>The internal consistency for the current sample was 0.8</w:t>
      </w:r>
      <w:r w:rsidR="009B1409" w:rsidRPr="0039270E">
        <w:rPr>
          <w:color w:val="000000" w:themeColor="text1"/>
        </w:rPr>
        <w:t>0</w:t>
      </w:r>
      <w:r w:rsidR="001173CD" w:rsidRPr="0039270E">
        <w:rPr>
          <w:color w:val="000000" w:themeColor="text1"/>
        </w:rPr>
        <w:t>.</w:t>
      </w:r>
      <w:r w:rsidR="00D873F0" w:rsidRPr="0039270E">
        <w:rPr>
          <w:color w:val="000000" w:themeColor="text1"/>
        </w:rPr>
        <w:t xml:space="preserve"> </w:t>
      </w:r>
      <w:r w:rsidRPr="0039270E">
        <w:t>Frequency of drug use during the past three months was assessed with the National Institute on Drug Abuse – Modified Alcohol, Smoking, Substance Involvement Screening Test (</w:t>
      </w:r>
      <w:r w:rsidR="007038B5">
        <w:t xml:space="preserve">ASSIST </w:t>
      </w:r>
      <w:r w:rsidRPr="0039270E">
        <w:t xml:space="preserve">version 31) of the Drug Use Scale (DUS) (Nock et al., 2010). </w:t>
      </w:r>
      <w:r w:rsidR="0025673C">
        <w:t xml:space="preserve">The ASSIST has demonstrated strong </w:t>
      </w:r>
      <w:r w:rsidR="00CA39C2">
        <w:t>reliability and validity</w:t>
      </w:r>
      <w:r w:rsidR="00914C15">
        <w:t xml:space="preserve"> and </w:t>
      </w:r>
      <w:r w:rsidR="002A47E6">
        <w:t>can detect</w:t>
      </w:r>
      <w:r w:rsidR="00914C15">
        <w:t xml:space="preserve"> unhealthy substance use </w:t>
      </w:r>
      <w:r w:rsidR="001622C0">
        <w:t>(</w:t>
      </w:r>
      <w:proofErr w:type="spellStart"/>
      <w:r w:rsidR="001261BF">
        <w:t>Gryczynski</w:t>
      </w:r>
      <w:proofErr w:type="spellEnd"/>
      <w:r w:rsidR="001261BF">
        <w:t xml:space="preserve"> et al., 2015</w:t>
      </w:r>
      <w:r w:rsidR="009D3E0A">
        <w:t xml:space="preserve">; </w:t>
      </w:r>
      <w:r w:rsidR="000142A3">
        <w:t>McNeely et al., 2014</w:t>
      </w:r>
      <w:r w:rsidR="001261BF">
        <w:t xml:space="preserve">). </w:t>
      </w:r>
      <w:r w:rsidRPr="0039270E">
        <w:t xml:space="preserve">In the study, we used a binary variable to indicate whether or not the adolescent had used cannabis at least monthly in the past three months. </w:t>
      </w:r>
    </w:p>
    <w:p w14:paraId="4B5E6D7F" w14:textId="77777777" w:rsidR="00C64820" w:rsidRPr="0039270E" w:rsidRDefault="00C64820" w:rsidP="00C64820"/>
    <w:p w14:paraId="009B7B6E" w14:textId="35E966FB" w:rsidR="00C64820" w:rsidRPr="0039270E" w:rsidRDefault="00C64820" w:rsidP="00C64820">
      <w:pPr>
        <w:rPr>
          <w:color w:val="000000" w:themeColor="text1"/>
        </w:rPr>
      </w:pPr>
      <w:r w:rsidRPr="00376933">
        <w:rPr>
          <w:i/>
          <w:iCs/>
          <w:lang w:val="fr-FR"/>
        </w:rPr>
        <w:t xml:space="preserve">Adolescent Impulsive </w:t>
      </w:r>
      <w:proofErr w:type="spellStart"/>
      <w:r w:rsidRPr="00376933">
        <w:rPr>
          <w:i/>
          <w:iCs/>
          <w:lang w:val="fr-FR"/>
        </w:rPr>
        <w:t>Aggression</w:t>
      </w:r>
      <w:proofErr w:type="spellEnd"/>
      <w:r w:rsidRPr="00376933">
        <w:rPr>
          <w:i/>
          <w:iCs/>
          <w:lang w:val="fr-FR"/>
        </w:rPr>
        <w:t xml:space="preserve"> and </w:t>
      </w:r>
      <w:proofErr w:type="spellStart"/>
      <w:r w:rsidRPr="00376933">
        <w:rPr>
          <w:i/>
          <w:iCs/>
          <w:lang w:val="fr-FR"/>
        </w:rPr>
        <w:t>Impulsivity</w:t>
      </w:r>
      <w:proofErr w:type="spellEnd"/>
      <w:r w:rsidRPr="00376933">
        <w:rPr>
          <w:i/>
          <w:iCs/>
          <w:lang w:val="fr-FR"/>
        </w:rPr>
        <w:t xml:space="preserve">. </w:t>
      </w:r>
      <w:r w:rsidRPr="0039270E">
        <w:t>Adolescent impulsive aggression was measured with the Impulsive-Aggression (IA) Quick Screen, which included a one-item screen from the Impulsive Premeditated Aggression Scale (IPAS) (Stanford</w:t>
      </w:r>
      <w:r w:rsidR="000F3D8C" w:rsidRPr="0039270E">
        <w:t xml:space="preserve"> et al., </w:t>
      </w:r>
      <w:r w:rsidRPr="0039270E">
        <w:t xml:space="preserve">1995). The question is as follows: “Over the past three months, have you had times when you became angry and enraged with others in a way that was out-of-control or inappropriate?” If the participant answered “yes”, then they were asked if they have done any of the following during these times: </w:t>
      </w:r>
      <w:r w:rsidRPr="0039270E">
        <w:rPr>
          <w:color w:val="000000" w:themeColor="text1"/>
        </w:rPr>
        <w:t>verbally attacked someone, throw or destroyed objects, physically attacked someone. The score is the number of these items endorsed.</w:t>
      </w:r>
      <w:r w:rsidR="00751871" w:rsidRPr="0039270E">
        <w:rPr>
          <w:color w:val="000000" w:themeColor="text1"/>
        </w:rPr>
        <w:t xml:space="preserve"> The internal consistency for the current sample was 0.</w:t>
      </w:r>
      <w:r w:rsidR="00746EFB" w:rsidRPr="0039270E">
        <w:rPr>
          <w:color w:val="000000" w:themeColor="text1"/>
        </w:rPr>
        <w:t>74</w:t>
      </w:r>
      <w:r w:rsidR="008E5420" w:rsidRPr="0039270E">
        <w:rPr>
          <w:color w:val="000000" w:themeColor="text1"/>
        </w:rPr>
        <w:t>.</w:t>
      </w:r>
      <w:r w:rsidR="00751871" w:rsidRPr="0039270E">
        <w:rPr>
          <w:color w:val="000000" w:themeColor="text1"/>
        </w:rPr>
        <w:t xml:space="preserve"> </w:t>
      </w:r>
      <w:r w:rsidRPr="0039270E">
        <w:rPr>
          <w:color w:val="000000" w:themeColor="text1"/>
        </w:rPr>
        <w:t>To assess impulsivity (“When I am upset I often act without thinking”), the adolescents completed an adapted version of the U</w:t>
      </w:r>
      <w:r w:rsidR="00C31B68">
        <w:rPr>
          <w:color w:val="000000" w:themeColor="text1"/>
        </w:rPr>
        <w:t>rgency-</w:t>
      </w:r>
      <w:r w:rsidRPr="0039270E">
        <w:rPr>
          <w:color w:val="000000" w:themeColor="text1"/>
        </w:rPr>
        <w:t>P</w:t>
      </w:r>
      <w:r w:rsidR="00C31B68">
        <w:rPr>
          <w:color w:val="000000" w:themeColor="text1"/>
        </w:rPr>
        <w:t>remeditation-</w:t>
      </w:r>
      <w:r w:rsidRPr="0039270E">
        <w:rPr>
          <w:color w:val="000000" w:themeColor="text1"/>
        </w:rPr>
        <w:t>P</w:t>
      </w:r>
      <w:r w:rsidR="00C31B68">
        <w:rPr>
          <w:color w:val="000000" w:themeColor="text1"/>
        </w:rPr>
        <w:t>erseverance-</w:t>
      </w:r>
      <w:r w:rsidRPr="0039270E">
        <w:rPr>
          <w:color w:val="000000" w:themeColor="text1"/>
        </w:rPr>
        <w:t>S</w:t>
      </w:r>
      <w:r w:rsidR="00C31B68">
        <w:rPr>
          <w:color w:val="000000" w:themeColor="text1"/>
        </w:rPr>
        <w:t>ensation Seeking-Positive</w:t>
      </w:r>
      <w:r w:rsidRPr="0039270E">
        <w:rPr>
          <w:color w:val="000000" w:themeColor="text1"/>
        </w:rPr>
        <w:t xml:space="preserve"> Urgency </w:t>
      </w:r>
      <w:r w:rsidR="00C31B68">
        <w:rPr>
          <w:color w:val="000000" w:themeColor="text1"/>
        </w:rPr>
        <w:t xml:space="preserve">Negative Urgency </w:t>
      </w:r>
      <w:r w:rsidRPr="0039270E">
        <w:rPr>
          <w:color w:val="000000" w:themeColor="text1"/>
        </w:rPr>
        <w:t>Subscale, a four-item subscale that uses a 4-point Likert scale to assess impulsivity (</w:t>
      </w:r>
      <w:proofErr w:type="spellStart"/>
      <w:r w:rsidR="00EB1C31">
        <w:t>Dugré</w:t>
      </w:r>
      <w:proofErr w:type="spellEnd"/>
      <w:r w:rsidR="00EB1C31">
        <w:t xml:space="preserve"> et al., 2019</w:t>
      </w:r>
      <w:r w:rsidR="005543FE">
        <w:rPr>
          <w:color w:val="000000" w:themeColor="text1"/>
        </w:rPr>
        <w:t xml:space="preserve">; </w:t>
      </w:r>
      <w:r w:rsidRPr="0039270E">
        <w:rPr>
          <w:color w:val="000000" w:themeColor="text1"/>
        </w:rPr>
        <w:t>Miller</w:t>
      </w:r>
      <w:r w:rsidR="00C2265E" w:rsidRPr="0039270E">
        <w:rPr>
          <w:color w:val="000000" w:themeColor="text1"/>
        </w:rPr>
        <w:t xml:space="preserve"> et al., </w:t>
      </w:r>
      <w:r w:rsidRPr="0039270E">
        <w:rPr>
          <w:color w:val="000000" w:themeColor="text1"/>
        </w:rPr>
        <w:t>2012).</w:t>
      </w:r>
      <w:r w:rsidR="005E31FB">
        <w:rPr>
          <w:color w:val="000000" w:themeColor="text1"/>
        </w:rPr>
        <w:t xml:space="preserve"> </w:t>
      </w:r>
      <w:r w:rsidR="00C00911">
        <w:t xml:space="preserve">We revised the wording of 3 out of 4 previously validated </w:t>
      </w:r>
      <w:r w:rsidR="00F67071">
        <w:t>items</w:t>
      </w:r>
      <w:r w:rsidR="00C00911">
        <w:t xml:space="preserve"> from the four-item subscale to make them more understandable for our adolescent sample (</w:t>
      </w:r>
      <w:proofErr w:type="spellStart"/>
      <w:r w:rsidR="00C00911">
        <w:t>Dugré</w:t>
      </w:r>
      <w:proofErr w:type="spellEnd"/>
      <w:r w:rsidR="00C00911">
        <w:t xml:space="preserve"> et al., 2019). For example, the original item “When I feel rejected, I will often say things that I later regret” was </w:t>
      </w:r>
      <w:r w:rsidR="00FD23C7">
        <w:t>revised</w:t>
      </w:r>
      <w:r w:rsidR="00C00911">
        <w:t xml:space="preserve"> to “When I feel rejected, I will often say things that I wish I hadn’t.</w:t>
      </w:r>
      <w:r w:rsidR="00371CFC">
        <w:t>”</w:t>
      </w:r>
      <w:r w:rsidR="00535D37">
        <w:rPr>
          <w:color w:val="000000" w:themeColor="text1"/>
        </w:rPr>
        <w:t xml:space="preserve"> </w:t>
      </w:r>
      <w:r w:rsidR="00C24FC3" w:rsidRPr="0039270E">
        <w:rPr>
          <w:color w:val="000000" w:themeColor="text1"/>
        </w:rPr>
        <w:t xml:space="preserve">The internal consistency for the current sample was 0.84. </w:t>
      </w:r>
      <w:r w:rsidRPr="0039270E">
        <w:rPr>
          <w:color w:val="000000" w:themeColor="text1"/>
        </w:rPr>
        <w:t xml:space="preserve">One item from the Youth Risk Behavior Survey (“During the past 12 months, how many times were you in a physical fight?”) was used to assess frequency of involvement in a physical fight in the past 12 months (Centers for Disease Control and Prevention). </w:t>
      </w:r>
      <w:r w:rsidR="00BB2521">
        <w:rPr>
          <w:color w:val="000000" w:themeColor="text1"/>
        </w:rPr>
        <w:t xml:space="preserve">YRBS is </w:t>
      </w:r>
      <w:r w:rsidR="00BB2521">
        <w:lastRenderedPageBreak/>
        <w:t xml:space="preserve">administered by the U.S. Center for Disease control to assess health-risk </w:t>
      </w:r>
      <w:r w:rsidR="00E97FB0">
        <w:t>behaviors and</w:t>
      </w:r>
      <w:r w:rsidR="00BB2521">
        <w:t xml:space="preserve"> includes </w:t>
      </w:r>
      <w:r w:rsidR="00E71968">
        <w:t>a reliable item</w:t>
      </w:r>
      <w:r w:rsidR="00BB2521">
        <w:t xml:space="preserve"> </w:t>
      </w:r>
      <w:r w:rsidR="00F8179A">
        <w:t xml:space="preserve">assessing </w:t>
      </w:r>
      <w:r w:rsidR="004A52D6">
        <w:t>frequency</w:t>
      </w:r>
      <w:r w:rsidR="00F8179A">
        <w:t xml:space="preserve"> of physical fights</w:t>
      </w:r>
      <w:r w:rsidR="00BB2521" w:rsidRPr="0039270E">
        <w:t xml:space="preserve"> </w:t>
      </w:r>
      <w:r w:rsidR="0020284F">
        <w:t>(</w:t>
      </w:r>
      <w:r w:rsidR="00072DE9">
        <w:t>L</w:t>
      </w:r>
      <w:r w:rsidR="006727FA">
        <w:t>i et al., 2022</w:t>
      </w:r>
      <w:r w:rsidR="0020284F">
        <w:t>)</w:t>
      </w:r>
      <w:r w:rsidR="007935D2">
        <w:t xml:space="preserve">. </w:t>
      </w:r>
    </w:p>
    <w:p w14:paraId="67DAD9B7" w14:textId="77777777" w:rsidR="00C64820" w:rsidRPr="0039270E" w:rsidRDefault="00C64820" w:rsidP="00C64820">
      <w:pPr>
        <w:rPr>
          <w:color w:val="000000" w:themeColor="text1"/>
        </w:rPr>
      </w:pPr>
    </w:p>
    <w:p w14:paraId="51DF2882" w14:textId="5286EEDA" w:rsidR="00C64820" w:rsidRPr="0039270E" w:rsidRDefault="00C64820" w:rsidP="00C64820">
      <w:pPr>
        <w:rPr>
          <w:color w:val="FF0000"/>
        </w:rPr>
      </w:pPr>
      <w:r w:rsidRPr="0039270E">
        <w:rPr>
          <w:i/>
          <w:iCs/>
        </w:rPr>
        <w:t>Adolescent Peer Victimization</w:t>
      </w:r>
      <w:r w:rsidR="007820B0" w:rsidRPr="0039270E">
        <w:rPr>
          <w:i/>
          <w:iCs/>
        </w:rPr>
        <w:t xml:space="preserve"> </w:t>
      </w:r>
      <w:r w:rsidR="007820B0" w:rsidRPr="0039270E">
        <w:t>CA</w:t>
      </w:r>
      <w:r w:rsidRPr="0039270E">
        <w:rPr>
          <w:i/>
          <w:iCs/>
        </w:rPr>
        <w:t xml:space="preserve"> and Peer Bullying</w:t>
      </w:r>
      <w:r w:rsidR="007820B0" w:rsidRPr="0039270E">
        <w:rPr>
          <w:i/>
          <w:iCs/>
        </w:rPr>
        <w:t xml:space="preserve"> </w:t>
      </w:r>
      <w:r w:rsidR="007820B0" w:rsidRPr="0039270E">
        <w:t>CA</w:t>
      </w:r>
      <w:r w:rsidRPr="0039270E">
        <w:t xml:space="preserve">. Peer victimization and perpetration (peer </w:t>
      </w:r>
      <w:r w:rsidRPr="0039270E">
        <w:rPr>
          <w:color w:val="000000" w:themeColor="text1"/>
        </w:rPr>
        <w:t>bullying) was assessed using two, 2-item self-report scales with questions about frequency of peer victimization and peer bullying in and away from school on a 5-point Likert scale (</w:t>
      </w:r>
      <w:r w:rsidRPr="00376933">
        <w:rPr>
          <w:color w:val="000000" w:themeColor="text1"/>
          <w:highlight w:val="black"/>
        </w:rPr>
        <w:t>King et al., 2019</w:t>
      </w:r>
      <w:r w:rsidRPr="0039270E">
        <w:rPr>
          <w:color w:val="000000" w:themeColor="text1"/>
        </w:rPr>
        <w:t>)</w:t>
      </w:r>
      <w:r w:rsidR="001463B2" w:rsidRPr="0039270E">
        <w:rPr>
          <w:color w:val="000000" w:themeColor="text1"/>
        </w:rPr>
        <w:t xml:space="preserve">. </w:t>
      </w:r>
      <w:r w:rsidR="00DE4246" w:rsidRPr="0039270E">
        <w:rPr>
          <w:color w:val="000000" w:themeColor="text1"/>
        </w:rPr>
        <w:t xml:space="preserve">The scales </w:t>
      </w:r>
      <w:r w:rsidR="00BF2A1E" w:rsidRPr="0039270E">
        <w:rPr>
          <w:color w:val="000000" w:themeColor="text1"/>
        </w:rPr>
        <w:t>yielded</w:t>
      </w:r>
      <w:r w:rsidR="00DE4246" w:rsidRPr="0039270E">
        <w:rPr>
          <w:color w:val="000000" w:themeColor="text1"/>
        </w:rPr>
        <w:t xml:space="preserve"> internal </w:t>
      </w:r>
      <w:r w:rsidR="00D23F39" w:rsidRPr="0039270E">
        <w:rPr>
          <w:color w:val="000000" w:themeColor="text1"/>
        </w:rPr>
        <w:t>consistencies</w:t>
      </w:r>
      <w:r w:rsidR="00DE4246" w:rsidRPr="0039270E">
        <w:rPr>
          <w:color w:val="000000" w:themeColor="text1"/>
        </w:rPr>
        <w:t xml:space="preserve"> of </w:t>
      </w:r>
      <w:r w:rsidR="00C81B5C" w:rsidRPr="0039270E">
        <w:rPr>
          <w:color w:val="000000" w:themeColor="text1"/>
        </w:rPr>
        <w:t xml:space="preserve">0.56 </w:t>
      </w:r>
      <w:r w:rsidR="00375142" w:rsidRPr="0039270E">
        <w:rPr>
          <w:color w:val="000000" w:themeColor="text1"/>
        </w:rPr>
        <w:t xml:space="preserve">(peer victimization) and </w:t>
      </w:r>
      <w:r w:rsidR="00571885" w:rsidRPr="0039270E">
        <w:rPr>
          <w:color w:val="000000" w:themeColor="text1"/>
        </w:rPr>
        <w:t xml:space="preserve">0.69 </w:t>
      </w:r>
      <w:r w:rsidR="00375142" w:rsidRPr="0039270E">
        <w:rPr>
          <w:color w:val="000000" w:themeColor="text1"/>
        </w:rPr>
        <w:t xml:space="preserve">(peer bullying) </w:t>
      </w:r>
    </w:p>
    <w:p w14:paraId="7921DF29" w14:textId="77777777" w:rsidR="00C64820" w:rsidRPr="0039270E" w:rsidRDefault="00C64820" w:rsidP="00C64820">
      <w:pPr>
        <w:rPr>
          <w:color w:val="FF0000"/>
        </w:rPr>
      </w:pPr>
    </w:p>
    <w:p w14:paraId="237B233B" w14:textId="1B461E9A" w:rsidR="00C64820" w:rsidRPr="0039270E" w:rsidRDefault="00C64820" w:rsidP="00C64820">
      <w:pPr>
        <w:rPr>
          <w:color w:val="FF0000"/>
        </w:rPr>
      </w:pPr>
      <w:r w:rsidRPr="0039270E">
        <w:rPr>
          <w:i/>
          <w:iCs/>
        </w:rPr>
        <w:t>Adolescent Social-Peer</w:t>
      </w:r>
      <w:r w:rsidR="00B62C69" w:rsidRPr="0039270E">
        <w:rPr>
          <w:i/>
          <w:iCs/>
        </w:rPr>
        <w:t xml:space="preserve"> </w:t>
      </w:r>
      <w:r w:rsidR="00B62C69" w:rsidRPr="0039270E">
        <w:t>CA</w:t>
      </w:r>
      <w:r w:rsidRPr="0039270E">
        <w:rPr>
          <w:i/>
          <w:iCs/>
        </w:rPr>
        <w:t>, Family-Parent</w:t>
      </w:r>
      <w:r w:rsidR="00B62C69" w:rsidRPr="0039270E">
        <w:rPr>
          <w:i/>
          <w:iCs/>
        </w:rPr>
        <w:t xml:space="preserve"> </w:t>
      </w:r>
      <w:r w:rsidR="00B62C69" w:rsidRPr="0039270E">
        <w:t>CA</w:t>
      </w:r>
      <w:r w:rsidRPr="0039270E">
        <w:rPr>
          <w:i/>
          <w:iCs/>
        </w:rPr>
        <w:t>, and School-Connectedness</w:t>
      </w:r>
      <w:r w:rsidR="00B62C69" w:rsidRPr="0039270E">
        <w:rPr>
          <w:i/>
          <w:iCs/>
        </w:rPr>
        <w:t xml:space="preserve"> </w:t>
      </w:r>
      <w:r w:rsidR="00B62C69" w:rsidRPr="0039270E">
        <w:t>CA</w:t>
      </w:r>
      <w:r w:rsidRPr="0039270E">
        <w:rPr>
          <w:i/>
          <w:iCs/>
        </w:rPr>
        <w:t xml:space="preserve">. </w:t>
      </w:r>
      <w:r w:rsidRPr="0039270E">
        <w:t>Social-peer connectedness (“How I feel about friends”) was adapted from Hemingway’s Adolescent Connectedness Scale (Karcher &amp; Sass, 2010). Items included the following with a 5-point Likert Scale: “I have friends I’m really close to and trust completely” and “Spending time with my friends is a big part of my life.” Family-parent connectedness (“how much do people in your family understand you?”) was assessed with a 2-item measure adapted from the Parent-Family Connectedness Scale (Resnick et al., 1997) rated on a 5-point Likert scale. School connectedness (“you feel like you are a part of the school”) was assessed with a 2-item measure adapted from the 6-item School Connectedness Scale to measure youth sense of belonging in school and closeness to other classmates (Resnick et al., 1997</w:t>
      </w:r>
      <w:r w:rsidRPr="0039270E">
        <w:rPr>
          <w:color w:val="000000" w:themeColor="text1"/>
        </w:rPr>
        <w:t xml:space="preserve">), with response options ranging from 1 “strongly disagree” to 5 “strongly agree.” </w:t>
      </w:r>
      <w:r w:rsidR="000923BB" w:rsidRPr="0039270E">
        <w:t>Internal consistency for these 2-item scales in the present study was</w:t>
      </w:r>
      <w:r w:rsidR="0005336F" w:rsidRPr="0039270E">
        <w:t xml:space="preserve"> </w:t>
      </w:r>
      <w:r w:rsidR="00325191" w:rsidRPr="0039270E">
        <w:t xml:space="preserve">0.74, </w:t>
      </w:r>
      <w:r w:rsidR="00C82CEC" w:rsidRPr="0039270E">
        <w:t xml:space="preserve">0.76, </w:t>
      </w:r>
      <w:r w:rsidR="005B5641" w:rsidRPr="0039270E">
        <w:t xml:space="preserve">and </w:t>
      </w:r>
      <w:r w:rsidR="00853DB6" w:rsidRPr="0039270E">
        <w:t>0.7</w:t>
      </w:r>
      <w:r w:rsidR="005B5641" w:rsidRPr="0039270E">
        <w:t>4</w:t>
      </w:r>
      <w:r w:rsidR="000923BB" w:rsidRPr="0039270E">
        <w:t xml:space="preserve"> for </w:t>
      </w:r>
      <w:r w:rsidR="006F1566" w:rsidRPr="0039270E">
        <w:t>social</w:t>
      </w:r>
      <w:r w:rsidR="00302604" w:rsidRPr="0039270E">
        <w:t>-peer connectedness, family connectedness, and school connectedness</w:t>
      </w:r>
      <w:r w:rsidR="000923BB" w:rsidRPr="0039270E">
        <w:t>, respectively.</w:t>
      </w:r>
    </w:p>
    <w:p w14:paraId="46034129" w14:textId="77777777" w:rsidR="00C64820" w:rsidRPr="0039270E" w:rsidRDefault="00C64820" w:rsidP="00C64820"/>
    <w:p w14:paraId="05E79A9D" w14:textId="36C9E088" w:rsidR="00C64820" w:rsidRPr="0039270E" w:rsidRDefault="00C64820" w:rsidP="00C64820">
      <w:r w:rsidRPr="0039270E">
        <w:rPr>
          <w:i/>
          <w:iCs/>
        </w:rPr>
        <w:t>Childhood Sexual Abuse, Physical Abuse, Exposure to Violence and Life Events.</w:t>
      </w:r>
      <w:r w:rsidRPr="0039270E">
        <w:t xml:space="preserve"> Childhood sexual and physical abuse (“People in my family have hit me so hard that it left me with bruises or marks”) were assessed with a brief two-item screener with yes/no response options. The screener originated from the Childhood trauma Questionnaire (CTQ-SF)</w:t>
      </w:r>
      <w:r w:rsidR="00606AB2">
        <w:t xml:space="preserve">, a widely </w:t>
      </w:r>
      <w:r w:rsidR="003A3371">
        <w:t>used, validated measure of childhood maltreatment</w:t>
      </w:r>
      <w:r w:rsidR="00C712FC">
        <w:t xml:space="preserve"> that has demonstrated strong reliability</w:t>
      </w:r>
      <w:r w:rsidRPr="0039270E">
        <w:t xml:space="preserve"> (Bernstein et al., 2003</w:t>
      </w:r>
      <w:r w:rsidR="003B01CA">
        <w:t>; Cruz et al., 2023</w:t>
      </w:r>
      <w:r w:rsidRPr="0039270E">
        <w:t>). Adolescents’ life events were assessed using an adapted version of The Life Events Checklist (Gray</w:t>
      </w:r>
      <w:r w:rsidR="009805BC" w:rsidRPr="0039270E">
        <w:t xml:space="preserve"> et al., </w:t>
      </w:r>
      <w:r w:rsidRPr="0039270E">
        <w:t xml:space="preserve">2004). Adolescents reported the presence or absence of four life events during the past 3 months, including death of a close friend/family member, relationship breakup, suspended/expelled from school or arrested, parents separated or divorced. </w:t>
      </w:r>
      <w:r w:rsidR="000A5836">
        <w:t xml:space="preserve">The Life Events Checklist has demonstrated strong reliability and validity and </w:t>
      </w:r>
      <w:r w:rsidR="004B6FC2">
        <w:t xml:space="preserve">has been used extensively </w:t>
      </w:r>
      <w:r w:rsidR="007C5B9E">
        <w:t xml:space="preserve">in screenings for </w:t>
      </w:r>
      <w:r w:rsidR="007F0C0F">
        <w:t>lifetime</w:t>
      </w:r>
      <w:r w:rsidR="007C5B9E">
        <w:t xml:space="preserve"> traumatic events </w:t>
      </w:r>
      <w:r w:rsidR="00CD1787">
        <w:t xml:space="preserve">(Gray et al., </w:t>
      </w:r>
      <w:r w:rsidR="00040A62">
        <w:t>2004</w:t>
      </w:r>
      <w:r w:rsidR="00E54948">
        <w:t xml:space="preserve">; Weis et al., </w:t>
      </w:r>
      <w:r w:rsidR="002813D5">
        <w:t xml:space="preserve">2021). </w:t>
      </w:r>
    </w:p>
    <w:p w14:paraId="708966F6" w14:textId="77777777" w:rsidR="005364C8" w:rsidRPr="0039270E" w:rsidRDefault="005364C8"/>
    <w:p w14:paraId="37FCF3B8" w14:textId="77777777" w:rsidR="00A95645" w:rsidRPr="0039270E" w:rsidRDefault="00A95645" w:rsidP="00A95645">
      <w:pPr>
        <w:spacing w:line="480" w:lineRule="auto"/>
        <w:jc w:val="center"/>
        <w:rPr>
          <w:b/>
        </w:rPr>
      </w:pPr>
      <w:r w:rsidRPr="0039270E">
        <w:rPr>
          <w:b/>
        </w:rPr>
        <w:t>References</w:t>
      </w:r>
    </w:p>
    <w:p w14:paraId="7E1EBB66" w14:textId="77777777" w:rsidR="00A95645" w:rsidRPr="0039270E" w:rsidRDefault="00A95645" w:rsidP="00A95645">
      <w:pPr>
        <w:pStyle w:val="EndNoteBibliography"/>
        <w:spacing w:line="480" w:lineRule="auto"/>
        <w:ind w:left="720" w:hanging="720"/>
      </w:pPr>
      <w:r w:rsidRPr="0039270E">
        <w:fldChar w:fldCharType="begin"/>
      </w:r>
      <w:r w:rsidRPr="0039270E">
        <w:instrText xml:space="preserve"> ADDIN EN.REFLIST </w:instrText>
      </w:r>
      <w:r w:rsidRPr="0039270E">
        <w:fldChar w:fldCharType="separate"/>
      </w:r>
      <w:r w:rsidRPr="0039270E">
        <w:t xml:space="preserve">Angold, A., Costello, E. J., Messer, S. C., Pickles, A., Winder, F., &amp; Silver, D. (1995). Development of a short questionnaire for use in epidemiological studies of depression in children and adolescents. </w:t>
      </w:r>
      <w:r w:rsidRPr="0039270E">
        <w:rPr>
          <w:i/>
        </w:rPr>
        <w:t>International Journal of Methods in Psychiatric Research, 5</w:t>
      </w:r>
      <w:r w:rsidRPr="0039270E">
        <w:t xml:space="preserve">, 237-249. </w:t>
      </w:r>
    </w:p>
    <w:p w14:paraId="7C0824EC" w14:textId="77777777" w:rsidR="00A95645" w:rsidRPr="0039270E" w:rsidRDefault="00A95645" w:rsidP="00A95645">
      <w:pPr>
        <w:pStyle w:val="EndNoteBibliography"/>
        <w:spacing w:line="480" w:lineRule="auto"/>
        <w:ind w:left="720" w:hanging="720"/>
      </w:pPr>
      <w:r w:rsidRPr="0039270E">
        <w:lastRenderedPageBreak/>
        <w:t xml:space="preserve">Bernstein, D. P., Stein, J. A., Newcomb, M. D., Walker, E., Pogge, D., Ahluvalia, T., . . . Desmond, D. (2003). Development and validation of a brief screening version of the Childhood Trauma Questionnaire. </w:t>
      </w:r>
      <w:r w:rsidRPr="0039270E">
        <w:rPr>
          <w:i/>
        </w:rPr>
        <w:t>Child Abuse and Neglect, 27</w:t>
      </w:r>
      <w:r w:rsidRPr="0039270E">
        <w:t>(2), 169-190. doi:10.1016/S0145-2134(02)00541-0</w:t>
      </w:r>
    </w:p>
    <w:p w14:paraId="5F7D6F16" w14:textId="77777777" w:rsidR="00A95645" w:rsidRDefault="00A95645" w:rsidP="00A95645">
      <w:pPr>
        <w:pStyle w:val="EndNoteBibliography"/>
        <w:spacing w:line="480" w:lineRule="auto"/>
        <w:ind w:left="720" w:hanging="720"/>
      </w:pPr>
      <w:r w:rsidRPr="0039270E">
        <w:t xml:space="preserve">Birmaher, B., Brent, D. A., Chiappetta, L., Bridge, J., Monga, S., &amp; Baugher, M. (1999). Psychometric properties of the Screen for Child Anxiety Related Emotional Disorders (SCARED): a replication study. </w:t>
      </w:r>
      <w:r w:rsidRPr="0039270E">
        <w:rPr>
          <w:i/>
        </w:rPr>
        <w:t>Journal of the American Academy of Child &amp; Adolescent Psychiatry, 38</w:t>
      </w:r>
      <w:r w:rsidRPr="0039270E">
        <w:t xml:space="preserve">(10), 1230-1236. </w:t>
      </w:r>
    </w:p>
    <w:p w14:paraId="2528D2B5" w14:textId="48B83528" w:rsidR="00493656" w:rsidRDefault="00E5155A" w:rsidP="00A95645">
      <w:pPr>
        <w:pStyle w:val="EndNoteBibliography"/>
        <w:spacing w:line="480" w:lineRule="auto"/>
        <w:ind w:left="720" w:hanging="720"/>
      </w:pPr>
      <w:r w:rsidRPr="00E5155A">
        <w:t>Brener, N. D., Kann, L., McManus, T., Kinchen, S. A., Sundberg, E. C., &amp; Ross, J. G. (2002). Reliability of the 1999 youth risk behavior survey questionnaire. </w:t>
      </w:r>
      <w:r w:rsidRPr="00E5155A">
        <w:rPr>
          <w:i/>
          <w:iCs/>
        </w:rPr>
        <w:t>Journal of adolescent health</w:t>
      </w:r>
      <w:r w:rsidRPr="00E5155A">
        <w:t>, </w:t>
      </w:r>
      <w:r w:rsidRPr="00E5155A">
        <w:rPr>
          <w:i/>
          <w:iCs/>
        </w:rPr>
        <w:t>31</w:t>
      </w:r>
      <w:r w:rsidRPr="00E5155A">
        <w:t>(4), 336-342.</w:t>
      </w:r>
    </w:p>
    <w:p w14:paraId="73AD964E" w14:textId="0C18272B" w:rsidR="0088031D" w:rsidRPr="0039270E" w:rsidRDefault="000A2685" w:rsidP="00A95645">
      <w:pPr>
        <w:pStyle w:val="EndNoteBibliography"/>
        <w:spacing w:line="480" w:lineRule="auto"/>
        <w:ind w:left="720" w:hanging="720"/>
      </w:pPr>
      <w:r w:rsidRPr="000A2685">
        <w:t>Burleson Daviss, W., Birmaher, B., Melhem, N. A., Axelson, D. A., Michaels, S. M., &amp; Brent, D. A. (2006). Criterion validity of the Mood and Feelings Questionnaire for depressive episodes in clinic and non‐clinic subjects. </w:t>
      </w:r>
      <w:r w:rsidRPr="000A2685">
        <w:rPr>
          <w:i/>
          <w:iCs/>
        </w:rPr>
        <w:t>Journal of child psychology and psychiatry</w:t>
      </w:r>
      <w:r w:rsidRPr="000A2685">
        <w:t>, </w:t>
      </w:r>
      <w:r w:rsidRPr="000A2685">
        <w:rPr>
          <w:i/>
          <w:iCs/>
        </w:rPr>
        <w:t>47</w:t>
      </w:r>
      <w:r w:rsidRPr="000A2685">
        <w:t>(9), 927-934.</w:t>
      </w:r>
    </w:p>
    <w:p w14:paraId="6A1B9AD9" w14:textId="77777777" w:rsidR="00A95645" w:rsidRPr="0039270E" w:rsidRDefault="00A95645" w:rsidP="00A95645">
      <w:pPr>
        <w:pStyle w:val="EndNoteBibliography"/>
        <w:spacing w:line="480" w:lineRule="auto"/>
        <w:ind w:left="720" w:hanging="720"/>
      </w:pPr>
      <w:r w:rsidRPr="0039270E">
        <w:t xml:space="preserve">Cella, D., Yount, S., Rothrock, N., Gershon, R., Cook, K., Reeve, B., . . . Rose, M. (2007). The Patient-Reported Outcomes Measurement Information System (PROMIS): progress of an NIH Roadmap cooperative group during its first two years. </w:t>
      </w:r>
      <w:r w:rsidRPr="0039270E">
        <w:rPr>
          <w:i/>
        </w:rPr>
        <w:t>Medical care, 45</w:t>
      </w:r>
      <w:r w:rsidRPr="0039270E">
        <w:t xml:space="preserve">(5 Suppl 1), S3. </w:t>
      </w:r>
    </w:p>
    <w:p w14:paraId="40105A56" w14:textId="77777777" w:rsidR="00A95645" w:rsidRDefault="00A95645" w:rsidP="00A95645">
      <w:pPr>
        <w:pStyle w:val="EndNoteBibliography"/>
        <w:spacing w:line="480" w:lineRule="auto"/>
        <w:ind w:left="720" w:hanging="720"/>
      </w:pPr>
      <w:r w:rsidRPr="0039270E">
        <w:t xml:space="preserve">Centers for Disease Control and Prevention. (2012). National Youth Risk Behavior Survey - United States, 2011 </w:t>
      </w:r>
      <w:r w:rsidRPr="0039270E">
        <w:rPr>
          <w:i/>
        </w:rPr>
        <w:t>YRBS Questionnaire Content - 1991-2017</w:t>
      </w:r>
      <w:r w:rsidRPr="0039270E">
        <w:t xml:space="preserve"> (Vol. 61).</w:t>
      </w:r>
    </w:p>
    <w:p w14:paraId="3D216B91" w14:textId="4F884662" w:rsidR="008747D2" w:rsidRPr="0039270E" w:rsidRDefault="008747D2" w:rsidP="008747D2">
      <w:pPr>
        <w:pStyle w:val="EndNoteBibliography"/>
        <w:spacing w:line="480" w:lineRule="auto"/>
        <w:ind w:left="720" w:hanging="720"/>
      </w:pPr>
      <w:r w:rsidRPr="00376933">
        <w:rPr>
          <w:lang w:val="es-ES"/>
        </w:rPr>
        <w:t xml:space="preserve">Cha, M., Al-Chalabi, N., Qian, J., Chaudhary, Z., Graff, A., Gerretsen, P., ... </w:t>
      </w:r>
      <w:r w:rsidRPr="008747D2">
        <w:t xml:space="preserve">&amp; Deluca, V. (2023). Concordance between the Columbia-Suicide Severity Rating Scale and Beck </w:t>
      </w:r>
      <w:r w:rsidRPr="008747D2">
        <w:lastRenderedPageBreak/>
        <w:t xml:space="preserve">Scale for Suicide Ideation in assessing suicide behaviour in young adults with schizophrenia spectrum disorders. </w:t>
      </w:r>
      <w:r w:rsidRPr="008747D2">
        <w:rPr>
          <w:i/>
          <w:iCs/>
        </w:rPr>
        <w:t>Psychiatry research</w:t>
      </w:r>
      <w:r w:rsidRPr="008747D2">
        <w:t xml:space="preserve">, </w:t>
      </w:r>
      <w:r w:rsidRPr="008747D2">
        <w:rPr>
          <w:i/>
          <w:iCs/>
        </w:rPr>
        <w:t>319</w:t>
      </w:r>
      <w:r w:rsidRPr="008747D2">
        <w:t>, 114965.</w:t>
      </w:r>
    </w:p>
    <w:p w14:paraId="4E667779" w14:textId="77777777" w:rsidR="00A95645" w:rsidRDefault="00A95645" w:rsidP="00A95645">
      <w:pPr>
        <w:pStyle w:val="EndNoteBibliography"/>
        <w:spacing w:line="480" w:lineRule="auto"/>
        <w:ind w:left="720" w:hanging="720"/>
      </w:pPr>
      <w:r w:rsidRPr="0039270E">
        <w:t xml:space="preserve">Chung, T., Colby, S. M., Barnett, N. P., &amp; Monti, P. M. (2002). Alcohol Use Disorders Identification Test: Factor structure in an adolescent emergency department sample. </w:t>
      </w:r>
      <w:r w:rsidRPr="0039270E">
        <w:rPr>
          <w:i/>
        </w:rPr>
        <w:t>Alcoholism: Clinical and Experimental Research, 26</w:t>
      </w:r>
      <w:r w:rsidRPr="0039270E">
        <w:t xml:space="preserve">(2), 223-231. </w:t>
      </w:r>
    </w:p>
    <w:p w14:paraId="799269E6" w14:textId="2039B121" w:rsidR="00392C5F" w:rsidRPr="00376933" w:rsidRDefault="00F55AEB" w:rsidP="00F55AEB">
      <w:pPr>
        <w:pStyle w:val="EndNoteBibliography"/>
        <w:spacing w:line="480" w:lineRule="auto"/>
        <w:ind w:left="720" w:hanging="720"/>
        <w:rPr>
          <w:lang w:val="fr-FR"/>
        </w:rPr>
      </w:pPr>
      <w:r w:rsidRPr="00F55AEB">
        <w:t>Cruz D. (2023). Childhood Trauma Questionnaire-Short Form: Evaluation of Factor Structure and Measurement Invariance. </w:t>
      </w:r>
      <w:r w:rsidRPr="00376933">
        <w:rPr>
          <w:i/>
          <w:iCs/>
          <w:lang w:val="fr-FR"/>
        </w:rPr>
        <w:t>Journal of child &amp; adolescent trauma</w:t>
      </w:r>
      <w:r w:rsidRPr="00376933">
        <w:rPr>
          <w:lang w:val="fr-FR"/>
        </w:rPr>
        <w:t>, </w:t>
      </w:r>
      <w:r w:rsidRPr="00376933">
        <w:rPr>
          <w:i/>
          <w:iCs/>
          <w:lang w:val="fr-FR"/>
        </w:rPr>
        <w:t>16</w:t>
      </w:r>
      <w:r w:rsidRPr="00376933">
        <w:rPr>
          <w:lang w:val="fr-FR"/>
        </w:rPr>
        <w:t>(4), 1099–1108. https://doi.org/10.1007/s40653-023-00556-8</w:t>
      </w:r>
    </w:p>
    <w:p w14:paraId="75E45D9A" w14:textId="1CBEFDB3" w:rsidR="00760A1C" w:rsidRPr="0039270E" w:rsidRDefault="00CD7F69" w:rsidP="00CD7F69">
      <w:pPr>
        <w:pStyle w:val="EndNoteBibliography"/>
        <w:spacing w:line="480" w:lineRule="auto"/>
        <w:ind w:left="720" w:hanging="720"/>
      </w:pPr>
      <w:r w:rsidRPr="00376933">
        <w:rPr>
          <w:lang w:val="fr-FR"/>
        </w:rPr>
        <w:t xml:space="preserve">Dugré, J. R., Giguére, C. É., Percie du Sert, O., Potvin, S., Dumais, A., &amp; Consortium Signature (2019). </w:t>
      </w:r>
      <w:r w:rsidRPr="00CD7F69">
        <w:t>The Psychometric Properties of a Short UPPS-P Impulsive Behavior Scale Among Psychiatric Patients Evaluated in an Emergency Setting. </w:t>
      </w:r>
      <w:r w:rsidRPr="00CD7F69">
        <w:rPr>
          <w:i/>
          <w:iCs/>
        </w:rPr>
        <w:t>Frontiers in psychiatry</w:t>
      </w:r>
      <w:r w:rsidRPr="00CD7F69">
        <w:t>, </w:t>
      </w:r>
      <w:r w:rsidRPr="00CD7F69">
        <w:rPr>
          <w:i/>
          <w:iCs/>
        </w:rPr>
        <w:t>10</w:t>
      </w:r>
      <w:r w:rsidRPr="00CD7F69">
        <w:t>, 139. https://doi.org/10.3389/fpsyt.2019.0013</w:t>
      </w:r>
      <w:r>
        <w:t>9</w:t>
      </w:r>
    </w:p>
    <w:p w14:paraId="4C023BD1" w14:textId="77777777" w:rsidR="00A95645" w:rsidRPr="0039270E" w:rsidRDefault="00A95645" w:rsidP="00A95645">
      <w:pPr>
        <w:pStyle w:val="EndNoteBibliography"/>
        <w:spacing w:line="480" w:lineRule="auto"/>
        <w:ind w:left="720" w:hanging="720"/>
      </w:pPr>
      <w:r w:rsidRPr="0039270E">
        <w:t xml:space="preserve">Eisenberg, D., Hunt, J., &amp; Speer, N. (2013). Mental health in American colleges and universities: Variation across student subgroups and across campuses. </w:t>
      </w:r>
      <w:r w:rsidRPr="0039270E">
        <w:rPr>
          <w:i/>
        </w:rPr>
        <w:t>Journal of Nervous and Mental Disease, 201</w:t>
      </w:r>
      <w:r w:rsidRPr="0039270E">
        <w:t>(1), 60-67. doi:10.1097/NMD.0b013e31827ab077</w:t>
      </w:r>
    </w:p>
    <w:p w14:paraId="0CBD991F" w14:textId="77777777" w:rsidR="00A95645" w:rsidRDefault="00A95645" w:rsidP="00A95645">
      <w:pPr>
        <w:pStyle w:val="EndNoteBibliography"/>
        <w:spacing w:line="480" w:lineRule="auto"/>
        <w:ind w:left="720" w:hanging="720"/>
      </w:pPr>
      <w:r w:rsidRPr="0039270E">
        <w:t xml:space="preserve">Gray, M. J., Litz, B. T., Hsu, J. L., &amp; Lombardo, T. W. (2004). Psychometric properties of the life events checklist. </w:t>
      </w:r>
      <w:r w:rsidRPr="0039270E">
        <w:rPr>
          <w:i/>
        </w:rPr>
        <w:t>Assessment, 11</w:t>
      </w:r>
      <w:r w:rsidRPr="0039270E">
        <w:t xml:space="preserve">(4), 330-341. </w:t>
      </w:r>
    </w:p>
    <w:p w14:paraId="5AEBFFB7" w14:textId="7B21996A" w:rsidR="000F71BA" w:rsidRPr="0039270E" w:rsidRDefault="003044CE" w:rsidP="00515BCA">
      <w:pPr>
        <w:pStyle w:val="EndNoteBibliography"/>
        <w:spacing w:line="480" w:lineRule="auto"/>
        <w:ind w:left="720" w:hanging="720"/>
      </w:pPr>
      <w:r w:rsidRPr="003044CE">
        <w:t>Gryczynski, J., Kelly, S. M., Mitchell, S. G., Kirk, A., O'Grady, K. E., &amp; Schwartz, R. P. (2015). Validation and performance of the Alcohol, Smoking and Substance Involvement Screening Test (ASSIST) among adolescent primary care patients. </w:t>
      </w:r>
      <w:r w:rsidRPr="003044CE">
        <w:rPr>
          <w:i/>
          <w:iCs/>
        </w:rPr>
        <w:t>Addiction (Abingdon, England)</w:t>
      </w:r>
      <w:r w:rsidRPr="003044CE">
        <w:t>, </w:t>
      </w:r>
      <w:r w:rsidRPr="003044CE">
        <w:rPr>
          <w:i/>
          <w:iCs/>
        </w:rPr>
        <w:t>110</w:t>
      </w:r>
      <w:r w:rsidRPr="003044CE">
        <w:t>(2), 240–247. https://doi.org/10.1111/add.12767</w:t>
      </w:r>
    </w:p>
    <w:p w14:paraId="60A7E5B8" w14:textId="77777777" w:rsidR="00A95645" w:rsidRDefault="00A95645" w:rsidP="00A95645">
      <w:pPr>
        <w:pStyle w:val="EndNoteBibliography"/>
        <w:spacing w:line="480" w:lineRule="auto"/>
        <w:ind w:left="720" w:hanging="720"/>
      </w:pPr>
      <w:r w:rsidRPr="0039270E">
        <w:t xml:space="preserve">Horowitz, L. M., Bridge, J. A., Teach, S. J., Ballard, E., Klima, J., Rosenstein, D. L., . . . Pao, M. (2012). Ask Suicide-Screening Questions (ASQ): A brief instrument for the pediatric </w:t>
      </w:r>
      <w:r w:rsidRPr="0039270E">
        <w:lastRenderedPageBreak/>
        <w:t xml:space="preserve">emergency department. </w:t>
      </w:r>
      <w:r w:rsidRPr="0039270E">
        <w:rPr>
          <w:i/>
        </w:rPr>
        <w:t>Archives of Pediatrics and Adolescent Medicine, 166</w:t>
      </w:r>
      <w:r w:rsidRPr="0039270E">
        <w:t>(12), 1170-1176. doi:10.1001/archpediatrics.2012.1276</w:t>
      </w:r>
    </w:p>
    <w:p w14:paraId="5A9C2EEC" w14:textId="4A8F6715" w:rsidR="00A630E1" w:rsidRPr="00376933" w:rsidRDefault="00A630E1" w:rsidP="00AD5D97">
      <w:pPr>
        <w:pStyle w:val="EndNoteBibliography"/>
        <w:spacing w:line="480" w:lineRule="auto"/>
        <w:ind w:left="720" w:hanging="720"/>
        <w:rPr>
          <w:lang w:val="fr-FR"/>
        </w:rPr>
      </w:pPr>
      <w:r w:rsidRPr="00A630E1">
        <w:t>Horowitz, L. M., Snyder, D. J., Boudreaux, E. D., He, J. P., Harrington, C. J., Cai, J., Claassen, C. A., Salhany, J. E., Dao, T., Chaves, J. F., Jobes, D. A., Merikangas, K. R., Bridge, J. A., &amp; Pao, M. (2020). Validation of the Ask Suicide-Screening Questions for Adult Medical Inpatients: A Brief Tool for All Ages. </w:t>
      </w:r>
      <w:r w:rsidRPr="00376933">
        <w:rPr>
          <w:i/>
          <w:iCs/>
          <w:lang w:val="fr-FR"/>
        </w:rPr>
        <w:t>Psychosomatics</w:t>
      </w:r>
      <w:r w:rsidRPr="00376933">
        <w:rPr>
          <w:lang w:val="fr-FR"/>
        </w:rPr>
        <w:t>, </w:t>
      </w:r>
      <w:r w:rsidRPr="00376933">
        <w:rPr>
          <w:i/>
          <w:iCs/>
          <w:lang w:val="fr-FR"/>
        </w:rPr>
        <w:t>61</w:t>
      </w:r>
      <w:r w:rsidRPr="00376933">
        <w:rPr>
          <w:lang w:val="fr-FR"/>
        </w:rPr>
        <w:t>(6), 713–722. https://doi.org/10.1016/j.psym.2020.04.008</w:t>
      </w:r>
    </w:p>
    <w:p w14:paraId="44DA8672" w14:textId="7658DBAB" w:rsidR="004E1047" w:rsidRPr="0039270E" w:rsidRDefault="004E1047" w:rsidP="00AD5D97">
      <w:pPr>
        <w:pStyle w:val="EndNoteBibliography"/>
        <w:spacing w:line="480" w:lineRule="auto"/>
        <w:ind w:left="720" w:hanging="720"/>
      </w:pPr>
      <w:r w:rsidRPr="00376933">
        <w:rPr>
          <w:lang w:val="fr-FR"/>
        </w:rPr>
        <w:t xml:space="preserve">Kent, L., Vostanis, P., &amp; Feehan, C. (1997). </w:t>
      </w:r>
      <w:r w:rsidRPr="004E1047">
        <w:t>Detection of major and minor depression in children and adolescents: evaluation of the Mood and Feelings Questionnaire. </w:t>
      </w:r>
      <w:r w:rsidRPr="004E1047">
        <w:rPr>
          <w:i/>
          <w:iCs/>
        </w:rPr>
        <w:t>Journal of Child Psychology and Psychiatry</w:t>
      </w:r>
      <w:r w:rsidRPr="004E1047">
        <w:t>, </w:t>
      </w:r>
      <w:r w:rsidRPr="004E1047">
        <w:rPr>
          <w:i/>
          <w:iCs/>
        </w:rPr>
        <w:t>38</w:t>
      </w:r>
      <w:r w:rsidRPr="004E1047">
        <w:t>(5), 565-573.</w:t>
      </w:r>
    </w:p>
    <w:p w14:paraId="2424AB2C" w14:textId="77777777" w:rsidR="00A95645" w:rsidRPr="0039270E" w:rsidRDefault="00A95645" w:rsidP="00A95645">
      <w:pPr>
        <w:pStyle w:val="EndNoteBibliography"/>
        <w:spacing w:line="480" w:lineRule="auto"/>
        <w:ind w:left="720" w:hanging="720"/>
      </w:pPr>
      <w:r w:rsidRPr="0039270E">
        <w:t>King, C. A., Grupp‐Phelan, J., Brent, D., Dean, J. M., Webb, M., Bridge, J. A., ... &amp; Pediatric Emergency Care Applied Research Network. (2019). Predicting 3‐month risk for adolescent suicide attempts among pediatric emergency department patients. </w:t>
      </w:r>
      <w:r w:rsidRPr="0039270E">
        <w:rPr>
          <w:i/>
          <w:iCs/>
        </w:rPr>
        <w:t>Journal of Child Psychology and Psychiatry</w:t>
      </w:r>
      <w:r w:rsidRPr="0039270E">
        <w:t>, </w:t>
      </w:r>
      <w:r w:rsidRPr="0039270E">
        <w:rPr>
          <w:i/>
          <w:iCs/>
        </w:rPr>
        <w:t>60</w:t>
      </w:r>
      <w:r w:rsidRPr="0039270E">
        <w:t>(10), 1055-1064.</w:t>
      </w:r>
    </w:p>
    <w:p w14:paraId="2DC77CF8" w14:textId="77777777" w:rsidR="00A95645" w:rsidRPr="0039270E" w:rsidRDefault="00A95645" w:rsidP="00A95645">
      <w:pPr>
        <w:pStyle w:val="EndNoteBibliography"/>
        <w:spacing w:line="480" w:lineRule="auto"/>
        <w:ind w:left="720" w:hanging="720"/>
      </w:pPr>
      <w:r w:rsidRPr="0039270E">
        <w:t xml:space="preserve">Karcher, M. J., &amp; Sass, D. (2010). A multicultural assessment of adolescent connectedness: Testing measurement invariance across gender and ethnicity. </w:t>
      </w:r>
      <w:r w:rsidRPr="0039270E">
        <w:rPr>
          <w:i/>
        </w:rPr>
        <w:t>Journal of Counseling Psychology, 57</w:t>
      </w:r>
      <w:r w:rsidRPr="0039270E">
        <w:t xml:space="preserve">(3), 274-289. </w:t>
      </w:r>
    </w:p>
    <w:p w14:paraId="59120298" w14:textId="77777777" w:rsidR="00A95645" w:rsidRDefault="00A95645" w:rsidP="00A95645">
      <w:pPr>
        <w:pStyle w:val="EndNoteBibliography"/>
        <w:spacing w:line="480" w:lineRule="auto"/>
        <w:ind w:left="720" w:hanging="720"/>
      </w:pPr>
      <w:r w:rsidRPr="0039270E">
        <w:rPr>
          <w:lang w:val="de-DE"/>
        </w:rPr>
        <w:t xml:space="preserve">Kroenke, K., Spitzer, R. L., &amp; Williams, J. B. W. (2001). </w:t>
      </w:r>
      <w:r w:rsidRPr="0039270E">
        <w:t xml:space="preserve">The PHQ-9: Validity of a brief depression severity measure. </w:t>
      </w:r>
      <w:r w:rsidRPr="0039270E">
        <w:rPr>
          <w:i/>
        </w:rPr>
        <w:t>Journal of General Internal Medicine, 16</w:t>
      </w:r>
      <w:r w:rsidRPr="0039270E">
        <w:t xml:space="preserve">(9), 606-613. </w:t>
      </w:r>
    </w:p>
    <w:p w14:paraId="76FBF7B5" w14:textId="77777777" w:rsidR="000443BA" w:rsidRPr="000443BA" w:rsidRDefault="000443BA" w:rsidP="000443BA">
      <w:pPr>
        <w:pStyle w:val="EndNoteBibliography"/>
        <w:spacing w:line="480" w:lineRule="auto"/>
        <w:ind w:left="720" w:hanging="720"/>
      </w:pPr>
      <w:r w:rsidRPr="000443BA">
        <w:t>Lloyd, E. E., Kelley, M. L., &amp; Hope, T. (1997, April). Self-mutilation in a community sample of adolescents: Descriptive characteristics and provisional prevalence rates. Poster session presented at the annual meeting of the Society for Behavioral Medicine, New Orleans, LA.</w:t>
      </w:r>
    </w:p>
    <w:p w14:paraId="70FC9202" w14:textId="77777777" w:rsidR="000443BA" w:rsidRPr="0039270E" w:rsidRDefault="000443BA" w:rsidP="00A95645">
      <w:pPr>
        <w:pStyle w:val="EndNoteBibliography"/>
        <w:spacing w:line="480" w:lineRule="auto"/>
        <w:ind w:left="720" w:hanging="720"/>
      </w:pPr>
    </w:p>
    <w:p w14:paraId="22FA6C85" w14:textId="77777777" w:rsidR="00A95645" w:rsidRDefault="00A95645" w:rsidP="00A95645">
      <w:pPr>
        <w:pStyle w:val="EndNoteBibliography"/>
        <w:spacing w:line="480" w:lineRule="auto"/>
        <w:ind w:left="720" w:hanging="720"/>
      </w:pPr>
      <w:r w:rsidRPr="0039270E">
        <w:t xml:space="preserve">Lloyd-Richardson, E. E., Perrine, N., Dierker, L., &amp; Kelley, M. L. (2007). Characteristics and functions of non-suicidal self-injury in a community sample of adolescents. </w:t>
      </w:r>
      <w:r w:rsidRPr="0039270E">
        <w:rPr>
          <w:i/>
        </w:rPr>
        <w:t>Psychological Medicine, 37</w:t>
      </w:r>
      <w:r w:rsidRPr="0039270E">
        <w:t xml:space="preserve">(8), 1183-1192. </w:t>
      </w:r>
    </w:p>
    <w:p w14:paraId="690AC713" w14:textId="3BB72A49" w:rsidR="00984D83" w:rsidRDefault="00AA0514" w:rsidP="00A95645">
      <w:pPr>
        <w:pStyle w:val="EndNoteBibliography"/>
        <w:spacing w:line="480" w:lineRule="auto"/>
        <w:ind w:left="720" w:hanging="720"/>
      </w:pPr>
      <w:r w:rsidRPr="00AA0514">
        <w:t>Li, X., Xiang, S. T., &amp; Dong, J. (2022). The concurrence of sexual violence and physical fighting among adolescent suicide ideators and the risk of attempted suicide. </w:t>
      </w:r>
      <w:r w:rsidRPr="00AA0514">
        <w:rPr>
          <w:i/>
          <w:iCs/>
        </w:rPr>
        <w:t>Scientific reports</w:t>
      </w:r>
      <w:r w:rsidRPr="00AA0514">
        <w:t>, </w:t>
      </w:r>
      <w:r w:rsidRPr="00AA0514">
        <w:rPr>
          <w:i/>
          <w:iCs/>
        </w:rPr>
        <w:t>12</w:t>
      </w:r>
      <w:r w:rsidRPr="00AA0514">
        <w:t>(1), 5290.</w:t>
      </w:r>
    </w:p>
    <w:p w14:paraId="6D660D6F" w14:textId="30E04338" w:rsidR="006D5595" w:rsidRPr="0039270E" w:rsidRDefault="006B144C" w:rsidP="006B144C">
      <w:pPr>
        <w:pStyle w:val="EndNoteBibliography"/>
        <w:spacing w:line="480" w:lineRule="auto"/>
        <w:ind w:left="720" w:hanging="720"/>
      </w:pPr>
      <w:r w:rsidRPr="006B144C">
        <w:t xml:space="preserve">Mayes, T. L., Carmody, T., Rush, A. J., Nandy, K., Emslie, G. J., Kennard, B. D., ... &amp; Trivedi, M. H. (2023). Predicting suicidal events: A comparison of the concise health risk tracking self-report (CHRT-SR) and the Columbia suicide severity rating scale (C-SSRS). </w:t>
      </w:r>
      <w:r w:rsidRPr="006B144C">
        <w:rPr>
          <w:i/>
          <w:iCs/>
        </w:rPr>
        <w:t>Psychiatry research</w:t>
      </w:r>
      <w:r w:rsidRPr="006B144C">
        <w:t xml:space="preserve">, </w:t>
      </w:r>
      <w:r w:rsidRPr="006B144C">
        <w:rPr>
          <w:i/>
          <w:iCs/>
        </w:rPr>
        <w:t>326</w:t>
      </w:r>
      <w:r w:rsidRPr="006B144C">
        <w:t>, 115306.</w:t>
      </w:r>
    </w:p>
    <w:p w14:paraId="7C21E1FC" w14:textId="77777777" w:rsidR="00A95645" w:rsidRDefault="00A95645" w:rsidP="00A95645">
      <w:pPr>
        <w:pStyle w:val="EndNoteBibliography"/>
        <w:spacing w:line="480" w:lineRule="auto"/>
        <w:ind w:left="720" w:hanging="720"/>
      </w:pPr>
      <w:r w:rsidRPr="0039270E">
        <w:t xml:space="preserve">Miller, J. D., Zeichner, A., &amp; Wilson, L. F. (2012). Personality correlates of aggression: evidence from measures of the five-factor model, UPPS model of impulsivity, and BIS/BAS. </w:t>
      </w:r>
      <w:r w:rsidRPr="0039270E">
        <w:rPr>
          <w:i/>
        </w:rPr>
        <w:t>Journal of Interpersonal Violence, 27</w:t>
      </w:r>
      <w:r w:rsidRPr="0039270E">
        <w:t>(14), 2903-2919. doi:10.1177/0886260512438279</w:t>
      </w:r>
    </w:p>
    <w:p w14:paraId="1C7D0155" w14:textId="0FEF65D8" w:rsidR="00980B6E" w:rsidRPr="0039270E" w:rsidRDefault="008C2310" w:rsidP="008C2310">
      <w:pPr>
        <w:pStyle w:val="EndNoteBibliography"/>
        <w:spacing w:line="480" w:lineRule="auto"/>
        <w:ind w:left="720" w:hanging="720"/>
      </w:pPr>
      <w:r w:rsidRPr="008C2310">
        <w:t>McNeely, J., Strauss, S. M., Wright, S., Rotrosen, J., Khan, R., Lee, J. D., &amp; Gourevitch, M. N. (2014). Test-retest reliability of a self-administered Alcohol, Smoking and Substance Involvement Screening Test (ASSIST) in primary care patients. </w:t>
      </w:r>
      <w:r w:rsidRPr="008C2310">
        <w:rPr>
          <w:i/>
          <w:iCs/>
        </w:rPr>
        <w:t>Journal of substance abuse treatment</w:t>
      </w:r>
      <w:r w:rsidRPr="008C2310">
        <w:t>, </w:t>
      </w:r>
      <w:r w:rsidRPr="008C2310">
        <w:rPr>
          <w:i/>
          <w:iCs/>
        </w:rPr>
        <w:t>47</w:t>
      </w:r>
      <w:r w:rsidRPr="008C2310">
        <w:t>(1), 93–101. https://doi.org/10.1016/j.jsat.2014.01.007</w:t>
      </w:r>
    </w:p>
    <w:p w14:paraId="3AE77F2D" w14:textId="77777777" w:rsidR="00A95645" w:rsidRPr="0039270E" w:rsidRDefault="00A95645" w:rsidP="00A95645">
      <w:pPr>
        <w:pStyle w:val="EndNoteBibliography"/>
        <w:spacing w:line="480" w:lineRule="auto"/>
        <w:ind w:left="720" w:hanging="720"/>
      </w:pPr>
      <w:r w:rsidRPr="0039270E">
        <w:t xml:space="preserve">Nock, M. K., Park, J. M., Finn, C. T., Deliberto, T. L., Dour, H. J., &amp; Banaji, M. R. (2010). Measuring the suicidal mind: Implicit cognition predicts suicidal behavior. </w:t>
      </w:r>
      <w:r w:rsidRPr="0039270E">
        <w:rPr>
          <w:i/>
        </w:rPr>
        <w:t>Psychological Science, 21</w:t>
      </w:r>
      <w:r w:rsidRPr="0039270E">
        <w:t xml:space="preserve">(4), 511-517. </w:t>
      </w:r>
    </w:p>
    <w:p w14:paraId="5E06BA23" w14:textId="77777777" w:rsidR="00A95645" w:rsidRPr="0039270E" w:rsidRDefault="00A95645" w:rsidP="00A95645">
      <w:pPr>
        <w:pStyle w:val="EndNoteBibliography"/>
        <w:spacing w:line="480" w:lineRule="auto"/>
        <w:ind w:left="720" w:hanging="720"/>
      </w:pPr>
      <w:r w:rsidRPr="0039270E">
        <w:t xml:space="preserve">Posner, K., Brown, G. K., Stanley, B., Brent, D. A., Yershova, K. V., Oquendo, M. A., . . . Shen, S. (2011). The Columbia–Suicide Severity Rating Scale: Initial validity and internal </w:t>
      </w:r>
      <w:r w:rsidRPr="0039270E">
        <w:lastRenderedPageBreak/>
        <w:t xml:space="preserve">consistency findings from three multisite studies with adolescents and adults. </w:t>
      </w:r>
      <w:r w:rsidRPr="0039270E">
        <w:rPr>
          <w:i/>
        </w:rPr>
        <w:t>American Journal of Psychiatry, 168</w:t>
      </w:r>
      <w:r w:rsidRPr="0039270E">
        <w:t xml:space="preserve">(12), 1266-1277. </w:t>
      </w:r>
    </w:p>
    <w:p w14:paraId="431FB3EC" w14:textId="77777777" w:rsidR="00A95645" w:rsidRPr="0039270E" w:rsidRDefault="00A95645" w:rsidP="00A95645">
      <w:pPr>
        <w:pStyle w:val="EndNoteBibliography"/>
        <w:spacing w:line="480" w:lineRule="auto"/>
        <w:ind w:left="720" w:hanging="720"/>
        <w:rPr>
          <w:lang w:val="pt-BR"/>
        </w:rPr>
      </w:pPr>
      <w:r w:rsidRPr="0039270E">
        <w:t xml:space="preserve">Resnick, M. D., Bearman, P. S., Blum, R. W., Bauman, K. E., Harris, K. M., Jones, J., . . . Udry, J. R. (1997). Protecting adolescents from harm: Findings from the National Longitudinal Study on Adolescent Health. </w:t>
      </w:r>
      <w:r w:rsidRPr="0039270E">
        <w:rPr>
          <w:i/>
          <w:lang w:val="pt-BR"/>
        </w:rPr>
        <w:t>Jama, 278</w:t>
      </w:r>
      <w:r w:rsidRPr="0039270E">
        <w:rPr>
          <w:lang w:val="pt-BR"/>
        </w:rPr>
        <w:t>(10), 823-832. doi:10.1001/jama.1997.03550100049038</w:t>
      </w:r>
    </w:p>
    <w:p w14:paraId="32462B18" w14:textId="77777777" w:rsidR="00A95645" w:rsidRPr="0039270E" w:rsidRDefault="00A95645" w:rsidP="00A95645">
      <w:pPr>
        <w:pStyle w:val="EndNoteBibliography"/>
        <w:spacing w:line="480" w:lineRule="auto"/>
        <w:ind w:left="720" w:hanging="720"/>
      </w:pPr>
      <w:r w:rsidRPr="0039270E">
        <w:rPr>
          <w:lang w:val="pt-BR"/>
        </w:rPr>
        <w:t xml:space="preserve">Ribeiro, J. D., Bender, T. W., Selby, E. A., Hames, J. L., &amp; Joiner, T. E. (2011). </w:t>
      </w:r>
      <w:r w:rsidRPr="0039270E">
        <w:t xml:space="preserve">Development and validation of a brief self-report measure of agitation: The Brief Agitation Measure. </w:t>
      </w:r>
      <w:r w:rsidRPr="0039270E">
        <w:rPr>
          <w:i/>
        </w:rPr>
        <w:t>Journal of personality assessment, 93</w:t>
      </w:r>
      <w:r w:rsidRPr="0039270E">
        <w:t xml:space="preserve">(6), 597-604. </w:t>
      </w:r>
    </w:p>
    <w:p w14:paraId="48F000B3" w14:textId="77777777" w:rsidR="00A95645" w:rsidRDefault="00A95645" w:rsidP="00A95645">
      <w:pPr>
        <w:pStyle w:val="EndNoteBibliography"/>
        <w:spacing w:line="480" w:lineRule="auto"/>
        <w:ind w:left="720" w:hanging="720"/>
      </w:pPr>
      <w:r w:rsidRPr="0039270E">
        <w:t xml:space="preserve">Saunders, J. B., Aasland, O. G., Babor, T. F., De La Fuente, J. R., &amp; Grant, M. (1993). Development of the Alcohol Use Disorders Identification Test (AUDIT): WHO collaborative project on early detection of persons with harmful alcohol consumption--II. </w:t>
      </w:r>
      <w:r w:rsidRPr="0039270E">
        <w:rPr>
          <w:i/>
        </w:rPr>
        <w:t>Addiction, 88</w:t>
      </w:r>
      <w:r w:rsidRPr="0039270E">
        <w:t xml:space="preserve">(6), 791-804. </w:t>
      </w:r>
    </w:p>
    <w:p w14:paraId="0B68F6AF" w14:textId="70A4866B" w:rsidR="004C36E2" w:rsidRPr="0039270E" w:rsidRDefault="005C6BF5" w:rsidP="00A95645">
      <w:pPr>
        <w:pStyle w:val="EndNoteBibliography"/>
        <w:spacing w:line="480" w:lineRule="auto"/>
        <w:ind w:left="720" w:hanging="720"/>
      </w:pPr>
      <w:r w:rsidRPr="005C6BF5">
        <w:t>Spitzer, R. L., Kroenke, K., Williams, J. B., Patient Health Questionnaire Primary Care Study Group, &amp; Patient Health Questionnaire Primary Care Study Group. (1999). Validation and utility of a self-report version of PRIME-MD: the PHQ primary care study. </w:t>
      </w:r>
      <w:r w:rsidRPr="005C6BF5">
        <w:rPr>
          <w:i/>
          <w:iCs/>
        </w:rPr>
        <w:t>Jama</w:t>
      </w:r>
      <w:r w:rsidRPr="005C6BF5">
        <w:t>, </w:t>
      </w:r>
      <w:r w:rsidRPr="005C6BF5">
        <w:rPr>
          <w:i/>
          <w:iCs/>
        </w:rPr>
        <w:t>282</w:t>
      </w:r>
      <w:r w:rsidRPr="005C6BF5">
        <w:t>(18), 1737-1744.</w:t>
      </w:r>
    </w:p>
    <w:p w14:paraId="3A57A9B8" w14:textId="77777777" w:rsidR="00A95645" w:rsidRDefault="00A95645" w:rsidP="00A95645">
      <w:pPr>
        <w:pStyle w:val="EndNoteBibliography"/>
        <w:spacing w:line="480" w:lineRule="auto"/>
        <w:ind w:left="720" w:hanging="720"/>
      </w:pPr>
      <w:r w:rsidRPr="0039270E">
        <w:t xml:space="preserve">Stanford, M. S., Greve, K. W., &amp; Dickens, T. J. (1995). Irritability and impulsiveness: Relationship to self-reported impulsive aggression. </w:t>
      </w:r>
      <w:r w:rsidRPr="0039270E">
        <w:rPr>
          <w:i/>
        </w:rPr>
        <w:t>Personality and Individual Differences, 19</w:t>
      </w:r>
      <w:r w:rsidRPr="0039270E">
        <w:t>(5), 757-760. doi:</w:t>
      </w:r>
      <w:hyperlink r:id="rId5" w:history="1">
        <w:r w:rsidRPr="0039270E">
          <w:rPr>
            <w:rStyle w:val="Hyperlink"/>
          </w:rPr>
          <w:t>http://dx.doi.org/10.1016/0191-8869(95)00144-U</w:t>
        </w:r>
      </w:hyperlink>
    </w:p>
    <w:p w14:paraId="47E6A804" w14:textId="336113AA" w:rsidR="007A373A" w:rsidRDefault="00DB060E" w:rsidP="00DB060E">
      <w:pPr>
        <w:pStyle w:val="EndNoteBibliography"/>
        <w:spacing w:line="480" w:lineRule="auto"/>
        <w:ind w:left="720" w:hanging="720"/>
      </w:pPr>
      <w:r w:rsidRPr="00DB060E">
        <w:t>Weis, C. N., Webb, E. K., Stevens, S. K., Larson, C. L., &amp; deRoon-Cassini, T. A. (2022). Scoring the Life Events Checklist: Comparison of three scoring methods. </w:t>
      </w:r>
      <w:r w:rsidRPr="00DB060E">
        <w:rPr>
          <w:i/>
          <w:iCs/>
        </w:rPr>
        <w:t xml:space="preserve">Psychological </w:t>
      </w:r>
      <w:r w:rsidRPr="00DB060E">
        <w:rPr>
          <w:i/>
          <w:iCs/>
        </w:rPr>
        <w:lastRenderedPageBreak/>
        <w:t>trauma : theory, research, practice and policy</w:t>
      </w:r>
      <w:r w:rsidRPr="00DB060E">
        <w:t>, </w:t>
      </w:r>
      <w:r w:rsidRPr="00DB060E">
        <w:rPr>
          <w:i/>
          <w:iCs/>
        </w:rPr>
        <w:t>14</w:t>
      </w:r>
      <w:r w:rsidRPr="00DB060E">
        <w:t>(4), 714–720. https://doi.org/10.1037/tra0001049</w:t>
      </w:r>
    </w:p>
    <w:p w14:paraId="791C7FE2" w14:textId="3C0D0958" w:rsidR="00522272" w:rsidRPr="0039270E" w:rsidRDefault="00874D10" w:rsidP="00A95645">
      <w:pPr>
        <w:pStyle w:val="EndNoteBibliography"/>
        <w:spacing w:line="480" w:lineRule="auto"/>
        <w:ind w:left="720" w:hanging="720"/>
      </w:pPr>
      <w:r w:rsidRPr="00874D10">
        <w:t>Wood, A., Kroll, L., Moore, A., &amp; Harrington, R. (1995). Properties of the mood and feelings questionnaire in adolescent psychiatric outpatients: a research note. </w:t>
      </w:r>
      <w:r w:rsidRPr="00874D10">
        <w:rPr>
          <w:i/>
          <w:iCs/>
        </w:rPr>
        <w:t>Journal of child psychology and psychiatry</w:t>
      </w:r>
      <w:r w:rsidRPr="00874D10">
        <w:t>, </w:t>
      </w:r>
      <w:r w:rsidRPr="00874D10">
        <w:rPr>
          <w:i/>
          <w:iCs/>
        </w:rPr>
        <w:t>36</w:t>
      </w:r>
      <w:r w:rsidRPr="00874D10">
        <w:t>(2), 327-334.</w:t>
      </w:r>
    </w:p>
    <w:p w14:paraId="45CCB59E" w14:textId="5016D7C0" w:rsidR="00446B41" w:rsidRDefault="00A95645" w:rsidP="00A95645">
      <w:r w:rsidRPr="0039270E">
        <w:fldChar w:fldCharType="end"/>
      </w:r>
    </w:p>
    <w:sectPr w:rsidR="00446B41" w:rsidSect="00C13E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5436B"/>
    <w:multiLevelType w:val="multilevel"/>
    <w:tmpl w:val="43F0A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80731B"/>
    <w:multiLevelType w:val="multilevel"/>
    <w:tmpl w:val="F9967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D936EB"/>
    <w:multiLevelType w:val="multilevel"/>
    <w:tmpl w:val="22F8E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52411C"/>
    <w:multiLevelType w:val="multilevel"/>
    <w:tmpl w:val="13120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A24569"/>
    <w:multiLevelType w:val="multilevel"/>
    <w:tmpl w:val="09904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B93849"/>
    <w:multiLevelType w:val="multilevel"/>
    <w:tmpl w:val="02BC6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4021675">
    <w:abstractNumId w:val="1"/>
  </w:num>
  <w:num w:numId="2" w16cid:durableId="1154105066">
    <w:abstractNumId w:val="2"/>
  </w:num>
  <w:num w:numId="3" w16cid:durableId="754480274">
    <w:abstractNumId w:val="3"/>
  </w:num>
  <w:num w:numId="4" w16cid:durableId="358287430">
    <w:abstractNumId w:val="4"/>
  </w:num>
  <w:num w:numId="5" w16cid:durableId="759066202">
    <w:abstractNumId w:val="5"/>
  </w:num>
  <w:num w:numId="6" w16cid:durableId="1874075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820"/>
    <w:rsid w:val="000015F2"/>
    <w:rsid w:val="00002435"/>
    <w:rsid w:val="00002831"/>
    <w:rsid w:val="00002EFE"/>
    <w:rsid w:val="00002F8A"/>
    <w:rsid w:val="00003130"/>
    <w:rsid w:val="0000369F"/>
    <w:rsid w:val="00003DD5"/>
    <w:rsid w:val="000053CD"/>
    <w:rsid w:val="00005ADF"/>
    <w:rsid w:val="00005F8E"/>
    <w:rsid w:val="00007337"/>
    <w:rsid w:val="00007A21"/>
    <w:rsid w:val="00010F74"/>
    <w:rsid w:val="0001195B"/>
    <w:rsid w:val="0001202F"/>
    <w:rsid w:val="000125A7"/>
    <w:rsid w:val="000142A3"/>
    <w:rsid w:val="00014DC5"/>
    <w:rsid w:val="00014F0F"/>
    <w:rsid w:val="000153FD"/>
    <w:rsid w:val="0001598E"/>
    <w:rsid w:val="000160C8"/>
    <w:rsid w:val="00016418"/>
    <w:rsid w:val="00016EF4"/>
    <w:rsid w:val="000175C1"/>
    <w:rsid w:val="000179E1"/>
    <w:rsid w:val="00017FB2"/>
    <w:rsid w:val="00021029"/>
    <w:rsid w:val="00022EB8"/>
    <w:rsid w:val="000231A3"/>
    <w:rsid w:val="00023E79"/>
    <w:rsid w:val="00025AE6"/>
    <w:rsid w:val="000267AC"/>
    <w:rsid w:val="00030308"/>
    <w:rsid w:val="000309ED"/>
    <w:rsid w:val="00031738"/>
    <w:rsid w:val="00032566"/>
    <w:rsid w:val="000338FD"/>
    <w:rsid w:val="00033F8D"/>
    <w:rsid w:val="00034438"/>
    <w:rsid w:val="00034472"/>
    <w:rsid w:val="00034DE0"/>
    <w:rsid w:val="000355D8"/>
    <w:rsid w:val="000363DD"/>
    <w:rsid w:val="00036F73"/>
    <w:rsid w:val="00037E6E"/>
    <w:rsid w:val="00040700"/>
    <w:rsid w:val="00040A62"/>
    <w:rsid w:val="00040F6A"/>
    <w:rsid w:val="00040FEC"/>
    <w:rsid w:val="00042816"/>
    <w:rsid w:val="000429DF"/>
    <w:rsid w:val="0004345A"/>
    <w:rsid w:val="000435ED"/>
    <w:rsid w:val="000437E6"/>
    <w:rsid w:val="000443BA"/>
    <w:rsid w:val="0004467F"/>
    <w:rsid w:val="0004762D"/>
    <w:rsid w:val="000479EF"/>
    <w:rsid w:val="000502B1"/>
    <w:rsid w:val="000518B3"/>
    <w:rsid w:val="0005336F"/>
    <w:rsid w:val="000546D7"/>
    <w:rsid w:val="00056B29"/>
    <w:rsid w:val="000578B9"/>
    <w:rsid w:val="000611AD"/>
    <w:rsid w:val="000618F2"/>
    <w:rsid w:val="00061B0D"/>
    <w:rsid w:val="000625C0"/>
    <w:rsid w:val="000626E1"/>
    <w:rsid w:val="00062C45"/>
    <w:rsid w:val="00063043"/>
    <w:rsid w:val="00063496"/>
    <w:rsid w:val="000634DE"/>
    <w:rsid w:val="00063F6A"/>
    <w:rsid w:val="00064DAB"/>
    <w:rsid w:val="000660EE"/>
    <w:rsid w:val="00070F0A"/>
    <w:rsid w:val="000720B3"/>
    <w:rsid w:val="00072DE9"/>
    <w:rsid w:val="00073816"/>
    <w:rsid w:val="000739A0"/>
    <w:rsid w:val="000748F6"/>
    <w:rsid w:val="00074DCF"/>
    <w:rsid w:val="000764DD"/>
    <w:rsid w:val="00080F53"/>
    <w:rsid w:val="00081589"/>
    <w:rsid w:val="00082631"/>
    <w:rsid w:val="00083686"/>
    <w:rsid w:val="00083B92"/>
    <w:rsid w:val="00083EC6"/>
    <w:rsid w:val="00083FBC"/>
    <w:rsid w:val="00084089"/>
    <w:rsid w:val="00085D30"/>
    <w:rsid w:val="00085DBA"/>
    <w:rsid w:val="00087541"/>
    <w:rsid w:val="0008784F"/>
    <w:rsid w:val="000879A3"/>
    <w:rsid w:val="00090348"/>
    <w:rsid w:val="00090635"/>
    <w:rsid w:val="0009070F"/>
    <w:rsid w:val="00091FF9"/>
    <w:rsid w:val="000923BB"/>
    <w:rsid w:val="0009283E"/>
    <w:rsid w:val="000937AA"/>
    <w:rsid w:val="00094FDA"/>
    <w:rsid w:val="00095B13"/>
    <w:rsid w:val="000A0092"/>
    <w:rsid w:val="000A062A"/>
    <w:rsid w:val="000A1AEC"/>
    <w:rsid w:val="000A2685"/>
    <w:rsid w:val="000A3421"/>
    <w:rsid w:val="000A3AC8"/>
    <w:rsid w:val="000A43BE"/>
    <w:rsid w:val="000A43D7"/>
    <w:rsid w:val="000A4560"/>
    <w:rsid w:val="000A499D"/>
    <w:rsid w:val="000A5144"/>
    <w:rsid w:val="000A5836"/>
    <w:rsid w:val="000A6BB2"/>
    <w:rsid w:val="000A6DA3"/>
    <w:rsid w:val="000A7FBA"/>
    <w:rsid w:val="000B0231"/>
    <w:rsid w:val="000B1085"/>
    <w:rsid w:val="000B11CB"/>
    <w:rsid w:val="000B1FB3"/>
    <w:rsid w:val="000B2CDB"/>
    <w:rsid w:val="000B58AC"/>
    <w:rsid w:val="000B5A5E"/>
    <w:rsid w:val="000C1690"/>
    <w:rsid w:val="000C1A8B"/>
    <w:rsid w:val="000C1AD8"/>
    <w:rsid w:val="000C283A"/>
    <w:rsid w:val="000C34FA"/>
    <w:rsid w:val="000C3896"/>
    <w:rsid w:val="000C3CCF"/>
    <w:rsid w:val="000C6847"/>
    <w:rsid w:val="000C6BEA"/>
    <w:rsid w:val="000C72BB"/>
    <w:rsid w:val="000C7CE1"/>
    <w:rsid w:val="000D19A6"/>
    <w:rsid w:val="000D2A91"/>
    <w:rsid w:val="000D2B5A"/>
    <w:rsid w:val="000D2DFE"/>
    <w:rsid w:val="000D3964"/>
    <w:rsid w:val="000D4402"/>
    <w:rsid w:val="000D55F9"/>
    <w:rsid w:val="000D5B29"/>
    <w:rsid w:val="000D5D58"/>
    <w:rsid w:val="000D5E30"/>
    <w:rsid w:val="000D7641"/>
    <w:rsid w:val="000E250C"/>
    <w:rsid w:val="000E2720"/>
    <w:rsid w:val="000E3BF5"/>
    <w:rsid w:val="000E406C"/>
    <w:rsid w:val="000E453F"/>
    <w:rsid w:val="000E5D94"/>
    <w:rsid w:val="000E6082"/>
    <w:rsid w:val="000E6F80"/>
    <w:rsid w:val="000E7D5C"/>
    <w:rsid w:val="000F1169"/>
    <w:rsid w:val="000F1F45"/>
    <w:rsid w:val="000F23FE"/>
    <w:rsid w:val="000F2C53"/>
    <w:rsid w:val="000F3B56"/>
    <w:rsid w:val="000F3D8C"/>
    <w:rsid w:val="000F4ADB"/>
    <w:rsid w:val="000F50C0"/>
    <w:rsid w:val="000F5189"/>
    <w:rsid w:val="000F51B9"/>
    <w:rsid w:val="000F66AB"/>
    <w:rsid w:val="000F6776"/>
    <w:rsid w:val="000F71BA"/>
    <w:rsid w:val="000F7540"/>
    <w:rsid w:val="000F75AD"/>
    <w:rsid w:val="000F762F"/>
    <w:rsid w:val="000F7C78"/>
    <w:rsid w:val="00103BF8"/>
    <w:rsid w:val="00104C82"/>
    <w:rsid w:val="00106A3A"/>
    <w:rsid w:val="0011222F"/>
    <w:rsid w:val="00113350"/>
    <w:rsid w:val="001135E7"/>
    <w:rsid w:val="00113FDD"/>
    <w:rsid w:val="0011600C"/>
    <w:rsid w:val="00116168"/>
    <w:rsid w:val="001166FB"/>
    <w:rsid w:val="001173CD"/>
    <w:rsid w:val="00120173"/>
    <w:rsid w:val="001209F8"/>
    <w:rsid w:val="00121735"/>
    <w:rsid w:val="001219F5"/>
    <w:rsid w:val="00121E70"/>
    <w:rsid w:val="0012260B"/>
    <w:rsid w:val="00123D1F"/>
    <w:rsid w:val="00124562"/>
    <w:rsid w:val="00124786"/>
    <w:rsid w:val="00124FE8"/>
    <w:rsid w:val="001261BF"/>
    <w:rsid w:val="0013029E"/>
    <w:rsid w:val="00130CE6"/>
    <w:rsid w:val="00131B47"/>
    <w:rsid w:val="00131B81"/>
    <w:rsid w:val="0013244F"/>
    <w:rsid w:val="0013253A"/>
    <w:rsid w:val="001330D4"/>
    <w:rsid w:val="00135687"/>
    <w:rsid w:val="00135C87"/>
    <w:rsid w:val="001378C1"/>
    <w:rsid w:val="00140802"/>
    <w:rsid w:val="00140C41"/>
    <w:rsid w:val="00140FAA"/>
    <w:rsid w:val="00141474"/>
    <w:rsid w:val="00141883"/>
    <w:rsid w:val="00141C72"/>
    <w:rsid w:val="00142021"/>
    <w:rsid w:val="001441A9"/>
    <w:rsid w:val="00144D91"/>
    <w:rsid w:val="001463B2"/>
    <w:rsid w:val="001463E8"/>
    <w:rsid w:val="00147330"/>
    <w:rsid w:val="00151D47"/>
    <w:rsid w:val="001528E2"/>
    <w:rsid w:val="00153382"/>
    <w:rsid w:val="00153BDE"/>
    <w:rsid w:val="00153F26"/>
    <w:rsid w:val="001540E6"/>
    <w:rsid w:val="00154C4B"/>
    <w:rsid w:val="00155467"/>
    <w:rsid w:val="001554EF"/>
    <w:rsid w:val="00157696"/>
    <w:rsid w:val="00157EFB"/>
    <w:rsid w:val="00161A11"/>
    <w:rsid w:val="001622C0"/>
    <w:rsid w:val="00162A74"/>
    <w:rsid w:val="00162C90"/>
    <w:rsid w:val="00162FAD"/>
    <w:rsid w:val="00163124"/>
    <w:rsid w:val="0016472D"/>
    <w:rsid w:val="0016507B"/>
    <w:rsid w:val="001660BC"/>
    <w:rsid w:val="00166E7A"/>
    <w:rsid w:val="00167514"/>
    <w:rsid w:val="001679FE"/>
    <w:rsid w:val="00170BDE"/>
    <w:rsid w:val="00171340"/>
    <w:rsid w:val="0017188E"/>
    <w:rsid w:val="00171A68"/>
    <w:rsid w:val="00174464"/>
    <w:rsid w:val="00175BC7"/>
    <w:rsid w:val="00175DC9"/>
    <w:rsid w:val="001770CD"/>
    <w:rsid w:val="001770E6"/>
    <w:rsid w:val="001774FD"/>
    <w:rsid w:val="00180400"/>
    <w:rsid w:val="00180C06"/>
    <w:rsid w:val="0018263B"/>
    <w:rsid w:val="00182E6E"/>
    <w:rsid w:val="00183A7C"/>
    <w:rsid w:val="00183DE8"/>
    <w:rsid w:val="00184998"/>
    <w:rsid w:val="00185566"/>
    <w:rsid w:val="0018697C"/>
    <w:rsid w:val="00186EDC"/>
    <w:rsid w:val="00187359"/>
    <w:rsid w:val="00191DC3"/>
    <w:rsid w:val="00193436"/>
    <w:rsid w:val="001952FF"/>
    <w:rsid w:val="00195330"/>
    <w:rsid w:val="0019555C"/>
    <w:rsid w:val="001963D6"/>
    <w:rsid w:val="00196BF5"/>
    <w:rsid w:val="00197566"/>
    <w:rsid w:val="001A019C"/>
    <w:rsid w:val="001A046F"/>
    <w:rsid w:val="001A04B2"/>
    <w:rsid w:val="001A0AE3"/>
    <w:rsid w:val="001A3C32"/>
    <w:rsid w:val="001A409C"/>
    <w:rsid w:val="001A4846"/>
    <w:rsid w:val="001A4D29"/>
    <w:rsid w:val="001A57D9"/>
    <w:rsid w:val="001A6793"/>
    <w:rsid w:val="001A7243"/>
    <w:rsid w:val="001A72AC"/>
    <w:rsid w:val="001A7889"/>
    <w:rsid w:val="001B0141"/>
    <w:rsid w:val="001B09C3"/>
    <w:rsid w:val="001B13F2"/>
    <w:rsid w:val="001B2861"/>
    <w:rsid w:val="001B2E3D"/>
    <w:rsid w:val="001B42D2"/>
    <w:rsid w:val="001B4CF6"/>
    <w:rsid w:val="001B5D11"/>
    <w:rsid w:val="001B5E8A"/>
    <w:rsid w:val="001B6DA4"/>
    <w:rsid w:val="001B7BD5"/>
    <w:rsid w:val="001B7CBA"/>
    <w:rsid w:val="001C08F1"/>
    <w:rsid w:val="001C11FC"/>
    <w:rsid w:val="001C16E4"/>
    <w:rsid w:val="001C19DD"/>
    <w:rsid w:val="001C1B87"/>
    <w:rsid w:val="001C2706"/>
    <w:rsid w:val="001C2C0A"/>
    <w:rsid w:val="001C35AB"/>
    <w:rsid w:val="001C3640"/>
    <w:rsid w:val="001C36B0"/>
    <w:rsid w:val="001C5CB7"/>
    <w:rsid w:val="001C5E29"/>
    <w:rsid w:val="001C6555"/>
    <w:rsid w:val="001C661F"/>
    <w:rsid w:val="001C73D1"/>
    <w:rsid w:val="001D2485"/>
    <w:rsid w:val="001D29BB"/>
    <w:rsid w:val="001D2B7D"/>
    <w:rsid w:val="001D2DB2"/>
    <w:rsid w:val="001D2DB3"/>
    <w:rsid w:val="001D2F68"/>
    <w:rsid w:val="001D34BD"/>
    <w:rsid w:val="001D35F7"/>
    <w:rsid w:val="001D4442"/>
    <w:rsid w:val="001D4CCB"/>
    <w:rsid w:val="001D539A"/>
    <w:rsid w:val="001D5BF6"/>
    <w:rsid w:val="001D6641"/>
    <w:rsid w:val="001E0227"/>
    <w:rsid w:val="001E0C8E"/>
    <w:rsid w:val="001E1595"/>
    <w:rsid w:val="001E18DB"/>
    <w:rsid w:val="001E1967"/>
    <w:rsid w:val="001E294F"/>
    <w:rsid w:val="001E332E"/>
    <w:rsid w:val="001E401B"/>
    <w:rsid w:val="001E4838"/>
    <w:rsid w:val="001E61CE"/>
    <w:rsid w:val="001E6763"/>
    <w:rsid w:val="001E6C0F"/>
    <w:rsid w:val="001F034F"/>
    <w:rsid w:val="001F18BE"/>
    <w:rsid w:val="001F18D0"/>
    <w:rsid w:val="001F1DF9"/>
    <w:rsid w:val="001F3154"/>
    <w:rsid w:val="001F4050"/>
    <w:rsid w:val="001F44D1"/>
    <w:rsid w:val="001F4799"/>
    <w:rsid w:val="001F4D50"/>
    <w:rsid w:val="001F52B3"/>
    <w:rsid w:val="001F615E"/>
    <w:rsid w:val="001F6530"/>
    <w:rsid w:val="001F6B76"/>
    <w:rsid w:val="001F74CB"/>
    <w:rsid w:val="001F7AE6"/>
    <w:rsid w:val="00202776"/>
    <w:rsid w:val="0020284F"/>
    <w:rsid w:val="00202A38"/>
    <w:rsid w:val="00203679"/>
    <w:rsid w:val="00203D0A"/>
    <w:rsid w:val="00203D67"/>
    <w:rsid w:val="002040AF"/>
    <w:rsid w:val="002058E0"/>
    <w:rsid w:val="00205B46"/>
    <w:rsid w:val="00205D08"/>
    <w:rsid w:val="00205F60"/>
    <w:rsid w:val="0020685D"/>
    <w:rsid w:val="00207396"/>
    <w:rsid w:val="002078BF"/>
    <w:rsid w:val="00207A9F"/>
    <w:rsid w:val="002103A9"/>
    <w:rsid w:val="002109D5"/>
    <w:rsid w:val="00210ABA"/>
    <w:rsid w:val="00211352"/>
    <w:rsid w:val="00211A97"/>
    <w:rsid w:val="00211B6A"/>
    <w:rsid w:val="00212E5D"/>
    <w:rsid w:val="00212ED4"/>
    <w:rsid w:val="00213993"/>
    <w:rsid w:val="002141B3"/>
    <w:rsid w:val="00214635"/>
    <w:rsid w:val="002146AF"/>
    <w:rsid w:val="002157F0"/>
    <w:rsid w:val="00217830"/>
    <w:rsid w:val="002178BC"/>
    <w:rsid w:val="0022018C"/>
    <w:rsid w:val="00221617"/>
    <w:rsid w:val="00221EA9"/>
    <w:rsid w:val="002229A0"/>
    <w:rsid w:val="00223C0D"/>
    <w:rsid w:val="00224C10"/>
    <w:rsid w:val="002252A4"/>
    <w:rsid w:val="0022554E"/>
    <w:rsid w:val="002262A8"/>
    <w:rsid w:val="00226482"/>
    <w:rsid w:val="00227272"/>
    <w:rsid w:val="00227BC1"/>
    <w:rsid w:val="00230369"/>
    <w:rsid w:val="00230790"/>
    <w:rsid w:val="002318E2"/>
    <w:rsid w:val="00231F29"/>
    <w:rsid w:val="00231F3D"/>
    <w:rsid w:val="002325E7"/>
    <w:rsid w:val="00233B44"/>
    <w:rsid w:val="00233DEB"/>
    <w:rsid w:val="002352BF"/>
    <w:rsid w:val="00235A7E"/>
    <w:rsid w:val="00235DFE"/>
    <w:rsid w:val="00240092"/>
    <w:rsid w:val="002411F2"/>
    <w:rsid w:val="00242EC2"/>
    <w:rsid w:val="00243DD9"/>
    <w:rsid w:val="00245228"/>
    <w:rsid w:val="00246B56"/>
    <w:rsid w:val="002508E9"/>
    <w:rsid w:val="00250D7A"/>
    <w:rsid w:val="002514C1"/>
    <w:rsid w:val="00251A07"/>
    <w:rsid w:val="00251B63"/>
    <w:rsid w:val="0025238A"/>
    <w:rsid w:val="002530BE"/>
    <w:rsid w:val="00253492"/>
    <w:rsid w:val="00253BBD"/>
    <w:rsid w:val="00253DC8"/>
    <w:rsid w:val="00254D42"/>
    <w:rsid w:val="00255702"/>
    <w:rsid w:val="00255B83"/>
    <w:rsid w:val="0025673C"/>
    <w:rsid w:val="00256D65"/>
    <w:rsid w:val="00257AB9"/>
    <w:rsid w:val="0026055D"/>
    <w:rsid w:val="00260706"/>
    <w:rsid w:val="002610CA"/>
    <w:rsid w:val="002616F9"/>
    <w:rsid w:val="00261983"/>
    <w:rsid w:val="00261BB4"/>
    <w:rsid w:val="002631D7"/>
    <w:rsid w:val="002645E8"/>
    <w:rsid w:val="00264793"/>
    <w:rsid w:val="00264FE2"/>
    <w:rsid w:val="00266EB9"/>
    <w:rsid w:val="00267B00"/>
    <w:rsid w:val="00270893"/>
    <w:rsid w:val="002708B5"/>
    <w:rsid w:val="002725C7"/>
    <w:rsid w:val="00274A44"/>
    <w:rsid w:val="00275269"/>
    <w:rsid w:val="0027529D"/>
    <w:rsid w:val="00275CA0"/>
    <w:rsid w:val="00276CDE"/>
    <w:rsid w:val="00276D42"/>
    <w:rsid w:val="002804A7"/>
    <w:rsid w:val="002813D5"/>
    <w:rsid w:val="00281F0B"/>
    <w:rsid w:val="00282947"/>
    <w:rsid w:val="00283216"/>
    <w:rsid w:val="00284159"/>
    <w:rsid w:val="0028480A"/>
    <w:rsid w:val="00284925"/>
    <w:rsid w:val="00285418"/>
    <w:rsid w:val="0028550A"/>
    <w:rsid w:val="002856BA"/>
    <w:rsid w:val="002864C0"/>
    <w:rsid w:val="002871F1"/>
    <w:rsid w:val="002874FD"/>
    <w:rsid w:val="002875C7"/>
    <w:rsid w:val="002908D9"/>
    <w:rsid w:val="00291B97"/>
    <w:rsid w:val="00296242"/>
    <w:rsid w:val="00296540"/>
    <w:rsid w:val="00296D1F"/>
    <w:rsid w:val="00296EA9"/>
    <w:rsid w:val="00296F19"/>
    <w:rsid w:val="002978F3"/>
    <w:rsid w:val="002A0701"/>
    <w:rsid w:val="002A21F6"/>
    <w:rsid w:val="002A28CA"/>
    <w:rsid w:val="002A4459"/>
    <w:rsid w:val="002A464E"/>
    <w:rsid w:val="002A47E6"/>
    <w:rsid w:val="002A552F"/>
    <w:rsid w:val="002A7067"/>
    <w:rsid w:val="002A77E5"/>
    <w:rsid w:val="002B0B0B"/>
    <w:rsid w:val="002B0F12"/>
    <w:rsid w:val="002B1662"/>
    <w:rsid w:val="002B1EFC"/>
    <w:rsid w:val="002B2933"/>
    <w:rsid w:val="002B2A9A"/>
    <w:rsid w:val="002B2BD8"/>
    <w:rsid w:val="002B3CB2"/>
    <w:rsid w:val="002B4425"/>
    <w:rsid w:val="002B45DA"/>
    <w:rsid w:val="002B51C9"/>
    <w:rsid w:val="002B5DEB"/>
    <w:rsid w:val="002B68B9"/>
    <w:rsid w:val="002B699F"/>
    <w:rsid w:val="002B6DCB"/>
    <w:rsid w:val="002B6F50"/>
    <w:rsid w:val="002B72EA"/>
    <w:rsid w:val="002B75C0"/>
    <w:rsid w:val="002B798A"/>
    <w:rsid w:val="002B7F34"/>
    <w:rsid w:val="002C0523"/>
    <w:rsid w:val="002C07F4"/>
    <w:rsid w:val="002C21F4"/>
    <w:rsid w:val="002C41A2"/>
    <w:rsid w:val="002C5008"/>
    <w:rsid w:val="002C5045"/>
    <w:rsid w:val="002C57BE"/>
    <w:rsid w:val="002C57FC"/>
    <w:rsid w:val="002C593C"/>
    <w:rsid w:val="002C6DA9"/>
    <w:rsid w:val="002D0B9B"/>
    <w:rsid w:val="002D0EA9"/>
    <w:rsid w:val="002D17DC"/>
    <w:rsid w:val="002D230F"/>
    <w:rsid w:val="002D244A"/>
    <w:rsid w:val="002D414E"/>
    <w:rsid w:val="002D5693"/>
    <w:rsid w:val="002D59AB"/>
    <w:rsid w:val="002D6402"/>
    <w:rsid w:val="002D65F1"/>
    <w:rsid w:val="002D6C7E"/>
    <w:rsid w:val="002D6E54"/>
    <w:rsid w:val="002D74EA"/>
    <w:rsid w:val="002E0887"/>
    <w:rsid w:val="002E1257"/>
    <w:rsid w:val="002E191A"/>
    <w:rsid w:val="002E19A6"/>
    <w:rsid w:val="002E2AA2"/>
    <w:rsid w:val="002E2CD2"/>
    <w:rsid w:val="002E3BA2"/>
    <w:rsid w:val="002E3F35"/>
    <w:rsid w:val="002E4538"/>
    <w:rsid w:val="002F08EC"/>
    <w:rsid w:val="002F1E7C"/>
    <w:rsid w:val="002F299A"/>
    <w:rsid w:val="002F35E2"/>
    <w:rsid w:val="002F3623"/>
    <w:rsid w:val="002F37DD"/>
    <w:rsid w:val="002F4D41"/>
    <w:rsid w:val="002F5521"/>
    <w:rsid w:val="002F6F39"/>
    <w:rsid w:val="002F7A6E"/>
    <w:rsid w:val="00300292"/>
    <w:rsid w:val="003008EB"/>
    <w:rsid w:val="003010D3"/>
    <w:rsid w:val="00302604"/>
    <w:rsid w:val="00303EE7"/>
    <w:rsid w:val="003044CE"/>
    <w:rsid w:val="00306301"/>
    <w:rsid w:val="00306A05"/>
    <w:rsid w:val="00311044"/>
    <w:rsid w:val="00311164"/>
    <w:rsid w:val="00312110"/>
    <w:rsid w:val="003128FD"/>
    <w:rsid w:val="00314695"/>
    <w:rsid w:val="0031474D"/>
    <w:rsid w:val="00315D16"/>
    <w:rsid w:val="0031675C"/>
    <w:rsid w:val="00316EC7"/>
    <w:rsid w:val="00317316"/>
    <w:rsid w:val="0031733D"/>
    <w:rsid w:val="00317413"/>
    <w:rsid w:val="003209F5"/>
    <w:rsid w:val="003214B5"/>
    <w:rsid w:val="003214C9"/>
    <w:rsid w:val="003216BB"/>
    <w:rsid w:val="0032234D"/>
    <w:rsid w:val="00322498"/>
    <w:rsid w:val="00322591"/>
    <w:rsid w:val="00322796"/>
    <w:rsid w:val="003227E3"/>
    <w:rsid w:val="00322883"/>
    <w:rsid w:val="00323D78"/>
    <w:rsid w:val="00325038"/>
    <w:rsid w:val="00325191"/>
    <w:rsid w:val="003254FB"/>
    <w:rsid w:val="003255D9"/>
    <w:rsid w:val="00325A58"/>
    <w:rsid w:val="00330273"/>
    <w:rsid w:val="0033043F"/>
    <w:rsid w:val="00330B58"/>
    <w:rsid w:val="003312F7"/>
    <w:rsid w:val="00331FC5"/>
    <w:rsid w:val="00332A12"/>
    <w:rsid w:val="00333777"/>
    <w:rsid w:val="00333A95"/>
    <w:rsid w:val="003341AC"/>
    <w:rsid w:val="0033443B"/>
    <w:rsid w:val="003349C2"/>
    <w:rsid w:val="00334BCD"/>
    <w:rsid w:val="00334E14"/>
    <w:rsid w:val="003352D2"/>
    <w:rsid w:val="00335FF4"/>
    <w:rsid w:val="003360BE"/>
    <w:rsid w:val="00337164"/>
    <w:rsid w:val="00337E44"/>
    <w:rsid w:val="003404ED"/>
    <w:rsid w:val="0034084B"/>
    <w:rsid w:val="00340B8C"/>
    <w:rsid w:val="00340C5A"/>
    <w:rsid w:val="0034139E"/>
    <w:rsid w:val="00341897"/>
    <w:rsid w:val="003428B9"/>
    <w:rsid w:val="003452EC"/>
    <w:rsid w:val="003456ED"/>
    <w:rsid w:val="00346B00"/>
    <w:rsid w:val="00346E3E"/>
    <w:rsid w:val="003507D1"/>
    <w:rsid w:val="00350A83"/>
    <w:rsid w:val="00351688"/>
    <w:rsid w:val="0035203D"/>
    <w:rsid w:val="00352AF4"/>
    <w:rsid w:val="00353386"/>
    <w:rsid w:val="00353AB1"/>
    <w:rsid w:val="0035431F"/>
    <w:rsid w:val="00354940"/>
    <w:rsid w:val="0035562B"/>
    <w:rsid w:val="00355AAA"/>
    <w:rsid w:val="003561D8"/>
    <w:rsid w:val="00356698"/>
    <w:rsid w:val="00356706"/>
    <w:rsid w:val="00357D49"/>
    <w:rsid w:val="003607DA"/>
    <w:rsid w:val="003621EC"/>
    <w:rsid w:val="00363716"/>
    <w:rsid w:val="0036400D"/>
    <w:rsid w:val="0036489A"/>
    <w:rsid w:val="0036530F"/>
    <w:rsid w:val="0036656D"/>
    <w:rsid w:val="0036736D"/>
    <w:rsid w:val="00367D09"/>
    <w:rsid w:val="003713B3"/>
    <w:rsid w:val="003716D8"/>
    <w:rsid w:val="00371CFC"/>
    <w:rsid w:val="00371DC5"/>
    <w:rsid w:val="00372569"/>
    <w:rsid w:val="003739B9"/>
    <w:rsid w:val="00375142"/>
    <w:rsid w:val="00375342"/>
    <w:rsid w:val="00375CB3"/>
    <w:rsid w:val="00375E12"/>
    <w:rsid w:val="00375F17"/>
    <w:rsid w:val="00376933"/>
    <w:rsid w:val="0037694F"/>
    <w:rsid w:val="0037700C"/>
    <w:rsid w:val="003771F9"/>
    <w:rsid w:val="00380A3E"/>
    <w:rsid w:val="00382A53"/>
    <w:rsid w:val="003832F9"/>
    <w:rsid w:val="003840FE"/>
    <w:rsid w:val="00384744"/>
    <w:rsid w:val="00385073"/>
    <w:rsid w:val="00386051"/>
    <w:rsid w:val="00386F54"/>
    <w:rsid w:val="0039133D"/>
    <w:rsid w:val="00391674"/>
    <w:rsid w:val="003916CC"/>
    <w:rsid w:val="00391A2C"/>
    <w:rsid w:val="00391AE1"/>
    <w:rsid w:val="0039270E"/>
    <w:rsid w:val="00392B0E"/>
    <w:rsid w:val="00392C5F"/>
    <w:rsid w:val="003940CC"/>
    <w:rsid w:val="00394BF1"/>
    <w:rsid w:val="0039547E"/>
    <w:rsid w:val="003954B2"/>
    <w:rsid w:val="00395E03"/>
    <w:rsid w:val="00395F42"/>
    <w:rsid w:val="00397593"/>
    <w:rsid w:val="003978BF"/>
    <w:rsid w:val="003A1478"/>
    <w:rsid w:val="003A1921"/>
    <w:rsid w:val="003A28BD"/>
    <w:rsid w:val="003A3019"/>
    <w:rsid w:val="003A3371"/>
    <w:rsid w:val="003A3701"/>
    <w:rsid w:val="003A4BAF"/>
    <w:rsid w:val="003A4C54"/>
    <w:rsid w:val="003A5C1E"/>
    <w:rsid w:val="003A62C1"/>
    <w:rsid w:val="003A67EA"/>
    <w:rsid w:val="003A6BB3"/>
    <w:rsid w:val="003A6C57"/>
    <w:rsid w:val="003A6E96"/>
    <w:rsid w:val="003B01CA"/>
    <w:rsid w:val="003B056D"/>
    <w:rsid w:val="003B2604"/>
    <w:rsid w:val="003B46E5"/>
    <w:rsid w:val="003B5025"/>
    <w:rsid w:val="003B52FC"/>
    <w:rsid w:val="003B59B7"/>
    <w:rsid w:val="003B5FAF"/>
    <w:rsid w:val="003B61D8"/>
    <w:rsid w:val="003C0AC4"/>
    <w:rsid w:val="003C0FB4"/>
    <w:rsid w:val="003C2872"/>
    <w:rsid w:val="003C34A4"/>
    <w:rsid w:val="003C3E3C"/>
    <w:rsid w:val="003C570B"/>
    <w:rsid w:val="003C5EEE"/>
    <w:rsid w:val="003C6229"/>
    <w:rsid w:val="003C6F42"/>
    <w:rsid w:val="003C780D"/>
    <w:rsid w:val="003C7D2E"/>
    <w:rsid w:val="003D12D9"/>
    <w:rsid w:val="003D1E46"/>
    <w:rsid w:val="003D3692"/>
    <w:rsid w:val="003D3A46"/>
    <w:rsid w:val="003D3D25"/>
    <w:rsid w:val="003D4139"/>
    <w:rsid w:val="003D505B"/>
    <w:rsid w:val="003D50B6"/>
    <w:rsid w:val="003D5E79"/>
    <w:rsid w:val="003E2346"/>
    <w:rsid w:val="003E254C"/>
    <w:rsid w:val="003E274C"/>
    <w:rsid w:val="003E2D0D"/>
    <w:rsid w:val="003E3694"/>
    <w:rsid w:val="003E39A2"/>
    <w:rsid w:val="003E4DFA"/>
    <w:rsid w:val="003E64BD"/>
    <w:rsid w:val="003E67E3"/>
    <w:rsid w:val="003E6ABF"/>
    <w:rsid w:val="003E6DA9"/>
    <w:rsid w:val="003F00E3"/>
    <w:rsid w:val="003F0606"/>
    <w:rsid w:val="003F074B"/>
    <w:rsid w:val="003F1E0E"/>
    <w:rsid w:val="003F5B43"/>
    <w:rsid w:val="003F5EF0"/>
    <w:rsid w:val="003F5F63"/>
    <w:rsid w:val="003F61E6"/>
    <w:rsid w:val="003F6EB4"/>
    <w:rsid w:val="003F71B5"/>
    <w:rsid w:val="00400B5C"/>
    <w:rsid w:val="0040158E"/>
    <w:rsid w:val="00401732"/>
    <w:rsid w:val="004032C0"/>
    <w:rsid w:val="0040376E"/>
    <w:rsid w:val="0040378D"/>
    <w:rsid w:val="00403FB1"/>
    <w:rsid w:val="00404733"/>
    <w:rsid w:val="004062E0"/>
    <w:rsid w:val="004071DF"/>
    <w:rsid w:val="0041092E"/>
    <w:rsid w:val="004127AD"/>
    <w:rsid w:val="00412A3A"/>
    <w:rsid w:val="00412BDF"/>
    <w:rsid w:val="004135D3"/>
    <w:rsid w:val="00413D1E"/>
    <w:rsid w:val="004144E2"/>
    <w:rsid w:val="00415075"/>
    <w:rsid w:val="004175A4"/>
    <w:rsid w:val="004205E6"/>
    <w:rsid w:val="0042082B"/>
    <w:rsid w:val="00420BA5"/>
    <w:rsid w:val="00420F30"/>
    <w:rsid w:val="004215C0"/>
    <w:rsid w:val="0042497A"/>
    <w:rsid w:val="004260F2"/>
    <w:rsid w:val="0042639C"/>
    <w:rsid w:val="00427C6B"/>
    <w:rsid w:val="004305EA"/>
    <w:rsid w:val="00430715"/>
    <w:rsid w:val="00430763"/>
    <w:rsid w:val="00430D7D"/>
    <w:rsid w:val="00431311"/>
    <w:rsid w:val="0043161B"/>
    <w:rsid w:val="00432827"/>
    <w:rsid w:val="004341A6"/>
    <w:rsid w:val="00434ABD"/>
    <w:rsid w:val="00434AFC"/>
    <w:rsid w:val="004356A6"/>
    <w:rsid w:val="00435BC7"/>
    <w:rsid w:val="00435E46"/>
    <w:rsid w:val="00440A51"/>
    <w:rsid w:val="00441238"/>
    <w:rsid w:val="004446E2"/>
    <w:rsid w:val="004449F0"/>
    <w:rsid w:val="004454DD"/>
    <w:rsid w:val="00446B41"/>
    <w:rsid w:val="00447FFB"/>
    <w:rsid w:val="0045145D"/>
    <w:rsid w:val="0045191F"/>
    <w:rsid w:val="004521A2"/>
    <w:rsid w:val="00454F6B"/>
    <w:rsid w:val="0045555F"/>
    <w:rsid w:val="00455B73"/>
    <w:rsid w:val="00456AAF"/>
    <w:rsid w:val="00456FB7"/>
    <w:rsid w:val="00461EAE"/>
    <w:rsid w:val="004625DA"/>
    <w:rsid w:val="00462A9D"/>
    <w:rsid w:val="00462C38"/>
    <w:rsid w:val="00463570"/>
    <w:rsid w:val="00463A6F"/>
    <w:rsid w:val="004644F3"/>
    <w:rsid w:val="00464776"/>
    <w:rsid w:val="00465CEC"/>
    <w:rsid w:val="00465E8C"/>
    <w:rsid w:val="004663CB"/>
    <w:rsid w:val="004667E8"/>
    <w:rsid w:val="00467B79"/>
    <w:rsid w:val="00471452"/>
    <w:rsid w:val="00475694"/>
    <w:rsid w:val="00476744"/>
    <w:rsid w:val="004804DB"/>
    <w:rsid w:val="004828D8"/>
    <w:rsid w:val="004839EF"/>
    <w:rsid w:val="00483B8E"/>
    <w:rsid w:val="00484A4D"/>
    <w:rsid w:val="004858DF"/>
    <w:rsid w:val="00486113"/>
    <w:rsid w:val="004868C2"/>
    <w:rsid w:val="00486C56"/>
    <w:rsid w:val="00486C72"/>
    <w:rsid w:val="00486D40"/>
    <w:rsid w:val="004872D5"/>
    <w:rsid w:val="0049028E"/>
    <w:rsid w:val="00490855"/>
    <w:rsid w:val="00490C14"/>
    <w:rsid w:val="00492A74"/>
    <w:rsid w:val="00492D36"/>
    <w:rsid w:val="00492F87"/>
    <w:rsid w:val="00492FA1"/>
    <w:rsid w:val="00493656"/>
    <w:rsid w:val="004945DC"/>
    <w:rsid w:val="00494E22"/>
    <w:rsid w:val="00495448"/>
    <w:rsid w:val="00495F7B"/>
    <w:rsid w:val="004966EB"/>
    <w:rsid w:val="004A05D9"/>
    <w:rsid w:val="004A1437"/>
    <w:rsid w:val="004A2743"/>
    <w:rsid w:val="004A4124"/>
    <w:rsid w:val="004A4577"/>
    <w:rsid w:val="004A52D6"/>
    <w:rsid w:val="004A6330"/>
    <w:rsid w:val="004A7296"/>
    <w:rsid w:val="004A77AA"/>
    <w:rsid w:val="004A7930"/>
    <w:rsid w:val="004A7F18"/>
    <w:rsid w:val="004B1383"/>
    <w:rsid w:val="004B1EF9"/>
    <w:rsid w:val="004B20F9"/>
    <w:rsid w:val="004B29E1"/>
    <w:rsid w:val="004B2A42"/>
    <w:rsid w:val="004B2BF1"/>
    <w:rsid w:val="004B49BA"/>
    <w:rsid w:val="004B59D7"/>
    <w:rsid w:val="004B5DFB"/>
    <w:rsid w:val="004B607D"/>
    <w:rsid w:val="004B62B5"/>
    <w:rsid w:val="004B638C"/>
    <w:rsid w:val="004B6770"/>
    <w:rsid w:val="004B6FC2"/>
    <w:rsid w:val="004B7138"/>
    <w:rsid w:val="004B72EB"/>
    <w:rsid w:val="004B7B9E"/>
    <w:rsid w:val="004C0414"/>
    <w:rsid w:val="004C09FE"/>
    <w:rsid w:val="004C0DE7"/>
    <w:rsid w:val="004C0F76"/>
    <w:rsid w:val="004C201C"/>
    <w:rsid w:val="004C279A"/>
    <w:rsid w:val="004C28CC"/>
    <w:rsid w:val="004C2912"/>
    <w:rsid w:val="004C36E2"/>
    <w:rsid w:val="004C5475"/>
    <w:rsid w:val="004C57B6"/>
    <w:rsid w:val="004C5E90"/>
    <w:rsid w:val="004C78F7"/>
    <w:rsid w:val="004D0021"/>
    <w:rsid w:val="004D0A7F"/>
    <w:rsid w:val="004D1A7D"/>
    <w:rsid w:val="004D235B"/>
    <w:rsid w:val="004D2644"/>
    <w:rsid w:val="004D2B56"/>
    <w:rsid w:val="004D4660"/>
    <w:rsid w:val="004D4AF8"/>
    <w:rsid w:val="004D4E93"/>
    <w:rsid w:val="004D54C1"/>
    <w:rsid w:val="004D5A69"/>
    <w:rsid w:val="004D641E"/>
    <w:rsid w:val="004D7419"/>
    <w:rsid w:val="004D7DCD"/>
    <w:rsid w:val="004E0645"/>
    <w:rsid w:val="004E1047"/>
    <w:rsid w:val="004E1114"/>
    <w:rsid w:val="004E1B69"/>
    <w:rsid w:val="004E24AA"/>
    <w:rsid w:val="004E2EDC"/>
    <w:rsid w:val="004E434A"/>
    <w:rsid w:val="004E4D5C"/>
    <w:rsid w:val="004E5382"/>
    <w:rsid w:val="004E53A9"/>
    <w:rsid w:val="004E63AD"/>
    <w:rsid w:val="004E6E04"/>
    <w:rsid w:val="004E7738"/>
    <w:rsid w:val="004E7CEE"/>
    <w:rsid w:val="004F037C"/>
    <w:rsid w:val="004F1798"/>
    <w:rsid w:val="004F19DC"/>
    <w:rsid w:val="004F1FB9"/>
    <w:rsid w:val="004F272E"/>
    <w:rsid w:val="004F3DBD"/>
    <w:rsid w:val="004F49B5"/>
    <w:rsid w:val="004F50DA"/>
    <w:rsid w:val="004F5F18"/>
    <w:rsid w:val="004F6167"/>
    <w:rsid w:val="004F6194"/>
    <w:rsid w:val="004F64AD"/>
    <w:rsid w:val="005000C0"/>
    <w:rsid w:val="0050126A"/>
    <w:rsid w:val="0050151E"/>
    <w:rsid w:val="005016B0"/>
    <w:rsid w:val="00501721"/>
    <w:rsid w:val="005025D9"/>
    <w:rsid w:val="00502C9D"/>
    <w:rsid w:val="005057FD"/>
    <w:rsid w:val="0050628D"/>
    <w:rsid w:val="00511234"/>
    <w:rsid w:val="00511267"/>
    <w:rsid w:val="0051131E"/>
    <w:rsid w:val="00511606"/>
    <w:rsid w:val="0051171B"/>
    <w:rsid w:val="0051194C"/>
    <w:rsid w:val="00512657"/>
    <w:rsid w:val="00513079"/>
    <w:rsid w:val="00513FC1"/>
    <w:rsid w:val="00514309"/>
    <w:rsid w:val="00514B77"/>
    <w:rsid w:val="00515258"/>
    <w:rsid w:val="00515BCA"/>
    <w:rsid w:val="00515DBE"/>
    <w:rsid w:val="00516527"/>
    <w:rsid w:val="00520012"/>
    <w:rsid w:val="00520022"/>
    <w:rsid w:val="00520C20"/>
    <w:rsid w:val="00520CCE"/>
    <w:rsid w:val="00521C2B"/>
    <w:rsid w:val="00521EFB"/>
    <w:rsid w:val="00522272"/>
    <w:rsid w:val="00522483"/>
    <w:rsid w:val="00523B12"/>
    <w:rsid w:val="00523E27"/>
    <w:rsid w:val="005249D0"/>
    <w:rsid w:val="005250A6"/>
    <w:rsid w:val="0052633E"/>
    <w:rsid w:val="005278BA"/>
    <w:rsid w:val="005302C8"/>
    <w:rsid w:val="00531473"/>
    <w:rsid w:val="0053224A"/>
    <w:rsid w:val="00532BD6"/>
    <w:rsid w:val="005334AC"/>
    <w:rsid w:val="00533F38"/>
    <w:rsid w:val="005347DE"/>
    <w:rsid w:val="00534951"/>
    <w:rsid w:val="00534BD5"/>
    <w:rsid w:val="005353EB"/>
    <w:rsid w:val="0053561A"/>
    <w:rsid w:val="00535D37"/>
    <w:rsid w:val="00536495"/>
    <w:rsid w:val="005364C8"/>
    <w:rsid w:val="005370B8"/>
    <w:rsid w:val="005376CE"/>
    <w:rsid w:val="005422E9"/>
    <w:rsid w:val="005438D3"/>
    <w:rsid w:val="00543B89"/>
    <w:rsid w:val="00545FE8"/>
    <w:rsid w:val="005470E4"/>
    <w:rsid w:val="00550C56"/>
    <w:rsid w:val="005519D6"/>
    <w:rsid w:val="0055266B"/>
    <w:rsid w:val="005538BD"/>
    <w:rsid w:val="00553AE1"/>
    <w:rsid w:val="00553C89"/>
    <w:rsid w:val="00553F7E"/>
    <w:rsid w:val="0055415F"/>
    <w:rsid w:val="005543FE"/>
    <w:rsid w:val="00554880"/>
    <w:rsid w:val="0055507F"/>
    <w:rsid w:val="00555305"/>
    <w:rsid w:val="00555B5C"/>
    <w:rsid w:val="00560ADF"/>
    <w:rsid w:val="00560DE7"/>
    <w:rsid w:val="0056135C"/>
    <w:rsid w:val="00562206"/>
    <w:rsid w:val="0056228B"/>
    <w:rsid w:val="00562D66"/>
    <w:rsid w:val="00562FE6"/>
    <w:rsid w:val="00564222"/>
    <w:rsid w:val="00565D62"/>
    <w:rsid w:val="00566043"/>
    <w:rsid w:val="005662FF"/>
    <w:rsid w:val="00566833"/>
    <w:rsid w:val="00566949"/>
    <w:rsid w:val="0056723C"/>
    <w:rsid w:val="00571885"/>
    <w:rsid w:val="00573600"/>
    <w:rsid w:val="00574777"/>
    <w:rsid w:val="00574A67"/>
    <w:rsid w:val="0057619A"/>
    <w:rsid w:val="00580FE9"/>
    <w:rsid w:val="00581C94"/>
    <w:rsid w:val="00582F1A"/>
    <w:rsid w:val="0058451D"/>
    <w:rsid w:val="00584629"/>
    <w:rsid w:val="00584A6E"/>
    <w:rsid w:val="005853C3"/>
    <w:rsid w:val="00586D1D"/>
    <w:rsid w:val="005876AA"/>
    <w:rsid w:val="00587BA3"/>
    <w:rsid w:val="005914A5"/>
    <w:rsid w:val="0059166B"/>
    <w:rsid w:val="0059254F"/>
    <w:rsid w:val="00592760"/>
    <w:rsid w:val="00592C76"/>
    <w:rsid w:val="00593076"/>
    <w:rsid w:val="005939DD"/>
    <w:rsid w:val="00593B12"/>
    <w:rsid w:val="0059462E"/>
    <w:rsid w:val="00596FED"/>
    <w:rsid w:val="00597F89"/>
    <w:rsid w:val="005A03B7"/>
    <w:rsid w:val="005A0539"/>
    <w:rsid w:val="005A0B6A"/>
    <w:rsid w:val="005A163C"/>
    <w:rsid w:val="005A1644"/>
    <w:rsid w:val="005A2F8B"/>
    <w:rsid w:val="005A39BB"/>
    <w:rsid w:val="005A4869"/>
    <w:rsid w:val="005A4D42"/>
    <w:rsid w:val="005A6267"/>
    <w:rsid w:val="005A7D88"/>
    <w:rsid w:val="005B054D"/>
    <w:rsid w:val="005B08AA"/>
    <w:rsid w:val="005B32DD"/>
    <w:rsid w:val="005B3B1D"/>
    <w:rsid w:val="005B4097"/>
    <w:rsid w:val="005B4DE4"/>
    <w:rsid w:val="005B5054"/>
    <w:rsid w:val="005B5641"/>
    <w:rsid w:val="005B5DC2"/>
    <w:rsid w:val="005B5E76"/>
    <w:rsid w:val="005B621D"/>
    <w:rsid w:val="005B62B5"/>
    <w:rsid w:val="005B77AC"/>
    <w:rsid w:val="005C10B0"/>
    <w:rsid w:val="005C12E1"/>
    <w:rsid w:val="005C2882"/>
    <w:rsid w:val="005C3CEE"/>
    <w:rsid w:val="005C5009"/>
    <w:rsid w:val="005C5042"/>
    <w:rsid w:val="005C6856"/>
    <w:rsid w:val="005C6BF5"/>
    <w:rsid w:val="005C70BE"/>
    <w:rsid w:val="005C7468"/>
    <w:rsid w:val="005C7E1F"/>
    <w:rsid w:val="005D01F0"/>
    <w:rsid w:val="005D0346"/>
    <w:rsid w:val="005D0401"/>
    <w:rsid w:val="005D3A13"/>
    <w:rsid w:val="005D42FE"/>
    <w:rsid w:val="005D4B54"/>
    <w:rsid w:val="005D4F64"/>
    <w:rsid w:val="005D7859"/>
    <w:rsid w:val="005D7FA5"/>
    <w:rsid w:val="005E00F1"/>
    <w:rsid w:val="005E07FD"/>
    <w:rsid w:val="005E0D73"/>
    <w:rsid w:val="005E1072"/>
    <w:rsid w:val="005E1B1D"/>
    <w:rsid w:val="005E1B61"/>
    <w:rsid w:val="005E31FB"/>
    <w:rsid w:val="005E3E6A"/>
    <w:rsid w:val="005E5109"/>
    <w:rsid w:val="005E641F"/>
    <w:rsid w:val="005E642B"/>
    <w:rsid w:val="005E64F0"/>
    <w:rsid w:val="005E65EE"/>
    <w:rsid w:val="005E771A"/>
    <w:rsid w:val="005F0443"/>
    <w:rsid w:val="005F0C62"/>
    <w:rsid w:val="005F1C9B"/>
    <w:rsid w:val="005F40EB"/>
    <w:rsid w:val="005F44B1"/>
    <w:rsid w:val="005F4BC6"/>
    <w:rsid w:val="005F609A"/>
    <w:rsid w:val="005F6CCB"/>
    <w:rsid w:val="005F7827"/>
    <w:rsid w:val="00600F7C"/>
    <w:rsid w:val="00601D77"/>
    <w:rsid w:val="00602136"/>
    <w:rsid w:val="0060375C"/>
    <w:rsid w:val="00603B5D"/>
    <w:rsid w:val="0060419C"/>
    <w:rsid w:val="00604365"/>
    <w:rsid w:val="00604599"/>
    <w:rsid w:val="00605B9E"/>
    <w:rsid w:val="006068C5"/>
    <w:rsid w:val="006069EE"/>
    <w:rsid w:val="00606AB2"/>
    <w:rsid w:val="006070A7"/>
    <w:rsid w:val="00612C14"/>
    <w:rsid w:val="00614772"/>
    <w:rsid w:val="0061479E"/>
    <w:rsid w:val="006158EB"/>
    <w:rsid w:val="0061651C"/>
    <w:rsid w:val="00616BD5"/>
    <w:rsid w:val="00617974"/>
    <w:rsid w:val="00620133"/>
    <w:rsid w:val="006205FB"/>
    <w:rsid w:val="00620DD0"/>
    <w:rsid w:val="006232FE"/>
    <w:rsid w:val="00623FC9"/>
    <w:rsid w:val="0062401C"/>
    <w:rsid w:val="00624188"/>
    <w:rsid w:val="006249CC"/>
    <w:rsid w:val="00624FDF"/>
    <w:rsid w:val="0062595F"/>
    <w:rsid w:val="00625B3F"/>
    <w:rsid w:val="00626135"/>
    <w:rsid w:val="006278DD"/>
    <w:rsid w:val="00627942"/>
    <w:rsid w:val="00627BA6"/>
    <w:rsid w:val="0063102B"/>
    <w:rsid w:val="0063223B"/>
    <w:rsid w:val="00632383"/>
    <w:rsid w:val="00632529"/>
    <w:rsid w:val="00634409"/>
    <w:rsid w:val="006351BE"/>
    <w:rsid w:val="00635811"/>
    <w:rsid w:val="0063600D"/>
    <w:rsid w:val="006362D8"/>
    <w:rsid w:val="00636AFB"/>
    <w:rsid w:val="00636CBC"/>
    <w:rsid w:val="006376C8"/>
    <w:rsid w:val="00637ACE"/>
    <w:rsid w:val="00640212"/>
    <w:rsid w:val="00642CC1"/>
    <w:rsid w:val="00642EBD"/>
    <w:rsid w:val="00643029"/>
    <w:rsid w:val="00643966"/>
    <w:rsid w:val="00643CB4"/>
    <w:rsid w:val="00644414"/>
    <w:rsid w:val="00644F2B"/>
    <w:rsid w:val="006456B7"/>
    <w:rsid w:val="00646E30"/>
    <w:rsid w:val="00647677"/>
    <w:rsid w:val="00647EC8"/>
    <w:rsid w:val="00647F65"/>
    <w:rsid w:val="00647F7D"/>
    <w:rsid w:val="00650E80"/>
    <w:rsid w:val="006522C3"/>
    <w:rsid w:val="006523D8"/>
    <w:rsid w:val="00653C1E"/>
    <w:rsid w:val="0065560C"/>
    <w:rsid w:val="0065611D"/>
    <w:rsid w:val="006561E5"/>
    <w:rsid w:val="006564E3"/>
    <w:rsid w:val="0065709F"/>
    <w:rsid w:val="00657954"/>
    <w:rsid w:val="0066057E"/>
    <w:rsid w:val="00661455"/>
    <w:rsid w:val="00661848"/>
    <w:rsid w:val="00663A1F"/>
    <w:rsid w:val="00663F04"/>
    <w:rsid w:val="0066416C"/>
    <w:rsid w:val="006652CE"/>
    <w:rsid w:val="00665BDB"/>
    <w:rsid w:val="00666013"/>
    <w:rsid w:val="006663BC"/>
    <w:rsid w:val="00666FC8"/>
    <w:rsid w:val="00670036"/>
    <w:rsid w:val="00671B26"/>
    <w:rsid w:val="00671DE5"/>
    <w:rsid w:val="00672000"/>
    <w:rsid w:val="006722BF"/>
    <w:rsid w:val="00672467"/>
    <w:rsid w:val="006727FA"/>
    <w:rsid w:val="00672CD7"/>
    <w:rsid w:val="00673D65"/>
    <w:rsid w:val="00674193"/>
    <w:rsid w:val="0067500D"/>
    <w:rsid w:val="0067520F"/>
    <w:rsid w:val="00676056"/>
    <w:rsid w:val="00676C03"/>
    <w:rsid w:val="0068154C"/>
    <w:rsid w:val="00682346"/>
    <w:rsid w:val="006825E1"/>
    <w:rsid w:val="00682742"/>
    <w:rsid w:val="006836C3"/>
    <w:rsid w:val="00683A5F"/>
    <w:rsid w:val="0068428D"/>
    <w:rsid w:val="00684533"/>
    <w:rsid w:val="006860F2"/>
    <w:rsid w:val="006902C3"/>
    <w:rsid w:val="00691A60"/>
    <w:rsid w:val="00691A67"/>
    <w:rsid w:val="0069270E"/>
    <w:rsid w:val="00694305"/>
    <w:rsid w:val="006943D0"/>
    <w:rsid w:val="006948DF"/>
    <w:rsid w:val="006971B6"/>
    <w:rsid w:val="006971D7"/>
    <w:rsid w:val="00697314"/>
    <w:rsid w:val="006A0D11"/>
    <w:rsid w:val="006A1F4E"/>
    <w:rsid w:val="006A2294"/>
    <w:rsid w:val="006A2AC0"/>
    <w:rsid w:val="006A2AF8"/>
    <w:rsid w:val="006A4194"/>
    <w:rsid w:val="006A45F0"/>
    <w:rsid w:val="006A54C9"/>
    <w:rsid w:val="006A5525"/>
    <w:rsid w:val="006A58A8"/>
    <w:rsid w:val="006A58CD"/>
    <w:rsid w:val="006B09CC"/>
    <w:rsid w:val="006B144C"/>
    <w:rsid w:val="006B2FE6"/>
    <w:rsid w:val="006B33B6"/>
    <w:rsid w:val="006B3B93"/>
    <w:rsid w:val="006B7239"/>
    <w:rsid w:val="006C40E9"/>
    <w:rsid w:val="006C416E"/>
    <w:rsid w:val="006C42C1"/>
    <w:rsid w:val="006C4FE5"/>
    <w:rsid w:val="006D0E11"/>
    <w:rsid w:val="006D2C33"/>
    <w:rsid w:val="006D37F5"/>
    <w:rsid w:val="006D5595"/>
    <w:rsid w:val="006D5D35"/>
    <w:rsid w:val="006D5DE0"/>
    <w:rsid w:val="006D62A0"/>
    <w:rsid w:val="006D6759"/>
    <w:rsid w:val="006E0D24"/>
    <w:rsid w:val="006E1162"/>
    <w:rsid w:val="006E1D3C"/>
    <w:rsid w:val="006E1EA6"/>
    <w:rsid w:val="006E209E"/>
    <w:rsid w:val="006E29FA"/>
    <w:rsid w:val="006E37D6"/>
    <w:rsid w:val="006E4BCA"/>
    <w:rsid w:val="006E6F6F"/>
    <w:rsid w:val="006E799D"/>
    <w:rsid w:val="006E7D18"/>
    <w:rsid w:val="006F0253"/>
    <w:rsid w:val="006F0C30"/>
    <w:rsid w:val="006F1566"/>
    <w:rsid w:val="006F158B"/>
    <w:rsid w:val="006F2679"/>
    <w:rsid w:val="006F3FE6"/>
    <w:rsid w:val="006F52C1"/>
    <w:rsid w:val="006F5E80"/>
    <w:rsid w:val="006F6F1B"/>
    <w:rsid w:val="006F71AB"/>
    <w:rsid w:val="006F75E2"/>
    <w:rsid w:val="006F7AE9"/>
    <w:rsid w:val="007003BF"/>
    <w:rsid w:val="007007C8"/>
    <w:rsid w:val="00700B2C"/>
    <w:rsid w:val="007010C0"/>
    <w:rsid w:val="0070154F"/>
    <w:rsid w:val="00701D6B"/>
    <w:rsid w:val="0070254A"/>
    <w:rsid w:val="00702658"/>
    <w:rsid w:val="00702C49"/>
    <w:rsid w:val="007038B5"/>
    <w:rsid w:val="00703C92"/>
    <w:rsid w:val="00703D7C"/>
    <w:rsid w:val="007053AA"/>
    <w:rsid w:val="00705F52"/>
    <w:rsid w:val="00706AD9"/>
    <w:rsid w:val="00707A64"/>
    <w:rsid w:val="00710901"/>
    <w:rsid w:val="00711659"/>
    <w:rsid w:val="007116E0"/>
    <w:rsid w:val="00712A0E"/>
    <w:rsid w:val="00713527"/>
    <w:rsid w:val="00713788"/>
    <w:rsid w:val="00713AF9"/>
    <w:rsid w:val="00713C36"/>
    <w:rsid w:val="00713D0A"/>
    <w:rsid w:val="00713D4E"/>
    <w:rsid w:val="0071603D"/>
    <w:rsid w:val="007161B2"/>
    <w:rsid w:val="007164EA"/>
    <w:rsid w:val="00716DB3"/>
    <w:rsid w:val="00717422"/>
    <w:rsid w:val="007200AD"/>
    <w:rsid w:val="007202AD"/>
    <w:rsid w:val="007202F6"/>
    <w:rsid w:val="00720A7E"/>
    <w:rsid w:val="00721223"/>
    <w:rsid w:val="007230EE"/>
    <w:rsid w:val="0072315E"/>
    <w:rsid w:val="0072725E"/>
    <w:rsid w:val="00727FD4"/>
    <w:rsid w:val="00730422"/>
    <w:rsid w:val="00731818"/>
    <w:rsid w:val="00731F31"/>
    <w:rsid w:val="00732B70"/>
    <w:rsid w:val="00733A64"/>
    <w:rsid w:val="00733F5B"/>
    <w:rsid w:val="00734DF9"/>
    <w:rsid w:val="00734F92"/>
    <w:rsid w:val="007352F2"/>
    <w:rsid w:val="00735732"/>
    <w:rsid w:val="00736601"/>
    <w:rsid w:val="00737036"/>
    <w:rsid w:val="00740B10"/>
    <w:rsid w:val="0074207C"/>
    <w:rsid w:val="00743A18"/>
    <w:rsid w:val="00744546"/>
    <w:rsid w:val="00744F0C"/>
    <w:rsid w:val="00746930"/>
    <w:rsid w:val="00746EFB"/>
    <w:rsid w:val="00747A4F"/>
    <w:rsid w:val="00750123"/>
    <w:rsid w:val="007510C4"/>
    <w:rsid w:val="00751871"/>
    <w:rsid w:val="007535F7"/>
    <w:rsid w:val="00753D1F"/>
    <w:rsid w:val="00755B93"/>
    <w:rsid w:val="00755D19"/>
    <w:rsid w:val="00756591"/>
    <w:rsid w:val="0075666D"/>
    <w:rsid w:val="00756A50"/>
    <w:rsid w:val="00760A1C"/>
    <w:rsid w:val="0076158F"/>
    <w:rsid w:val="007616D2"/>
    <w:rsid w:val="007628CE"/>
    <w:rsid w:val="00762ED7"/>
    <w:rsid w:val="007635B4"/>
    <w:rsid w:val="00764372"/>
    <w:rsid w:val="00766440"/>
    <w:rsid w:val="00766766"/>
    <w:rsid w:val="00766777"/>
    <w:rsid w:val="00767B78"/>
    <w:rsid w:val="00767BCD"/>
    <w:rsid w:val="00771D96"/>
    <w:rsid w:val="007733DD"/>
    <w:rsid w:val="0077596D"/>
    <w:rsid w:val="00777C78"/>
    <w:rsid w:val="00781888"/>
    <w:rsid w:val="00781CE3"/>
    <w:rsid w:val="007820B0"/>
    <w:rsid w:val="00782FC7"/>
    <w:rsid w:val="00783548"/>
    <w:rsid w:val="00783E82"/>
    <w:rsid w:val="00787936"/>
    <w:rsid w:val="0079025F"/>
    <w:rsid w:val="00790DA2"/>
    <w:rsid w:val="0079124D"/>
    <w:rsid w:val="007918CA"/>
    <w:rsid w:val="00791EA3"/>
    <w:rsid w:val="007935D2"/>
    <w:rsid w:val="00793D34"/>
    <w:rsid w:val="00793E82"/>
    <w:rsid w:val="007943E0"/>
    <w:rsid w:val="0079490F"/>
    <w:rsid w:val="00794CBD"/>
    <w:rsid w:val="00795BBC"/>
    <w:rsid w:val="00795C7B"/>
    <w:rsid w:val="00796FB4"/>
    <w:rsid w:val="007973BA"/>
    <w:rsid w:val="007A0110"/>
    <w:rsid w:val="007A0A12"/>
    <w:rsid w:val="007A33CF"/>
    <w:rsid w:val="007A347D"/>
    <w:rsid w:val="007A3722"/>
    <w:rsid w:val="007A373A"/>
    <w:rsid w:val="007A3B01"/>
    <w:rsid w:val="007A3E8C"/>
    <w:rsid w:val="007A5066"/>
    <w:rsid w:val="007A552E"/>
    <w:rsid w:val="007A7728"/>
    <w:rsid w:val="007B267A"/>
    <w:rsid w:val="007B3943"/>
    <w:rsid w:val="007B42FD"/>
    <w:rsid w:val="007B47AB"/>
    <w:rsid w:val="007B514D"/>
    <w:rsid w:val="007B62E7"/>
    <w:rsid w:val="007B6CF1"/>
    <w:rsid w:val="007B7643"/>
    <w:rsid w:val="007C1C09"/>
    <w:rsid w:val="007C2D18"/>
    <w:rsid w:val="007C34E7"/>
    <w:rsid w:val="007C41DA"/>
    <w:rsid w:val="007C48A3"/>
    <w:rsid w:val="007C53A3"/>
    <w:rsid w:val="007C5655"/>
    <w:rsid w:val="007C5B9E"/>
    <w:rsid w:val="007C7EEF"/>
    <w:rsid w:val="007D0C64"/>
    <w:rsid w:val="007D1C2B"/>
    <w:rsid w:val="007D2E15"/>
    <w:rsid w:val="007D4C90"/>
    <w:rsid w:val="007D5AB6"/>
    <w:rsid w:val="007D6F64"/>
    <w:rsid w:val="007D6FD8"/>
    <w:rsid w:val="007E0444"/>
    <w:rsid w:val="007E0AB6"/>
    <w:rsid w:val="007E0DF5"/>
    <w:rsid w:val="007E1B2C"/>
    <w:rsid w:val="007E1E50"/>
    <w:rsid w:val="007E2248"/>
    <w:rsid w:val="007E39BC"/>
    <w:rsid w:val="007E3EA8"/>
    <w:rsid w:val="007E3EF1"/>
    <w:rsid w:val="007E3FAA"/>
    <w:rsid w:val="007E472F"/>
    <w:rsid w:val="007E6AAA"/>
    <w:rsid w:val="007E6C3A"/>
    <w:rsid w:val="007E7771"/>
    <w:rsid w:val="007F09BF"/>
    <w:rsid w:val="007F0C0F"/>
    <w:rsid w:val="007F1709"/>
    <w:rsid w:val="007F27AA"/>
    <w:rsid w:val="007F5445"/>
    <w:rsid w:val="007F65A9"/>
    <w:rsid w:val="007F6697"/>
    <w:rsid w:val="007F6E70"/>
    <w:rsid w:val="00800503"/>
    <w:rsid w:val="00801236"/>
    <w:rsid w:val="0080174B"/>
    <w:rsid w:val="008023A3"/>
    <w:rsid w:val="00803F37"/>
    <w:rsid w:val="00804E2A"/>
    <w:rsid w:val="00805A28"/>
    <w:rsid w:val="00806886"/>
    <w:rsid w:val="00806EC6"/>
    <w:rsid w:val="00810302"/>
    <w:rsid w:val="008111D2"/>
    <w:rsid w:val="008117B8"/>
    <w:rsid w:val="00812DF0"/>
    <w:rsid w:val="00816509"/>
    <w:rsid w:val="008172CD"/>
    <w:rsid w:val="008212A4"/>
    <w:rsid w:val="0082177C"/>
    <w:rsid w:val="00821D4B"/>
    <w:rsid w:val="008223FF"/>
    <w:rsid w:val="008229D3"/>
    <w:rsid w:val="00822DE0"/>
    <w:rsid w:val="00823219"/>
    <w:rsid w:val="00823B30"/>
    <w:rsid w:val="00823B6D"/>
    <w:rsid w:val="00824297"/>
    <w:rsid w:val="008243F9"/>
    <w:rsid w:val="00824EB7"/>
    <w:rsid w:val="0082518A"/>
    <w:rsid w:val="00825F36"/>
    <w:rsid w:val="00826D6F"/>
    <w:rsid w:val="00830643"/>
    <w:rsid w:val="00831595"/>
    <w:rsid w:val="00832CE0"/>
    <w:rsid w:val="00832EEC"/>
    <w:rsid w:val="0083477D"/>
    <w:rsid w:val="0083521F"/>
    <w:rsid w:val="008367A9"/>
    <w:rsid w:val="00836BC8"/>
    <w:rsid w:val="00837CF1"/>
    <w:rsid w:val="008408D9"/>
    <w:rsid w:val="00840E19"/>
    <w:rsid w:val="008418BC"/>
    <w:rsid w:val="00841DB7"/>
    <w:rsid w:val="00842A80"/>
    <w:rsid w:val="00843389"/>
    <w:rsid w:val="00845399"/>
    <w:rsid w:val="00845A93"/>
    <w:rsid w:val="00850CF2"/>
    <w:rsid w:val="0085279B"/>
    <w:rsid w:val="00852907"/>
    <w:rsid w:val="00852C18"/>
    <w:rsid w:val="008536C3"/>
    <w:rsid w:val="00853923"/>
    <w:rsid w:val="00853BDC"/>
    <w:rsid w:val="00853DB6"/>
    <w:rsid w:val="00856B21"/>
    <w:rsid w:val="0086085E"/>
    <w:rsid w:val="00860910"/>
    <w:rsid w:val="00861A4B"/>
    <w:rsid w:val="00862AC2"/>
    <w:rsid w:val="00862B2A"/>
    <w:rsid w:val="00863742"/>
    <w:rsid w:val="00863A5E"/>
    <w:rsid w:val="0086672E"/>
    <w:rsid w:val="00866795"/>
    <w:rsid w:val="00866C9F"/>
    <w:rsid w:val="00870072"/>
    <w:rsid w:val="008711E2"/>
    <w:rsid w:val="00871D37"/>
    <w:rsid w:val="00872300"/>
    <w:rsid w:val="00873B7F"/>
    <w:rsid w:val="00873FDE"/>
    <w:rsid w:val="008747D2"/>
    <w:rsid w:val="00874D10"/>
    <w:rsid w:val="00876220"/>
    <w:rsid w:val="00876DD3"/>
    <w:rsid w:val="00877B68"/>
    <w:rsid w:val="00877D1F"/>
    <w:rsid w:val="0088031D"/>
    <w:rsid w:val="00882055"/>
    <w:rsid w:val="00882B8A"/>
    <w:rsid w:val="00882E19"/>
    <w:rsid w:val="00883440"/>
    <w:rsid w:val="008842FE"/>
    <w:rsid w:val="0088595A"/>
    <w:rsid w:val="0088639F"/>
    <w:rsid w:val="00886883"/>
    <w:rsid w:val="0088737D"/>
    <w:rsid w:val="008877B0"/>
    <w:rsid w:val="00887B27"/>
    <w:rsid w:val="00887D45"/>
    <w:rsid w:val="0089157D"/>
    <w:rsid w:val="00891D66"/>
    <w:rsid w:val="008925BD"/>
    <w:rsid w:val="0089303B"/>
    <w:rsid w:val="008938CE"/>
    <w:rsid w:val="00894A79"/>
    <w:rsid w:val="00895401"/>
    <w:rsid w:val="00895A5B"/>
    <w:rsid w:val="00896969"/>
    <w:rsid w:val="00896A4B"/>
    <w:rsid w:val="0089779D"/>
    <w:rsid w:val="008A1D11"/>
    <w:rsid w:val="008A2D9D"/>
    <w:rsid w:val="008A3B06"/>
    <w:rsid w:val="008A53B8"/>
    <w:rsid w:val="008A78F5"/>
    <w:rsid w:val="008B27A9"/>
    <w:rsid w:val="008B31CA"/>
    <w:rsid w:val="008B52B3"/>
    <w:rsid w:val="008B5431"/>
    <w:rsid w:val="008B5AC5"/>
    <w:rsid w:val="008B6B12"/>
    <w:rsid w:val="008B6D65"/>
    <w:rsid w:val="008B77B9"/>
    <w:rsid w:val="008B7AB1"/>
    <w:rsid w:val="008B7AC9"/>
    <w:rsid w:val="008C0481"/>
    <w:rsid w:val="008C12D4"/>
    <w:rsid w:val="008C15E6"/>
    <w:rsid w:val="008C18F0"/>
    <w:rsid w:val="008C20A3"/>
    <w:rsid w:val="008C2310"/>
    <w:rsid w:val="008C462C"/>
    <w:rsid w:val="008C4B8C"/>
    <w:rsid w:val="008C6F49"/>
    <w:rsid w:val="008D01DE"/>
    <w:rsid w:val="008D091B"/>
    <w:rsid w:val="008D15BC"/>
    <w:rsid w:val="008D1935"/>
    <w:rsid w:val="008D238F"/>
    <w:rsid w:val="008D23BB"/>
    <w:rsid w:val="008D4654"/>
    <w:rsid w:val="008D4F66"/>
    <w:rsid w:val="008E1AA4"/>
    <w:rsid w:val="008E3555"/>
    <w:rsid w:val="008E40B1"/>
    <w:rsid w:val="008E4E16"/>
    <w:rsid w:val="008E4EFC"/>
    <w:rsid w:val="008E5112"/>
    <w:rsid w:val="008E5420"/>
    <w:rsid w:val="008E549E"/>
    <w:rsid w:val="008E6B37"/>
    <w:rsid w:val="008E6C1F"/>
    <w:rsid w:val="008E72D7"/>
    <w:rsid w:val="008F03BD"/>
    <w:rsid w:val="008F0AD3"/>
    <w:rsid w:val="008F2CCF"/>
    <w:rsid w:val="008F5F78"/>
    <w:rsid w:val="008F6111"/>
    <w:rsid w:val="008F670B"/>
    <w:rsid w:val="008F69CB"/>
    <w:rsid w:val="008F7482"/>
    <w:rsid w:val="009000A9"/>
    <w:rsid w:val="00900345"/>
    <w:rsid w:val="00900DCA"/>
    <w:rsid w:val="00902624"/>
    <w:rsid w:val="0090346E"/>
    <w:rsid w:val="00903865"/>
    <w:rsid w:val="0090387C"/>
    <w:rsid w:val="0090394C"/>
    <w:rsid w:val="009074E8"/>
    <w:rsid w:val="0090788B"/>
    <w:rsid w:val="00907B86"/>
    <w:rsid w:val="00910AA7"/>
    <w:rsid w:val="00913991"/>
    <w:rsid w:val="00913A68"/>
    <w:rsid w:val="00913B42"/>
    <w:rsid w:val="00914C15"/>
    <w:rsid w:val="00915DEE"/>
    <w:rsid w:val="0092135F"/>
    <w:rsid w:val="00921E96"/>
    <w:rsid w:val="00923B9F"/>
    <w:rsid w:val="00924124"/>
    <w:rsid w:val="009247AA"/>
    <w:rsid w:val="00925553"/>
    <w:rsid w:val="00925BB7"/>
    <w:rsid w:val="00927D0E"/>
    <w:rsid w:val="00930A6F"/>
    <w:rsid w:val="00931052"/>
    <w:rsid w:val="009323E1"/>
    <w:rsid w:val="00933878"/>
    <w:rsid w:val="0093443D"/>
    <w:rsid w:val="009347F0"/>
    <w:rsid w:val="00934DFD"/>
    <w:rsid w:val="0093573F"/>
    <w:rsid w:val="00935995"/>
    <w:rsid w:val="00935EB6"/>
    <w:rsid w:val="00936998"/>
    <w:rsid w:val="00937BEF"/>
    <w:rsid w:val="00941EB4"/>
    <w:rsid w:val="0094242A"/>
    <w:rsid w:val="0094252E"/>
    <w:rsid w:val="009433C4"/>
    <w:rsid w:val="00944D29"/>
    <w:rsid w:val="00944D98"/>
    <w:rsid w:val="00950516"/>
    <w:rsid w:val="00951F80"/>
    <w:rsid w:val="00952F96"/>
    <w:rsid w:val="0095412A"/>
    <w:rsid w:val="00957C02"/>
    <w:rsid w:val="00957EA0"/>
    <w:rsid w:val="00960617"/>
    <w:rsid w:val="00960A18"/>
    <w:rsid w:val="0096285F"/>
    <w:rsid w:val="00963A78"/>
    <w:rsid w:val="0096443B"/>
    <w:rsid w:val="00964D4D"/>
    <w:rsid w:val="00965040"/>
    <w:rsid w:val="0096577A"/>
    <w:rsid w:val="00965D8A"/>
    <w:rsid w:val="00965E7D"/>
    <w:rsid w:val="009662A0"/>
    <w:rsid w:val="00966959"/>
    <w:rsid w:val="00967CE8"/>
    <w:rsid w:val="00967DBD"/>
    <w:rsid w:val="00967DEB"/>
    <w:rsid w:val="00967FA7"/>
    <w:rsid w:val="0097024C"/>
    <w:rsid w:val="00970CD5"/>
    <w:rsid w:val="00973C86"/>
    <w:rsid w:val="00974CE4"/>
    <w:rsid w:val="009762DC"/>
    <w:rsid w:val="009763D8"/>
    <w:rsid w:val="00976971"/>
    <w:rsid w:val="009778A0"/>
    <w:rsid w:val="00977DA6"/>
    <w:rsid w:val="009805BC"/>
    <w:rsid w:val="00980B6E"/>
    <w:rsid w:val="00980BC8"/>
    <w:rsid w:val="00980C9B"/>
    <w:rsid w:val="0098217B"/>
    <w:rsid w:val="009828BF"/>
    <w:rsid w:val="00984D83"/>
    <w:rsid w:val="0098724D"/>
    <w:rsid w:val="009874D8"/>
    <w:rsid w:val="009929D4"/>
    <w:rsid w:val="009931CB"/>
    <w:rsid w:val="00993D06"/>
    <w:rsid w:val="00993D2A"/>
    <w:rsid w:val="0099647B"/>
    <w:rsid w:val="00996E6B"/>
    <w:rsid w:val="0099733B"/>
    <w:rsid w:val="009A1413"/>
    <w:rsid w:val="009A1525"/>
    <w:rsid w:val="009A1AA8"/>
    <w:rsid w:val="009A220C"/>
    <w:rsid w:val="009A2D1F"/>
    <w:rsid w:val="009A2EAB"/>
    <w:rsid w:val="009A3B45"/>
    <w:rsid w:val="009A3BDE"/>
    <w:rsid w:val="009A4328"/>
    <w:rsid w:val="009A4819"/>
    <w:rsid w:val="009A58B0"/>
    <w:rsid w:val="009A6860"/>
    <w:rsid w:val="009A698C"/>
    <w:rsid w:val="009A6F9B"/>
    <w:rsid w:val="009A7827"/>
    <w:rsid w:val="009B1409"/>
    <w:rsid w:val="009B15D6"/>
    <w:rsid w:val="009B28E8"/>
    <w:rsid w:val="009B2D67"/>
    <w:rsid w:val="009B3195"/>
    <w:rsid w:val="009B4531"/>
    <w:rsid w:val="009B4FE8"/>
    <w:rsid w:val="009B63FB"/>
    <w:rsid w:val="009B6B9C"/>
    <w:rsid w:val="009B6BDF"/>
    <w:rsid w:val="009B6C96"/>
    <w:rsid w:val="009B6EDA"/>
    <w:rsid w:val="009B7637"/>
    <w:rsid w:val="009C1875"/>
    <w:rsid w:val="009C1A19"/>
    <w:rsid w:val="009C341F"/>
    <w:rsid w:val="009C4E60"/>
    <w:rsid w:val="009C5480"/>
    <w:rsid w:val="009C60B9"/>
    <w:rsid w:val="009C621E"/>
    <w:rsid w:val="009D0BCB"/>
    <w:rsid w:val="009D0CFC"/>
    <w:rsid w:val="009D16EB"/>
    <w:rsid w:val="009D2CFB"/>
    <w:rsid w:val="009D3E0A"/>
    <w:rsid w:val="009D3FCE"/>
    <w:rsid w:val="009D44B3"/>
    <w:rsid w:val="009D4EF9"/>
    <w:rsid w:val="009D5749"/>
    <w:rsid w:val="009D6DCE"/>
    <w:rsid w:val="009E0311"/>
    <w:rsid w:val="009E1D48"/>
    <w:rsid w:val="009E31C9"/>
    <w:rsid w:val="009E48D7"/>
    <w:rsid w:val="009E4AE1"/>
    <w:rsid w:val="009E4CF7"/>
    <w:rsid w:val="009E6978"/>
    <w:rsid w:val="009E6B1A"/>
    <w:rsid w:val="009E6BCD"/>
    <w:rsid w:val="009E7945"/>
    <w:rsid w:val="009E7DB1"/>
    <w:rsid w:val="009F12AC"/>
    <w:rsid w:val="009F19C0"/>
    <w:rsid w:val="009F209D"/>
    <w:rsid w:val="009F20B4"/>
    <w:rsid w:val="009F44FF"/>
    <w:rsid w:val="009F461C"/>
    <w:rsid w:val="009F6D83"/>
    <w:rsid w:val="009F710C"/>
    <w:rsid w:val="00A006FF"/>
    <w:rsid w:val="00A00F1A"/>
    <w:rsid w:val="00A01616"/>
    <w:rsid w:val="00A023A9"/>
    <w:rsid w:val="00A03E5B"/>
    <w:rsid w:val="00A04D02"/>
    <w:rsid w:val="00A059CE"/>
    <w:rsid w:val="00A05AC7"/>
    <w:rsid w:val="00A05D5F"/>
    <w:rsid w:val="00A05E47"/>
    <w:rsid w:val="00A061B9"/>
    <w:rsid w:val="00A067B5"/>
    <w:rsid w:val="00A06945"/>
    <w:rsid w:val="00A07EDE"/>
    <w:rsid w:val="00A104A5"/>
    <w:rsid w:val="00A1182E"/>
    <w:rsid w:val="00A119DE"/>
    <w:rsid w:val="00A12318"/>
    <w:rsid w:val="00A12CF6"/>
    <w:rsid w:val="00A1402A"/>
    <w:rsid w:val="00A14CD8"/>
    <w:rsid w:val="00A15982"/>
    <w:rsid w:val="00A16147"/>
    <w:rsid w:val="00A1757B"/>
    <w:rsid w:val="00A21184"/>
    <w:rsid w:val="00A21937"/>
    <w:rsid w:val="00A21D61"/>
    <w:rsid w:val="00A222FE"/>
    <w:rsid w:val="00A23535"/>
    <w:rsid w:val="00A238EE"/>
    <w:rsid w:val="00A23966"/>
    <w:rsid w:val="00A23CA3"/>
    <w:rsid w:val="00A23D62"/>
    <w:rsid w:val="00A251A4"/>
    <w:rsid w:val="00A2621C"/>
    <w:rsid w:val="00A26F7D"/>
    <w:rsid w:val="00A27C48"/>
    <w:rsid w:val="00A309B2"/>
    <w:rsid w:val="00A30D08"/>
    <w:rsid w:val="00A313BF"/>
    <w:rsid w:val="00A3142B"/>
    <w:rsid w:val="00A3198C"/>
    <w:rsid w:val="00A3367D"/>
    <w:rsid w:val="00A33FF0"/>
    <w:rsid w:val="00A348E2"/>
    <w:rsid w:val="00A34DA3"/>
    <w:rsid w:val="00A35041"/>
    <w:rsid w:val="00A353E2"/>
    <w:rsid w:val="00A3637D"/>
    <w:rsid w:val="00A36B74"/>
    <w:rsid w:val="00A3740A"/>
    <w:rsid w:val="00A37C02"/>
    <w:rsid w:val="00A407E9"/>
    <w:rsid w:val="00A41296"/>
    <w:rsid w:val="00A4358C"/>
    <w:rsid w:val="00A43946"/>
    <w:rsid w:val="00A43970"/>
    <w:rsid w:val="00A43B00"/>
    <w:rsid w:val="00A44293"/>
    <w:rsid w:val="00A46B3A"/>
    <w:rsid w:val="00A4758F"/>
    <w:rsid w:val="00A47742"/>
    <w:rsid w:val="00A47900"/>
    <w:rsid w:val="00A47AA4"/>
    <w:rsid w:val="00A5032E"/>
    <w:rsid w:val="00A5140F"/>
    <w:rsid w:val="00A51D24"/>
    <w:rsid w:val="00A52772"/>
    <w:rsid w:val="00A528D4"/>
    <w:rsid w:val="00A53E04"/>
    <w:rsid w:val="00A53E0D"/>
    <w:rsid w:val="00A55168"/>
    <w:rsid w:val="00A55A1E"/>
    <w:rsid w:val="00A56514"/>
    <w:rsid w:val="00A6138C"/>
    <w:rsid w:val="00A619CE"/>
    <w:rsid w:val="00A622C6"/>
    <w:rsid w:val="00A62EB7"/>
    <w:rsid w:val="00A630E1"/>
    <w:rsid w:val="00A63B86"/>
    <w:rsid w:val="00A641D9"/>
    <w:rsid w:val="00A64AEB"/>
    <w:rsid w:val="00A64D76"/>
    <w:rsid w:val="00A64DC9"/>
    <w:rsid w:val="00A654DE"/>
    <w:rsid w:val="00A6655A"/>
    <w:rsid w:val="00A66920"/>
    <w:rsid w:val="00A6783A"/>
    <w:rsid w:val="00A702A8"/>
    <w:rsid w:val="00A703B3"/>
    <w:rsid w:val="00A7082B"/>
    <w:rsid w:val="00A7132F"/>
    <w:rsid w:val="00A717C4"/>
    <w:rsid w:val="00A7199D"/>
    <w:rsid w:val="00A72633"/>
    <w:rsid w:val="00A7352E"/>
    <w:rsid w:val="00A74ADE"/>
    <w:rsid w:val="00A75582"/>
    <w:rsid w:val="00A75989"/>
    <w:rsid w:val="00A75E2D"/>
    <w:rsid w:val="00A76988"/>
    <w:rsid w:val="00A7711C"/>
    <w:rsid w:val="00A77279"/>
    <w:rsid w:val="00A77C81"/>
    <w:rsid w:val="00A80D72"/>
    <w:rsid w:val="00A81102"/>
    <w:rsid w:val="00A8177F"/>
    <w:rsid w:val="00A826DC"/>
    <w:rsid w:val="00A838D7"/>
    <w:rsid w:val="00A83D50"/>
    <w:rsid w:val="00A84927"/>
    <w:rsid w:val="00A84EF7"/>
    <w:rsid w:val="00A8538D"/>
    <w:rsid w:val="00A86C62"/>
    <w:rsid w:val="00A87BBB"/>
    <w:rsid w:val="00A9060B"/>
    <w:rsid w:val="00A917A8"/>
    <w:rsid w:val="00A91C85"/>
    <w:rsid w:val="00A9284C"/>
    <w:rsid w:val="00A92B6C"/>
    <w:rsid w:val="00A9398A"/>
    <w:rsid w:val="00A93B71"/>
    <w:rsid w:val="00A949E4"/>
    <w:rsid w:val="00A94CA3"/>
    <w:rsid w:val="00A94EA2"/>
    <w:rsid w:val="00A95645"/>
    <w:rsid w:val="00A9605F"/>
    <w:rsid w:val="00A96BB9"/>
    <w:rsid w:val="00A979A1"/>
    <w:rsid w:val="00AA04D4"/>
    <w:rsid w:val="00AA0514"/>
    <w:rsid w:val="00AA05E5"/>
    <w:rsid w:val="00AA1D2B"/>
    <w:rsid w:val="00AA28A0"/>
    <w:rsid w:val="00AA2CDF"/>
    <w:rsid w:val="00AA3597"/>
    <w:rsid w:val="00AA3927"/>
    <w:rsid w:val="00AA4FBF"/>
    <w:rsid w:val="00AA5BE6"/>
    <w:rsid w:val="00AA5C6E"/>
    <w:rsid w:val="00AA5CDF"/>
    <w:rsid w:val="00AA69A7"/>
    <w:rsid w:val="00AB0473"/>
    <w:rsid w:val="00AB0BD4"/>
    <w:rsid w:val="00AB27CD"/>
    <w:rsid w:val="00AB42BB"/>
    <w:rsid w:val="00AB49BB"/>
    <w:rsid w:val="00AB62A1"/>
    <w:rsid w:val="00AB68D2"/>
    <w:rsid w:val="00AB708A"/>
    <w:rsid w:val="00AB727D"/>
    <w:rsid w:val="00AC07EA"/>
    <w:rsid w:val="00AC0E6F"/>
    <w:rsid w:val="00AC1C11"/>
    <w:rsid w:val="00AC2129"/>
    <w:rsid w:val="00AC2538"/>
    <w:rsid w:val="00AC350F"/>
    <w:rsid w:val="00AC3E4E"/>
    <w:rsid w:val="00AC7596"/>
    <w:rsid w:val="00AC7F10"/>
    <w:rsid w:val="00AD0894"/>
    <w:rsid w:val="00AD0EA0"/>
    <w:rsid w:val="00AD18A4"/>
    <w:rsid w:val="00AD20BB"/>
    <w:rsid w:val="00AD2806"/>
    <w:rsid w:val="00AD28E3"/>
    <w:rsid w:val="00AD5920"/>
    <w:rsid w:val="00AD5D97"/>
    <w:rsid w:val="00AD60AD"/>
    <w:rsid w:val="00AD752F"/>
    <w:rsid w:val="00AD75F7"/>
    <w:rsid w:val="00AE079B"/>
    <w:rsid w:val="00AE0865"/>
    <w:rsid w:val="00AE108C"/>
    <w:rsid w:val="00AE15D1"/>
    <w:rsid w:val="00AE2405"/>
    <w:rsid w:val="00AE27E3"/>
    <w:rsid w:val="00AE422E"/>
    <w:rsid w:val="00AE452D"/>
    <w:rsid w:val="00AE49D4"/>
    <w:rsid w:val="00AE5573"/>
    <w:rsid w:val="00AE5CD0"/>
    <w:rsid w:val="00AE6FE5"/>
    <w:rsid w:val="00AE7631"/>
    <w:rsid w:val="00AF0796"/>
    <w:rsid w:val="00AF0F16"/>
    <w:rsid w:val="00AF18B0"/>
    <w:rsid w:val="00AF1E72"/>
    <w:rsid w:val="00AF2B39"/>
    <w:rsid w:val="00AF2F8C"/>
    <w:rsid w:val="00AF3846"/>
    <w:rsid w:val="00AF5844"/>
    <w:rsid w:val="00AF783C"/>
    <w:rsid w:val="00AF79E6"/>
    <w:rsid w:val="00B00011"/>
    <w:rsid w:val="00B01DFF"/>
    <w:rsid w:val="00B02BCE"/>
    <w:rsid w:val="00B050AB"/>
    <w:rsid w:val="00B06872"/>
    <w:rsid w:val="00B06C1C"/>
    <w:rsid w:val="00B06CB9"/>
    <w:rsid w:val="00B071A7"/>
    <w:rsid w:val="00B074AA"/>
    <w:rsid w:val="00B07526"/>
    <w:rsid w:val="00B07AD2"/>
    <w:rsid w:val="00B1032B"/>
    <w:rsid w:val="00B10370"/>
    <w:rsid w:val="00B10497"/>
    <w:rsid w:val="00B10CEE"/>
    <w:rsid w:val="00B10FC2"/>
    <w:rsid w:val="00B11097"/>
    <w:rsid w:val="00B12E7E"/>
    <w:rsid w:val="00B139FF"/>
    <w:rsid w:val="00B13FC7"/>
    <w:rsid w:val="00B15135"/>
    <w:rsid w:val="00B15EFD"/>
    <w:rsid w:val="00B15FBA"/>
    <w:rsid w:val="00B1792B"/>
    <w:rsid w:val="00B17DB4"/>
    <w:rsid w:val="00B20617"/>
    <w:rsid w:val="00B21BE9"/>
    <w:rsid w:val="00B253E3"/>
    <w:rsid w:val="00B25500"/>
    <w:rsid w:val="00B26076"/>
    <w:rsid w:val="00B27CF4"/>
    <w:rsid w:val="00B314DC"/>
    <w:rsid w:val="00B32559"/>
    <w:rsid w:val="00B363CE"/>
    <w:rsid w:val="00B36B4A"/>
    <w:rsid w:val="00B3741E"/>
    <w:rsid w:val="00B42D4A"/>
    <w:rsid w:val="00B42E29"/>
    <w:rsid w:val="00B43903"/>
    <w:rsid w:val="00B43B88"/>
    <w:rsid w:val="00B43E18"/>
    <w:rsid w:val="00B43F1E"/>
    <w:rsid w:val="00B44801"/>
    <w:rsid w:val="00B4516F"/>
    <w:rsid w:val="00B459B5"/>
    <w:rsid w:val="00B46932"/>
    <w:rsid w:val="00B50409"/>
    <w:rsid w:val="00B51868"/>
    <w:rsid w:val="00B520EA"/>
    <w:rsid w:val="00B52111"/>
    <w:rsid w:val="00B52F79"/>
    <w:rsid w:val="00B53C48"/>
    <w:rsid w:val="00B54A51"/>
    <w:rsid w:val="00B54A97"/>
    <w:rsid w:val="00B5526C"/>
    <w:rsid w:val="00B55717"/>
    <w:rsid w:val="00B558C1"/>
    <w:rsid w:val="00B55996"/>
    <w:rsid w:val="00B56141"/>
    <w:rsid w:val="00B5676F"/>
    <w:rsid w:val="00B6004C"/>
    <w:rsid w:val="00B605C7"/>
    <w:rsid w:val="00B60883"/>
    <w:rsid w:val="00B61901"/>
    <w:rsid w:val="00B61BB0"/>
    <w:rsid w:val="00B62A44"/>
    <w:rsid w:val="00B62C69"/>
    <w:rsid w:val="00B6540D"/>
    <w:rsid w:val="00B655C7"/>
    <w:rsid w:val="00B6589B"/>
    <w:rsid w:val="00B66ED5"/>
    <w:rsid w:val="00B67BE3"/>
    <w:rsid w:val="00B70363"/>
    <w:rsid w:val="00B70432"/>
    <w:rsid w:val="00B70C07"/>
    <w:rsid w:val="00B71FB5"/>
    <w:rsid w:val="00B72721"/>
    <w:rsid w:val="00B72DF4"/>
    <w:rsid w:val="00B735B3"/>
    <w:rsid w:val="00B736AE"/>
    <w:rsid w:val="00B75ADE"/>
    <w:rsid w:val="00B75E29"/>
    <w:rsid w:val="00B763A0"/>
    <w:rsid w:val="00B77298"/>
    <w:rsid w:val="00B77903"/>
    <w:rsid w:val="00B77B89"/>
    <w:rsid w:val="00B80EC2"/>
    <w:rsid w:val="00B8246D"/>
    <w:rsid w:val="00B84245"/>
    <w:rsid w:val="00B84473"/>
    <w:rsid w:val="00B8519A"/>
    <w:rsid w:val="00B8521F"/>
    <w:rsid w:val="00B857E1"/>
    <w:rsid w:val="00B85CF3"/>
    <w:rsid w:val="00B85EEB"/>
    <w:rsid w:val="00B86B90"/>
    <w:rsid w:val="00B873A7"/>
    <w:rsid w:val="00B90078"/>
    <w:rsid w:val="00B90F08"/>
    <w:rsid w:val="00B9250F"/>
    <w:rsid w:val="00B93F60"/>
    <w:rsid w:val="00B94059"/>
    <w:rsid w:val="00B955CC"/>
    <w:rsid w:val="00B96726"/>
    <w:rsid w:val="00B977AC"/>
    <w:rsid w:val="00B97F77"/>
    <w:rsid w:val="00BA19D5"/>
    <w:rsid w:val="00BA1B01"/>
    <w:rsid w:val="00BA220E"/>
    <w:rsid w:val="00BA5949"/>
    <w:rsid w:val="00BA5BDA"/>
    <w:rsid w:val="00BA6246"/>
    <w:rsid w:val="00BA71EC"/>
    <w:rsid w:val="00BA7B85"/>
    <w:rsid w:val="00BB056D"/>
    <w:rsid w:val="00BB0F0F"/>
    <w:rsid w:val="00BB17FE"/>
    <w:rsid w:val="00BB2521"/>
    <w:rsid w:val="00BB4265"/>
    <w:rsid w:val="00BB4B88"/>
    <w:rsid w:val="00BB4BCB"/>
    <w:rsid w:val="00BB6B92"/>
    <w:rsid w:val="00BB781A"/>
    <w:rsid w:val="00BC0B6C"/>
    <w:rsid w:val="00BC1065"/>
    <w:rsid w:val="00BC1DE7"/>
    <w:rsid w:val="00BC23AB"/>
    <w:rsid w:val="00BC2CB9"/>
    <w:rsid w:val="00BC3BC3"/>
    <w:rsid w:val="00BC405D"/>
    <w:rsid w:val="00BC44BF"/>
    <w:rsid w:val="00BC57A4"/>
    <w:rsid w:val="00BC6BAC"/>
    <w:rsid w:val="00BC7BE4"/>
    <w:rsid w:val="00BD03B9"/>
    <w:rsid w:val="00BD0F25"/>
    <w:rsid w:val="00BD12F5"/>
    <w:rsid w:val="00BD182C"/>
    <w:rsid w:val="00BD2148"/>
    <w:rsid w:val="00BD2EA5"/>
    <w:rsid w:val="00BD32C9"/>
    <w:rsid w:val="00BD344C"/>
    <w:rsid w:val="00BD40C2"/>
    <w:rsid w:val="00BD48EB"/>
    <w:rsid w:val="00BD51DF"/>
    <w:rsid w:val="00BD7073"/>
    <w:rsid w:val="00BE0EEB"/>
    <w:rsid w:val="00BE1106"/>
    <w:rsid w:val="00BE1419"/>
    <w:rsid w:val="00BE2D49"/>
    <w:rsid w:val="00BE381A"/>
    <w:rsid w:val="00BE586C"/>
    <w:rsid w:val="00BE5E4A"/>
    <w:rsid w:val="00BE5F62"/>
    <w:rsid w:val="00BE77A6"/>
    <w:rsid w:val="00BF0049"/>
    <w:rsid w:val="00BF096E"/>
    <w:rsid w:val="00BF20BA"/>
    <w:rsid w:val="00BF2A1E"/>
    <w:rsid w:val="00BF4263"/>
    <w:rsid w:val="00BF4E3B"/>
    <w:rsid w:val="00BF5526"/>
    <w:rsid w:val="00BF59D3"/>
    <w:rsid w:val="00BF68A4"/>
    <w:rsid w:val="00C00911"/>
    <w:rsid w:val="00C014F6"/>
    <w:rsid w:val="00C015C2"/>
    <w:rsid w:val="00C01688"/>
    <w:rsid w:val="00C019C3"/>
    <w:rsid w:val="00C01B53"/>
    <w:rsid w:val="00C035C5"/>
    <w:rsid w:val="00C03FFE"/>
    <w:rsid w:val="00C0403B"/>
    <w:rsid w:val="00C04269"/>
    <w:rsid w:val="00C0513E"/>
    <w:rsid w:val="00C05326"/>
    <w:rsid w:val="00C05597"/>
    <w:rsid w:val="00C05E66"/>
    <w:rsid w:val="00C06D26"/>
    <w:rsid w:val="00C07680"/>
    <w:rsid w:val="00C1013A"/>
    <w:rsid w:val="00C103ED"/>
    <w:rsid w:val="00C10CE9"/>
    <w:rsid w:val="00C1162A"/>
    <w:rsid w:val="00C12EEB"/>
    <w:rsid w:val="00C1325E"/>
    <w:rsid w:val="00C13E8B"/>
    <w:rsid w:val="00C13EA9"/>
    <w:rsid w:val="00C14ED1"/>
    <w:rsid w:val="00C14F75"/>
    <w:rsid w:val="00C150D8"/>
    <w:rsid w:val="00C16006"/>
    <w:rsid w:val="00C16215"/>
    <w:rsid w:val="00C20C7E"/>
    <w:rsid w:val="00C21435"/>
    <w:rsid w:val="00C21EDB"/>
    <w:rsid w:val="00C2265E"/>
    <w:rsid w:val="00C23D0C"/>
    <w:rsid w:val="00C24FC3"/>
    <w:rsid w:val="00C2508B"/>
    <w:rsid w:val="00C254A1"/>
    <w:rsid w:val="00C25C6F"/>
    <w:rsid w:val="00C31B68"/>
    <w:rsid w:val="00C31E47"/>
    <w:rsid w:val="00C32A09"/>
    <w:rsid w:val="00C32D58"/>
    <w:rsid w:val="00C33B40"/>
    <w:rsid w:val="00C33C3A"/>
    <w:rsid w:val="00C340D8"/>
    <w:rsid w:val="00C34FD0"/>
    <w:rsid w:val="00C35294"/>
    <w:rsid w:val="00C35E90"/>
    <w:rsid w:val="00C36F4E"/>
    <w:rsid w:val="00C377F0"/>
    <w:rsid w:val="00C37F2A"/>
    <w:rsid w:val="00C40769"/>
    <w:rsid w:val="00C40D6B"/>
    <w:rsid w:val="00C4143D"/>
    <w:rsid w:val="00C41A48"/>
    <w:rsid w:val="00C42260"/>
    <w:rsid w:val="00C43AA5"/>
    <w:rsid w:val="00C43DE4"/>
    <w:rsid w:val="00C445D4"/>
    <w:rsid w:val="00C44831"/>
    <w:rsid w:val="00C44AD3"/>
    <w:rsid w:val="00C452FD"/>
    <w:rsid w:val="00C47760"/>
    <w:rsid w:val="00C47C33"/>
    <w:rsid w:val="00C50726"/>
    <w:rsid w:val="00C51295"/>
    <w:rsid w:val="00C51688"/>
    <w:rsid w:val="00C52401"/>
    <w:rsid w:val="00C52613"/>
    <w:rsid w:val="00C5278B"/>
    <w:rsid w:val="00C53B6F"/>
    <w:rsid w:val="00C54104"/>
    <w:rsid w:val="00C554D2"/>
    <w:rsid w:val="00C55B42"/>
    <w:rsid w:val="00C57066"/>
    <w:rsid w:val="00C611E6"/>
    <w:rsid w:val="00C61C49"/>
    <w:rsid w:val="00C61CF8"/>
    <w:rsid w:val="00C622EE"/>
    <w:rsid w:val="00C643F5"/>
    <w:rsid w:val="00C64820"/>
    <w:rsid w:val="00C6570F"/>
    <w:rsid w:val="00C66C33"/>
    <w:rsid w:val="00C672E1"/>
    <w:rsid w:val="00C674BE"/>
    <w:rsid w:val="00C707EB"/>
    <w:rsid w:val="00C712FC"/>
    <w:rsid w:val="00C7136C"/>
    <w:rsid w:val="00C7286C"/>
    <w:rsid w:val="00C737AE"/>
    <w:rsid w:val="00C74842"/>
    <w:rsid w:val="00C7738A"/>
    <w:rsid w:val="00C779EE"/>
    <w:rsid w:val="00C80E76"/>
    <w:rsid w:val="00C80FAB"/>
    <w:rsid w:val="00C81420"/>
    <w:rsid w:val="00C819F3"/>
    <w:rsid w:val="00C81B5C"/>
    <w:rsid w:val="00C82CEC"/>
    <w:rsid w:val="00C851D0"/>
    <w:rsid w:val="00C85921"/>
    <w:rsid w:val="00C85EAC"/>
    <w:rsid w:val="00C87BEA"/>
    <w:rsid w:val="00C908B7"/>
    <w:rsid w:val="00C90CC2"/>
    <w:rsid w:val="00C922BD"/>
    <w:rsid w:val="00C92644"/>
    <w:rsid w:val="00C927C3"/>
    <w:rsid w:val="00C92EC2"/>
    <w:rsid w:val="00C93100"/>
    <w:rsid w:val="00C93157"/>
    <w:rsid w:val="00C93B14"/>
    <w:rsid w:val="00C93E35"/>
    <w:rsid w:val="00C942A4"/>
    <w:rsid w:val="00C94863"/>
    <w:rsid w:val="00C94A25"/>
    <w:rsid w:val="00C94A95"/>
    <w:rsid w:val="00C95DF2"/>
    <w:rsid w:val="00C96BF9"/>
    <w:rsid w:val="00CA0A8C"/>
    <w:rsid w:val="00CA0E98"/>
    <w:rsid w:val="00CA2413"/>
    <w:rsid w:val="00CA3036"/>
    <w:rsid w:val="00CA331D"/>
    <w:rsid w:val="00CA3777"/>
    <w:rsid w:val="00CA39C2"/>
    <w:rsid w:val="00CA3A7E"/>
    <w:rsid w:val="00CA5189"/>
    <w:rsid w:val="00CA54FC"/>
    <w:rsid w:val="00CA558F"/>
    <w:rsid w:val="00CA56EA"/>
    <w:rsid w:val="00CA69EE"/>
    <w:rsid w:val="00CA7F19"/>
    <w:rsid w:val="00CB0913"/>
    <w:rsid w:val="00CB12EB"/>
    <w:rsid w:val="00CB192D"/>
    <w:rsid w:val="00CB2DDB"/>
    <w:rsid w:val="00CB2E8F"/>
    <w:rsid w:val="00CB3B12"/>
    <w:rsid w:val="00CB4CC6"/>
    <w:rsid w:val="00CB5429"/>
    <w:rsid w:val="00CB55DD"/>
    <w:rsid w:val="00CB590C"/>
    <w:rsid w:val="00CB591D"/>
    <w:rsid w:val="00CB67C8"/>
    <w:rsid w:val="00CB6FF7"/>
    <w:rsid w:val="00CB7312"/>
    <w:rsid w:val="00CB77C7"/>
    <w:rsid w:val="00CC01E8"/>
    <w:rsid w:val="00CC0347"/>
    <w:rsid w:val="00CC04C8"/>
    <w:rsid w:val="00CC0A94"/>
    <w:rsid w:val="00CC2812"/>
    <w:rsid w:val="00CC2DC0"/>
    <w:rsid w:val="00CC4B0D"/>
    <w:rsid w:val="00CC58B5"/>
    <w:rsid w:val="00CC5D7C"/>
    <w:rsid w:val="00CC5E30"/>
    <w:rsid w:val="00CC6230"/>
    <w:rsid w:val="00CC626D"/>
    <w:rsid w:val="00CC6562"/>
    <w:rsid w:val="00CC7394"/>
    <w:rsid w:val="00CC7735"/>
    <w:rsid w:val="00CD09CE"/>
    <w:rsid w:val="00CD1787"/>
    <w:rsid w:val="00CD2B1C"/>
    <w:rsid w:val="00CD4113"/>
    <w:rsid w:val="00CD4493"/>
    <w:rsid w:val="00CD47D3"/>
    <w:rsid w:val="00CD5050"/>
    <w:rsid w:val="00CD6451"/>
    <w:rsid w:val="00CD7168"/>
    <w:rsid w:val="00CD7246"/>
    <w:rsid w:val="00CD7AD6"/>
    <w:rsid w:val="00CD7E7B"/>
    <w:rsid w:val="00CD7F69"/>
    <w:rsid w:val="00CE0603"/>
    <w:rsid w:val="00CE0712"/>
    <w:rsid w:val="00CE086E"/>
    <w:rsid w:val="00CE0AC1"/>
    <w:rsid w:val="00CE15EE"/>
    <w:rsid w:val="00CE1E47"/>
    <w:rsid w:val="00CE21A8"/>
    <w:rsid w:val="00CE3AF2"/>
    <w:rsid w:val="00CE4CEC"/>
    <w:rsid w:val="00CE5C07"/>
    <w:rsid w:val="00CE5D8A"/>
    <w:rsid w:val="00CE6A99"/>
    <w:rsid w:val="00CE77B0"/>
    <w:rsid w:val="00CE7881"/>
    <w:rsid w:val="00CE7891"/>
    <w:rsid w:val="00CF02AF"/>
    <w:rsid w:val="00CF105B"/>
    <w:rsid w:val="00CF1A8E"/>
    <w:rsid w:val="00CF1CD4"/>
    <w:rsid w:val="00CF1E26"/>
    <w:rsid w:val="00CF1F4C"/>
    <w:rsid w:val="00CF21FC"/>
    <w:rsid w:val="00CF25A4"/>
    <w:rsid w:val="00CF2ACA"/>
    <w:rsid w:val="00CF2DBE"/>
    <w:rsid w:val="00CF3776"/>
    <w:rsid w:val="00CF51F0"/>
    <w:rsid w:val="00D00481"/>
    <w:rsid w:val="00D00B00"/>
    <w:rsid w:val="00D00CB4"/>
    <w:rsid w:val="00D01217"/>
    <w:rsid w:val="00D01BEC"/>
    <w:rsid w:val="00D01DD4"/>
    <w:rsid w:val="00D03346"/>
    <w:rsid w:val="00D04059"/>
    <w:rsid w:val="00D04A32"/>
    <w:rsid w:val="00D050A2"/>
    <w:rsid w:val="00D05579"/>
    <w:rsid w:val="00D079F5"/>
    <w:rsid w:val="00D100E8"/>
    <w:rsid w:val="00D10500"/>
    <w:rsid w:val="00D10597"/>
    <w:rsid w:val="00D107A7"/>
    <w:rsid w:val="00D123C0"/>
    <w:rsid w:val="00D12F58"/>
    <w:rsid w:val="00D1355A"/>
    <w:rsid w:val="00D13D1E"/>
    <w:rsid w:val="00D14960"/>
    <w:rsid w:val="00D14AF1"/>
    <w:rsid w:val="00D17CEE"/>
    <w:rsid w:val="00D23C84"/>
    <w:rsid w:val="00D23DFE"/>
    <w:rsid w:val="00D23F39"/>
    <w:rsid w:val="00D25913"/>
    <w:rsid w:val="00D25AE1"/>
    <w:rsid w:val="00D25E28"/>
    <w:rsid w:val="00D27FF7"/>
    <w:rsid w:val="00D3011E"/>
    <w:rsid w:val="00D30254"/>
    <w:rsid w:val="00D3155A"/>
    <w:rsid w:val="00D319A3"/>
    <w:rsid w:val="00D31D12"/>
    <w:rsid w:val="00D32896"/>
    <w:rsid w:val="00D3346D"/>
    <w:rsid w:val="00D334A1"/>
    <w:rsid w:val="00D3367B"/>
    <w:rsid w:val="00D33A4C"/>
    <w:rsid w:val="00D3488B"/>
    <w:rsid w:val="00D34A5F"/>
    <w:rsid w:val="00D370AB"/>
    <w:rsid w:val="00D40B37"/>
    <w:rsid w:val="00D40DF5"/>
    <w:rsid w:val="00D43F77"/>
    <w:rsid w:val="00D4582E"/>
    <w:rsid w:val="00D50161"/>
    <w:rsid w:val="00D501AB"/>
    <w:rsid w:val="00D50363"/>
    <w:rsid w:val="00D5132D"/>
    <w:rsid w:val="00D51330"/>
    <w:rsid w:val="00D5296C"/>
    <w:rsid w:val="00D53D8E"/>
    <w:rsid w:val="00D54A7E"/>
    <w:rsid w:val="00D54B1D"/>
    <w:rsid w:val="00D55087"/>
    <w:rsid w:val="00D556A5"/>
    <w:rsid w:val="00D55F1F"/>
    <w:rsid w:val="00D57122"/>
    <w:rsid w:val="00D57840"/>
    <w:rsid w:val="00D60772"/>
    <w:rsid w:val="00D60C5D"/>
    <w:rsid w:val="00D61E3B"/>
    <w:rsid w:val="00D62399"/>
    <w:rsid w:val="00D62DA7"/>
    <w:rsid w:val="00D63C2B"/>
    <w:rsid w:val="00D64F0E"/>
    <w:rsid w:val="00D65950"/>
    <w:rsid w:val="00D65A22"/>
    <w:rsid w:val="00D66937"/>
    <w:rsid w:val="00D66A3B"/>
    <w:rsid w:val="00D71414"/>
    <w:rsid w:val="00D72012"/>
    <w:rsid w:val="00D7207A"/>
    <w:rsid w:val="00D7399F"/>
    <w:rsid w:val="00D7446E"/>
    <w:rsid w:val="00D77FE8"/>
    <w:rsid w:val="00D808C9"/>
    <w:rsid w:val="00D8144D"/>
    <w:rsid w:val="00D81DF4"/>
    <w:rsid w:val="00D82F52"/>
    <w:rsid w:val="00D8314B"/>
    <w:rsid w:val="00D84B2B"/>
    <w:rsid w:val="00D85714"/>
    <w:rsid w:val="00D8681F"/>
    <w:rsid w:val="00D871AC"/>
    <w:rsid w:val="00D87300"/>
    <w:rsid w:val="00D873F0"/>
    <w:rsid w:val="00D8742E"/>
    <w:rsid w:val="00D878F1"/>
    <w:rsid w:val="00D87AE2"/>
    <w:rsid w:val="00D87B59"/>
    <w:rsid w:val="00D9041F"/>
    <w:rsid w:val="00D90579"/>
    <w:rsid w:val="00D91964"/>
    <w:rsid w:val="00D91E58"/>
    <w:rsid w:val="00D92523"/>
    <w:rsid w:val="00D92BED"/>
    <w:rsid w:val="00D92FB9"/>
    <w:rsid w:val="00D938F5"/>
    <w:rsid w:val="00D93A1E"/>
    <w:rsid w:val="00D93DA7"/>
    <w:rsid w:val="00D93FD7"/>
    <w:rsid w:val="00D94BD0"/>
    <w:rsid w:val="00D94DCC"/>
    <w:rsid w:val="00D94E4B"/>
    <w:rsid w:val="00D95AE0"/>
    <w:rsid w:val="00D95B9E"/>
    <w:rsid w:val="00D95E75"/>
    <w:rsid w:val="00D96AEE"/>
    <w:rsid w:val="00DA01FA"/>
    <w:rsid w:val="00DA09A3"/>
    <w:rsid w:val="00DA1C78"/>
    <w:rsid w:val="00DA3155"/>
    <w:rsid w:val="00DA3529"/>
    <w:rsid w:val="00DA50AD"/>
    <w:rsid w:val="00DA5401"/>
    <w:rsid w:val="00DA79FB"/>
    <w:rsid w:val="00DA7CF4"/>
    <w:rsid w:val="00DB028A"/>
    <w:rsid w:val="00DB04B0"/>
    <w:rsid w:val="00DB060E"/>
    <w:rsid w:val="00DB09F9"/>
    <w:rsid w:val="00DB260C"/>
    <w:rsid w:val="00DB37D7"/>
    <w:rsid w:val="00DB466C"/>
    <w:rsid w:val="00DB4ECE"/>
    <w:rsid w:val="00DB608D"/>
    <w:rsid w:val="00DB7026"/>
    <w:rsid w:val="00DB7687"/>
    <w:rsid w:val="00DC0532"/>
    <w:rsid w:val="00DC0AC9"/>
    <w:rsid w:val="00DC1E88"/>
    <w:rsid w:val="00DC21F6"/>
    <w:rsid w:val="00DC2231"/>
    <w:rsid w:val="00DC2D0A"/>
    <w:rsid w:val="00DC3D2B"/>
    <w:rsid w:val="00DC3EA8"/>
    <w:rsid w:val="00DC41C7"/>
    <w:rsid w:val="00DC5FD7"/>
    <w:rsid w:val="00DC6C3B"/>
    <w:rsid w:val="00DC7249"/>
    <w:rsid w:val="00DC7A20"/>
    <w:rsid w:val="00DC7CC5"/>
    <w:rsid w:val="00DD0E59"/>
    <w:rsid w:val="00DD1451"/>
    <w:rsid w:val="00DD1AE4"/>
    <w:rsid w:val="00DD25D7"/>
    <w:rsid w:val="00DD2D86"/>
    <w:rsid w:val="00DD3030"/>
    <w:rsid w:val="00DD4023"/>
    <w:rsid w:val="00DD4BF5"/>
    <w:rsid w:val="00DD532C"/>
    <w:rsid w:val="00DD5375"/>
    <w:rsid w:val="00DD5A00"/>
    <w:rsid w:val="00DD61A5"/>
    <w:rsid w:val="00DD6A35"/>
    <w:rsid w:val="00DD6FE2"/>
    <w:rsid w:val="00DD7C6F"/>
    <w:rsid w:val="00DE1D89"/>
    <w:rsid w:val="00DE3E83"/>
    <w:rsid w:val="00DE4246"/>
    <w:rsid w:val="00DE4966"/>
    <w:rsid w:val="00DF148E"/>
    <w:rsid w:val="00DF2CFF"/>
    <w:rsid w:val="00DF33D3"/>
    <w:rsid w:val="00DF4211"/>
    <w:rsid w:val="00DF57B2"/>
    <w:rsid w:val="00DF5CA7"/>
    <w:rsid w:val="00DF5E22"/>
    <w:rsid w:val="00DF61AA"/>
    <w:rsid w:val="00DF6760"/>
    <w:rsid w:val="00DF679E"/>
    <w:rsid w:val="00DF748C"/>
    <w:rsid w:val="00DF7F1B"/>
    <w:rsid w:val="00DF7F27"/>
    <w:rsid w:val="00E0177E"/>
    <w:rsid w:val="00E0310B"/>
    <w:rsid w:val="00E0428F"/>
    <w:rsid w:val="00E04ADB"/>
    <w:rsid w:val="00E059D3"/>
    <w:rsid w:val="00E07272"/>
    <w:rsid w:val="00E07E05"/>
    <w:rsid w:val="00E103D0"/>
    <w:rsid w:val="00E1043D"/>
    <w:rsid w:val="00E10A2C"/>
    <w:rsid w:val="00E119BE"/>
    <w:rsid w:val="00E12BB8"/>
    <w:rsid w:val="00E14167"/>
    <w:rsid w:val="00E1435D"/>
    <w:rsid w:val="00E1495A"/>
    <w:rsid w:val="00E156C8"/>
    <w:rsid w:val="00E15E60"/>
    <w:rsid w:val="00E172FA"/>
    <w:rsid w:val="00E17DFE"/>
    <w:rsid w:val="00E20283"/>
    <w:rsid w:val="00E2288E"/>
    <w:rsid w:val="00E22DA4"/>
    <w:rsid w:val="00E234AF"/>
    <w:rsid w:val="00E23911"/>
    <w:rsid w:val="00E2640B"/>
    <w:rsid w:val="00E26577"/>
    <w:rsid w:val="00E26637"/>
    <w:rsid w:val="00E273BE"/>
    <w:rsid w:val="00E27C1D"/>
    <w:rsid w:val="00E3052B"/>
    <w:rsid w:val="00E30754"/>
    <w:rsid w:val="00E30DB6"/>
    <w:rsid w:val="00E3119B"/>
    <w:rsid w:val="00E31BFC"/>
    <w:rsid w:val="00E32B4F"/>
    <w:rsid w:val="00E331C8"/>
    <w:rsid w:val="00E3367A"/>
    <w:rsid w:val="00E340B3"/>
    <w:rsid w:val="00E34122"/>
    <w:rsid w:val="00E36C4B"/>
    <w:rsid w:val="00E37052"/>
    <w:rsid w:val="00E371FB"/>
    <w:rsid w:val="00E376D3"/>
    <w:rsid w:val="00E40711"/>
    <w:rsid w:val="00E407AA"/>
    <w:rsid w:val="00E40F64"/>
    <w:rsid w:val="00E41F03"/>
    <w:rsid w:val="00E4200E"/>
    <w:rsid w:val="00E42A45"/>
    <w:rsid w:val="00E43291"/>
    <w:rsid w:val="00E43540"/>
    <w:rsid w:val="00E441D9"/>
    <w:rsid w:val="00E4423B"/>
    <w:rsid w:val="00E442CA"/>
    <w:rsid w:val="00E443EC"/>
    <w:rsid w:val="00E444C6"/>
    <w:rsid w:val="00E44CC3"/>
    <w:rsid w:val="00E4539F"/>
    <w:rsid w:val="00E455AD"/>
    <w:rsid w:val="00E45C6B"/>
    <w:rsid w:val="00E45D44"/>
    <w:rsid w:val="00E47376"/>
    <w:rsid w:val="00E476A4"/>
    <w:rsid w:val="00E47F10"/>
    <w:rsid w:val="00E5023D"/>
    <w:rsid w:val="00E504B6"/>
    <w:rsid w:val="00E50747"/>
    <w:rsid w:val="00E50972"/>
    <w:rsid w:val="00E50C22"/>
    <w:rsid w:val="00E51098"/>
    <w:rsid w:val="00E5155A"/>
    <w:rsid w:val="00E527E4"/>
    <w:rsid w:val="00E535DC"/>
    <w:rsid w:val="00E536E7"/>
    <w:rsid w:val="00E540C2"/>
    <w:rsid w:val="00E54948"/>
    <w:rsid w:val="00E55E13"/>
    <w:rsid w:val="00E56362"/>
    <w:rsid w:val="00E56F67"/>
    <w:rsid w:val="00E571D8"/>
    <w:rsid w:val="00E57264"/>
    <w:rsid w:val="00E57738"/>
    <w:rsid w:val="00E578F4"/>
    <w:rsid w:val="00E60D6F"/>
    <w:rsid w:val="00E60F2B"/>
    <w:rsid w:val="00E63AEC"/>
    <w:rsid w:val="00E63E54"/>
    <w:rsid w:val="00E64082"/>
    <w:rsid w:val="00E64995"/>
    <w:rsid w:val="00E64C60"/>
    <w:rsid w:val="00E65245"/>
    <w:rsid w:val="00E670CE"/>
    <w:rsid w:val="00E679E9"/>
    <w:rsid w:val="00E67B02"/>
    <w:rsid w:val="00E67DAF"/>
    <w:rsid w:val="00E712B2"/>
    <w:rsid w:val="00E71968"/>
    <w:rsid w:val="00E737E6"/>
    <w:rsid w:val="00E73B35"/>
    <w:rsid w:val="00E74286"/>
    <w:rsid w:val="00E744B1"/>
    <w:rsid w:val="00E74AD9"/>
    <w:rsid w:val="00E74B9E"/>
    <w:rsid w:val="00E74CA1"/>
    <w:rsid w:val="00E750B2"/>
    <w:rsid w:val="00E7543F"/>
    <w:rsid w:val="00E766CB"/>
    <w:rsid w:val="00E772D4"/>
    <w:rsid w:val="00E8029D"/>
    <w:rsid w:val="00E80ACB"/>
    <w:rsid w:val="00E82BF3"/>
    <w:rsid w:val="00E82CDF"/>
    <w:rsid w:val="00E83616"/>
    <w:rsid w:val="00E83DF5"/>
    <w:rsid w:val="00E83F59"/>
    <w:rsid w:val="00E840F0"/>
    <w:rsid w:val="00E85AE6"/>
    <w:rsid w:val="00E87693"/>
    <w:rsid w:val="00E9095F"/>
    <w:rsid w:val="00E91622"/>
    <w:rsid w:val="00E92601"/>
    <w:rsid w:val="00E92810"/>
    <w:rsid w:val="00E92F5B"/>
    <w:rsid w:val="00E954FA"/>
    <w:rsid w:val="00E97270"/>
    <w:rsid w:val="00E97BC1"/>
    <w:rsid w:val="00E97D8C"/>
    <w:rsid w:val="00E97FB0"/>
    <w:rsid w:val="00EA0765"/>
    <w:rsid w:val="00EA255B"/>
    <w:rsid w:val="00EA2605"/>
    <w:rsid w:val="00EA3298"/>
    <w:rsid w:val="00EA342A"/>
    <w:rsid w:val="00EA3C00"/>
    <w:rsid w:val="00EA3FBB"/>
    <w:rsid w:val="00EA434F"/>
    <w:rsid w:val="00EA465B"/>
    <w:rsid w:val="00EA5713"/>
    <w:rsid w:val="00EA74B9"/>
    <w:rsid w:val="00EA798B"/>
    <w:rsid w:val="00EB0E80"/>
    <w:rsid w:val="00EB1C31"/>
    <w:rsid w:val="00EB2A94"/>
    <w:rsid w:val="00EB2E21"/>
    <w:rsid w:val="00EB2E3A"/>
    <w:rsid w:val="00EB2E57"/>
    <w:rsid w:val="00EB3B6E"/>
    <w:rsid w:val="00EB60D3"/>
    <w:rsid w:val="00EB6B63"/>
    <w:rsid w:val="00EB7133"/>
    <w:rsid w:val="00EB78FA"/>
    <w:rsid w:val="00EB799C"/>
    <w:rsid w:val="00EB7A6E"/>
    <w:rsid w:val="00EC01FD"/>
    <w:rsid w:val="00EC0F29"/>
    <w:rsid w:val="00EC1033"/>
    <w:rsid w:val="00EC1340"/>
    <w:rsid w:val="00EC25DD"/>
    <w:rsid w:val="00EC4E77"/>
    <w:rsid w:val="00EC5E75"/>
    <w:rsid w:val="00EC6707"/>
    <w:rsid w:val="00ED01DF"/>
    <w:rsid w:val="00ED0B62"/>
    <w:rsid w:val="00ED0E3F"/>
    <w:rsid w:val="00ED12E5"/>
    <w:rsid w:val="00ED20C7"/>
    <w:rsid w:val="00ED2808"/>
    <w:rsid w:val="00ED31CB"/>
    <w:rsid w:val="00ED391C"/>
    <w:rsid w:val="00ED3FA4"/>
    <w:rsid w:val="00ED43E5"/>
    <w:rsid w:val="00ED4BB3"/>
    <w:rsid w:val="00ED65B1"/>
    <w:rsid w:val="00ED66A6"/>
    <w:rsid w:val="00ED6B27"/>
    <w:rsid w:val="00ED6BD9"/>
    <w:rsid w:val="00ED73F4"/>
    <w:rsid w:val="00EE0808"/>
    <w:rsid w:val="00EE1050"/>
    <w:rsid w:val="00EE1DD4"/>
    <w:rsid w:val="00EE2234"/>
    <w:rsid w:val="00EE2D40"/>
    <w:rsid w:val="00EE4302"/>
    <w:rsid w:val="00EE5741"/>
    <w:rsid w:val="00EE6E28"/>
    <w:rsid w:val="00EF1109"/>
    <w:rsid w:val="00EF1A9E"/>
    <w:rsid w:val="00EF25DE"/>
    <w:rsid w:val="00EF2ADF"/>
    <w:rsid w:val="00EF4008"/>
    <w:rsid w:val="00EF6527"/>
    <w:rsid w:val="00EF653D"/>
    <w:rsid w:val="00EF66F3"/>
    <w:rsid w:val="00EF6A38"/>
    <w:rsid w:val="00EF7225"/>
    <w:rsid w:val="00EF765C"/>
    <w:rsid w:val="00EF7AA0"/>
    <w:rsid w:val="00EF7C5B"/>
    <w:rsid w:val="00F00137"/>
    <w:rsid w:val="00F001A7"/>
    <w:rsid w:val="00F01889"/>
    <w:rsid w:val="00F021D8"/>
    <w:rsid w:val="00F026DA"/>
    <w:rsid w:val="00F066EC"/>
    <w:rsid w:val="00F07DE7"/>
    <w:rsid w:val="00F11E87"/>
    <w:rsid w:val="00F122F7"/>
    <w:rsid w:val="00F12461"/>
    <w:rsid w:val="00F12661"/>
    <w:rsid w:val="00F138DB"/>
    <w:rsid w:val="00F145CB"/>
    <w:rsid w:val="00F15508"/>
    <w:rsid w:val="00F16347"/>
    <w:rsid w:val="00F16352"/>
    <w:rsid w:val="00F165F2"/>
    <w:rsid w:val="00F1701F"/>
    <w:rsid w:val="00F17283"/>
    <w:rsid w:val="00F1787B"/>
    <w:rsid w:val="00F2057E"/>
    <w:rsid w:val="00F205C2"/>
    <w:rsid w:val="00F205F5"/>
    <w:rsid w:val="00F21029"/>
    <w:rsid w:val="00F23A9E"/>
    <w:rsid w:val="00F2475C"/>
    <w:rsid w:val="00F24F72"/>
    <w:rsid w:val="00F255D0"/>
    <w:rsid w:val="00F257D5"/>
    <w:rsid w:val="00F25C72"/>
    <w:rsid w:val="00F25FFC"/>
    <w:rsid w:val="00F277B9"/>
    <w:rsid w:val="00F30279"/>
    <w:rsid w:val="00F31731"/>
    <w:rsid w:val="00F32449"/>
    <w:rsid w:val="00F33002"/>
    <w:rsid w:val="00F33078"/>
    <w:rsid w:val="00F337AA"/>
    <w:rsid w:val="00F33E66"/>
    <w:rsid w:val="00F34656"/>
    <w:rsid w:val="00F35110"/>
    <w:rsid w:val="00F356AE"/>
    <w:rsid w:val="00F35F84"/>
    <w:rsid w:val="00F3778B"/>
    <w:rsid w:val="00F400AA"/>
    <w:rsid w:val="00F40282"/>
    <w:rsid w:val="00F40794"/>
    <w:rsid w:val="00F409AD"/>
    <w:rsid w:val="00F40B73"/>
    <w:rsid w:val="00F40F41"/>
    <w:rsid w:val="00F4111A"/>
    <w:rsid w:val="00F4160A"/>
    <w:rsid w:val="00F42713"/>
    <w:rsid w:val="00F42723"/>
    <w:rsid w:val="00F42E0D"/>
    <w:rsid w:val="00F42F55"/>
    <w:rsid w:val="00F43B89"/>
    <w:rsid w:val="00F4429E"/>
    <w:rsid w:val="00F44C44"/>
    <w:rsid w:val="00F4566C"/>
    <w:rsid w:val="00F45E8D"/>
    <w:rsid w:val="00F479FA"/>
    <w:rsid w:val="00F53319"/>
    <w:rsid w:val="00F54FA0"/>
    <w:rsid w:val="00F551BB"/>
    <w:rsid w:val="00F55AEB"/>
    <w:rsid w:val="00F56D91"/>
    <w:rsid w:val="00F56E43"/>
    <w:rsid w:val="00F571DC"/>
    <w:rsid w:val="00F576D2"/>
    <w:rsid w:val="00F60168"/>
    <w:rsid w:val="00F61D97"/>
    <w:rsid w:val="00F61F98"/>
    <w:rsid w:val="00F621B0"/>
    <w:rsid w:val="00F634CF"/>
    <w:rsid w:val="00F64BB2"/>
    <w:rsid w:val="00F650A6"/>
    <w:rsid w:val="00F655BD"/>
    <w:rsid w:val="00F65B41"/>
    <w:rsid w:val="00F66C33"/>
    <w:rsid w:val="00F67071"/>
    <w:rsid w:val="00F67A54"/>
    <w:rsid w:val="00F7000C"/>
    <w:rsid w:val="00F70C23"/>
    <w:rsid w:val="00F71204"/>
    <w:rsid w:val="00F7264A"/>
    <w:rsid w:val="00F74F02"/>
    <w:rsid w:val="00F75912"/>
    <w:rsid w:val="00F76069"/>
    <w:rsid w:val="00F76E5A"/>
    <w:rsid w:val="00F76F34"/>
    <w:rsid w:val="00F77259"/>
    <w:rsid w:val="00F80898"/>
    <w:rsid w:val="00F80937"/>
    <w:rsid w:val="00F80AF3"/>
    <w:rsid w:val="00F80B01"/>
    <w:rsid w:val="00F80F45"/>
    <w:rsid w:val="00F812B3"/>
    <w:rsid w:val="00F8151D"/>
    <w:rsid w:val="00F815F6"/>
    <w:rsid w:val="00F8179A"/>
    <w:rsid w:val="00F81CA4"/>
    <w:rsid w:val="00F82E28"/>
    <w:rsid w:val="00F8348A"/>
    <w:rsid w:val="00F84843"/>
    <w:rsid w:val="00F85048"/>
    <w:rsid w:val="00F86AD3"/>
    <w:rsid w:val="00F877A0"/>
    <w:rsid w:val="00F905C7"/>
    <w:rsid w:val="00F9209E"/>
    <w:rsid w:val="00F92763"/>
    <w:rsid w:val="00F93C13"/>
    <w:rsid w:val="00F9448F"/>
    <w:rsid w:val="00F94C9B"/>
    <w:rsid w:val="00F951B2"/>
    <w:rsid w:val="00F96A38"/>
    <w:rsid w:val="00F97994"/>
    <w:rsid w:val="00F979A0"/>
    <w:rsid w:val="00FA00F4"/>
    <w:rsid w:val="00FA0F55"/>
    <w:rsid w:val="00FA2CB0"/>
    <w:rsid w:val="00FA3016"/>
    <w:rsid w:val="00FA343D"/>
    <w:rsid w:val="00FA39CE"/>
    <w:rsid w:val="00FA3A80"/>
    <w:rsid w:val="00FA4686"/>
    <w:rsid w:val="00FA5F1B"/>
    <w:rsid w:val="00FA5FC5"/>
    <w:rsid w:val="00FA628D"/>
    <w:rsid w:val="00FA6346"/>
    <w:rsid w:val="00FA6F3A"/>
    <w:rsid w:val="00FA78DE"/>
    <w:rsid w:val="00FA7D13"/>
    <w:rsid w:val="00FB02EF"/>
    <w:rsid w:val="00FB1086"/>
    <w:rsid w:val="00FB19BF"/>
    <w:rsid w:val="00FB1D79"/>
    <w:rsid w:val="00FB3508"/>
    <w:rsid w:val="00FB384B"/>
    <w:rsid w:val="00FB3F73"/>
    <w:rsid w:val="00FB4535"/>
    <w:rsid w:val="00FB47A9"/>
    <w:rsid w:val="00FB4905"/>
    <w:rsid w:val="00FB4CAF"/>
    <w:rsid w:val="00FB5E90"/>
    <w:rsid w:val="00FB5EB3"/>
    <w:rsid w:val="00FB6C0A"/>
    <w:rsid w:val="00FB6F2C"/>
    <w:rsid w:val="00FB77C7"/>
    <w:rsid w:val="00FB7D2E"/>
    <w:rsid w:val="00FC04B0"/>
    <w:rsid w:val="00FC0F58"/>
    <w:rsid w:val="00FC1A32"/>
    <w:rsid w:val="00FC24ED"/>
    <w:rsid w:val="00FC3FC3"/>
    <w:rsid w:val="00FC44B4"/>
    <w:rsid w:val="00FC567E"/>
    <w:rsid w:val="00FC58E2"/>
    <w:rsid w:val="00FC672C"/>
    <w:rsid w:val="00FC7131"/>
    <w:rsid w:val="00FC75E1"/>
    <w:rsid w:val="00FC76DD"/>
    <w:rsid w:val="00FD08A1"/>
    <w:rsid w:val="00FD1889"/>
    <w:rsid w:val="00FD1DF4"/>
    <w:rsid w:val="00FD23C7"/>
    <w:rsid w:val="00FD3AC4"/>
    <w:rsid w:val="00FD5487"/>
    <w:rsid w:val="00FD5530"/>
    <w:rsid w:val="00FD5EAF"/>
    <w:rsid w:val="00FD5FCA"/>
    <w:rsid w:val="00FD7121"/>
    <w:rsid w:val="00FE01E9"/>
    <w:rsid w:val="00FE0266"/>
    <w:rsid w:val="00FE08B3"/>
    <w:rsid w:val="00FE126F"/>
    <w:rsid w:val="00FE1E8B"/>
    <w:rsid w:val="00FE2136"/>
    <w:rsid w:val="00FE2358"/>
    <w:rsid w:val="00FE41CD"/>
    <w:rsid w:val="00FE4895"/>
    <w:rsid w:val="00FE4AB1"/>
    <w:rsid w:val="00FE4D41"/>
    <w:rsid w:val="00FE500E"/>
    <w:rsid w:val="00FE54B4"/>
    <w:rsid w:val="00FE63E8"/>
    <w:rsid w:val="00FE7D11"/>
    <w:rsid w:val="00FF0AA1"/>
    <w:rsid w:val="00FF13C6"/>
    <w:rsid w:val="00FF142B"/>
    <w:rsid w:val="00FF18BC"/>
    <w:rsid w:val="00FF1BDE"/>
    <w:rsid w:val="00FF1FDD"/>
    <w:rsid w:val="00FF2093"/>
    <w:rsid w:val="00FF2640"/>
    <w:rsid w:val="00FF3525"/>
    <w:rsid w:val="00FF365D"/>
    <w:rsid w:val="00FF39D8"/>
    <w:rsid w:val="00FF4894"/>
    <w:rsid w:val="00FF5071"/>
    <w:rsid w:val="00FF55F1"/>
    <w:rsid w:val="00FF5E27"/>
    <w:rsid w:val="00FF6154"/>
    <w:rsid w:val="00FF7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A0ED5"/>
  <w15:chartTrackingRefBased/>
  <w15:docId w15:val="{46116729-DFFA-AB49-820A-B9A1F800E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0E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648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8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8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8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48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48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48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48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48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8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48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48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8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48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48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8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8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820"/>
    <w:rPr>
      <w:rFonts w:eastAsiaTheme="majorEastAsia" w:cstheme="majorBidi"/>
      <w:color w:val="272727" w:themeColor="text1" w:themeTint="D8"/>
    </w:rPr>
  </w:style>
  <w:style w:type="paragraph" w:styleId="Title">
    <w:name w:val="Title"/>
    <w:basedOn w:val="Normal"/>
    <w:next w:val="Normal"/>
    <w:link w:val="TitleChar"/>
    <w:uiPriority w:val="10"/>
    <w:qFormat/>
    <w:rsid w:val="00C648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8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8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8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820"/>
    <w:pPr>
      <w:spacing w:before="160"/>
      <w:jc w:val="center"/>
    </w:pPr>
    <w:rPr>
      <w:i/>
      <w:iCs/>
      <w:color w:val="404040" w:themeColor="text1" w:themeTint="BF"/>
    </w:rPr>
  </w:style>
  <w:style w:type="character" w:customStyle="1" w:styleId="QuoteChar">
    <w:name w:val="Quote Char"/>
    <w:basedOn w:val="DefaultParagraphFont"/>
    <w:link w:val="Quote"/>
    <w:uiPriority w:val="29"/>
    <w:rsid w:val="00C64820"/>
    <w:rPr>
      <w:i/>
      <w:iCs/>
      <w:color w:val="404040" w:themeColor="text1" w:themeTint="BF"/>
    </w:rPr>
  </w:style>
  <w:style w:type="paragraph" w:styleId="ListParagraph">
    <w:name w:val="List Paragraph"/>
    <w:basedOn w:val="Normal"/>
    <w:uiPriority w:val="34"/>
    <w:qFormat/>
    <w:rsid w:val="00C64820"/>
    <w:pPr>
      <w:ind w:left="720"/>
      <w:contextualSpacing/>
    </w:pPr>
  </w:style>
  <w:style w:type="character" w:styleId="IntenseEmphasis">
    <w:name w:val="Intense Emphasis"/>
    <w:basedOn w:val="DefaultParagraphFont"/>
    <w:uiPriority w:val="21"/>
    <w:qFormat/>
    <w:rsid w:val="00C64820"/>
    <w:rPr>
      <w:i/>
      <w:iCs/>
      <w:color w:val="0F4761" w:themeColor="accent1" w:themeShade="BF"/>
    </w:rPr>
  </w:style>
  <w:style w:type="paragraph" w:styleId="IntenseQuote">
    <w:name w:val="Intense Quote"/>
    <w:basedOn w:val="Normal"/>
    <w:next w:val="Normal"/>
    <w:link w:val="IntenseQuoteChar"/>
    <w:uiPriority w:val="30"/>
    <w:qFormat/>
    <w:rsid w:val="00C648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820"/>
    <w:rPr>
      <w:i/>
      <w:iCs/>
      <w:color w:val="0F4761" w:themeColor="accent1" w:themeShade="BF"/>
    </w:rPr>
  </w:style>
  <w:style w:type="character" w:styleId="IntenseReference">
    <w:name w:val="Intense Reference"/>
    <w:basedOn w:val="DefaultParagraphFont"/>
    <w:uiPriority w:val="32"/>
    <w:qFormat/>
    <w:rsid w:val="00C64820"/>
    <w:rPr>
      <w:b/>
      <w:bCs/>
      <w:smallCaps/>
      <w:color w:val="0F4761" w:themeColor="accent1" w:themeShade="BF"/>
      <w:spacing w:val="5"/>
    </w:rPr>
  </w:style>
  <w:style w:type="character" w:styleId="Hyperlink">
    <w:name w:val="Hyperlink"/>
    <w:basedOn w:val="DefaultParagraphFont"/>
    <w:uiPriority w:val="99"/>
    <w:unhideWhenUsed/>
    <w:rsid w:val="009B6EDA"/>
    <w:rPr>
      <w:color w:val="467886" w:themeColor="hyperlink"/>
      <w:u w:val="single"/>
    </w:rPr>
  </w:style>
  <w:style w:type="character" w:styleId="UnresolvedMention">
    <w:name w:val="Unresolved Mention"/>
    <w:basedOn w:val="DefaultParagraphFont"/>
    <w:uiPriority w:val="99"/>
    <w:semiHidden/>
    <w:unhideWhenUsed/>
    <w:rsid w:val="009B6EDA"/>
    <w:rPr>
      <w:color w:val="605E5C"/>
      <w:shd w:val="clear" w:color="auto" w:fill="E1DFDD"/>
    </w:rPr>
  </w:style>
  <w:style w:type="paragraph" w:customStyle="1" w:styleId="EndNoteBibliography">
    <w:name w:val="EndNote Bibliography"/>
    <w:basedOn w:val="Normal"/>
    <w:link w:val="EndNoteBibliographyChar"/>
    <w:rsid w:val="00A95645"/>
    <w:rPr>
      <w:rFonts w:eastAsia="MS Mincho"/>
      <w:noProof/>
      <w:lang w:eastAsia="en-US"/>
    </w:rPr>
  </w:style>
  <w:style w:type="character" w:customStyle="1" w:styleId="EndNoteBibliographyChar">
    <w:name w:val="EndNote Bibliography Char"/>
    <w:basedOn w:val="DefaultParagraphFont"/>
    <w:link w:val="EndNoteBibliography"/>
    <w:rsid w:val="00A95645"/>
    <w:rPr>
      <w:rFonts w:ascii="Times New Roman" w:eastAsia="MS Mincho" w:hAnsi="Times New Roman" w:cs="Times New Roman"/>
      <w:noProof/>
      <w:kern w:val="0"/>
      <w:lang w:eastAsia="en-US"/>
      <w14:ligatures w14:val="none"/>
    </w:rPr>
  </w:style>
  <w:style w:type="character" w:styleId="CommentReference">
    <w:name w:val="annotation reference"/>
    <w:basedOn w:val="DefaultParagraphFont"/>
    <w:uiPriority w:val="99"/>
    <w:semiHidden/>
    <w:unhideWhenUsed/>
    <w:rsid w:val="00EE5741"/>
    <w:rPr>
      <w:sz w:val="16"/>
      <w:szCs w:val="16"/>
    </w:rPr>
  </w:style>
  <w:style w:type="paragraph" w:styleId="CommentText">
    <w:name w:val="annotation text"/>
    <w:basedOn w:val="Normal"/>
    <w:link w:val="CommentTextChar"/>
    <w:uiPriority w:val="99"/>
    <w:semiHidden/>
    <w:unhideWhenUsed/>
    <w:rsid w:val="00EE5741"/>
    <w:rPr>
      <w:sz w:val="20"/>
      <w:szCs w:val="20"/>
    </w:rPr>
  </w:style>
  <w:style w:type="character" w:customStyle="1" w:styleId="CommentTextChar">
    <w:name w:val="Comment Text Char"/>
    <w:basedOn w:val="DefaultParagraphFont"/>
    <w:link w:val="CommentText"/>
    <w:uiPriority w:val="99"/>
    <w:semiHidden/>
    <w:rsid w:val="00EE574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E5741"/>
    <w:rPr>
      <w:b/>
      <w:bCs/>
    </w:rPr>
  </w:style>
  <w:style w:type="character" w:customStyle="1" w:styleId="CommentSubjectChar">
    <w:name w:val="Comment Subject Char"/>
    <w:basedOn w:val="CommentTextChar"/>
    <w:link w:val="CommentSubject"/>
    <w:uiPriority w:val="99"/>
    <w:semiHidden/>
    <w:rsid w:val="00EE5741"/>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EE5741"/>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9183">
      <w:bodyDiv w:val="1"/>
      <w:marLeft w:val="0"/>
      <w:marRight w:val="0"/>
      <w:marTop w:val="0"/>
      <w:marBottom w:val="0"/>
      <w:divBdr>
        <w:top w:val="none" w:sz="0" w:space="0" w:color="auto"/>
        <w:left w:val="none" w:sz="0" w:space="0" w:color="auto"/>
        <w:bottom w:val="none" w:sz="0" w:space="0" w:color="auto"/>
        <w:right w:val="none" w:sz="0" w:space="0" w:color="auto"/>
      </w:divBdr>
      <w:divsChild>
        <w:div w:id="2015838096">
          <w:marLeft w:val="0"/>
          <w:marRight w:val="0"/>
          <w:marTop w:val="0"/>
          <w:marBottom w:val="0"/>
          <w:divBdr>
            <w:top w:val="none" w:sz="0" w:space="0" w:color="auto"/>
            <w:left w:val="none" w:sz="0" w:space="0" w:color="auto"/>
            <w:bottom w:val="none" w:sz="0" w:space="0" w:color="auto"/>
            <w:right w:val="none" w:sz="0" w:space="0" w:color="auto"/>
          </w:divBdr>
        </w:div>
      </w:divsChild>
    </w:div>
    <w:div w:id="351152026">
      <w:bodyDiv w:val="1"/>
      <w:marLeft w:val="0"/>
      <w:marRight w:val="0"/>
      <w:marTop w:val="0"/>
      <w:marBottom w:val="0"/>
      <w:divBdr>
        <w:top w:val="none" w:sz="0" w:space="0" w:color="auto"/>
        <w:left w:val="none" w:sz="0" w:space="0" w:color="auto"/>
        <w:bottom w:val="none" w:sz="0" w:space="0" w:color="auto"/>
        <w:right w:val="none" w:sz="0" w:space="0" w:color="auto"/>
      </w:divBdr>
      <w:divsChild>
        <w:div w:id="1922912272">
          <w:marLeft w:val="0"/>
          <w:marRight w:val="0"/>
          <w:marTop w:val="0"/>
          <w:marBottom w:val="0"/>
          <w:divBdr>
            <w:top w:val="none" w:sz="0" w:space="0" w:color="auto"/>
            <w:left w:val="none" w:sz="0" w:space="0" w:color="auto"/>
            <w:bottom w:val="none" w:sz="0" w:space="0" w:color="auto"/>
            <w:right w:val="none" w:sz="0" w:space="0" w:color="auto"/>
          </w:divBdr>
        </w:div>
      </w:divsChild>
    </w:div>
    <w:div w:id="361830480">
      <w:bodyDiv w:val="1"/>
      <w:marLeft w:val="0"/>
      <w:marRight w:val="0"/>
      <w:marTop w:val="0"/>
      <w:marBottom w:val="0"/>
      <w:divBdr>
        <w:top w:val="none" w:sz="0" w:space="0" w:color="auto"/>
        <w:left w:val="none" w:sz="0" w:space="0" w:color="auto"/>
        <w:bottom w:val="none" w:sz="0" w:space="0" w:color="auto"/>
        <w:right w:val="none" w:sz="0" w:space="0" w:color="auto"/>
      </w:divBdr>
      <w:divsChild>
        <w:div w:id="1048065019">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678896450">
      <w:bodyDiv w:val="1"/>
      <w:marLeft w:val="0"/>
      <w:marRight w:val="0"/>
      <w:marTop w:val="0"/>
      <w:marBottom w:val="0"/>
      <w:divBdr>
        <w:top w:val="none" w:sz="0" w:space="0" w:color="auto"/>
        <w:left w:val="none" w:sz="0" w:space="0" w:color="auto"/>
        <w:bottom w:val="none" w:sz="0" w:space="0" w:color="auto"/>
        <w:right w:val="none" w:sz="0" w:space="0" w:color="auto"/>
      </w:divBdr>
      <w:divsChild>
        <w:div w:id="1092169305">
          <w:marLeft w:val="0"/>
          <w:marRight w:val="0"/>
          <w:marTop w:val="0"/>
          <w:marBottom w:val="0"/>
          <w:divBdr>
            <w:top w:val="none" w:sz="0" w:space="0" w:color="auto"/>
            <w:left w:val="none" w:sz="0" w:space="0" w:color="auto"/>
            <w:bottom w:val="none" w:sz="0" w:space="0" w:color="auto"/>
            <w:right w:val="none" w:sz="0" w:space="0" w:color="auto"/>
          </w:divBdr>
        </w:div>
      </w:divsChild>
    </w:div>
    <w:div w:id="743182637">
      <w:bodyDiv w:val="1"/>
      <w:marLeft w:val="0"/>
      <w:marRight w:val="0"/>
      <w:marTop w:val="0"/>
      <w:marBottom w:val="0"/>
      <w:divBdr>
        <w:top w:val="none" w:sz="0" w:space="0" w:color="auto"/>
        <w:left w:val="none" w:sz="0" w:space="0" w:color="auto"/>
        <w:bottom w:val="none" w:sz="0" w:space="0" w:color="auto"/>
        <w:right w:val="none" w:sz="0" w:space="0" w:color="auto"/>
      </w:divBdr>
      <w:divsChild>
        <w:div w:id="1469973218">
          <w:marLeft w:val="0"/>
          <w:marRight w:val="0"/>
          <w:marTop w:val="0"/>
          <w:marBottom w:val="0"/>
          <w:divBdr>
            <w:top w:val="none" w:sz="0" w:space="0" w:color="auto"/>
            <w:left w:val="none" w:sz="0" w:space="0" w:color="auto"/>
            <w:bottom w:val="none" w:sz="0" w:space="0" w:color="auto"/>
            <w:right w:val="none" w:sz="0" w:space="0" w:color="auto"/>
          </w:divBdr>
        </w:div>
      </w:divsChild>
    </w:div>
    <w:div w:id="989678346">
      <w:bodyDiv w:val="1"/>
      <w:marLeft w:val="0"/>
      <w:marRight w:val="0"/>
      <w:marTop w:val="0"/>
      <w:marBottom w:val="0"/>
      <w:divBdr>
        <w:top w:val="none" w:sz="0" w:space="0" w:color="auto"/>
        <w:left w:val="none" w:sz="0" w:space="0" w:color="auto"/>
        <w:bottom w:val="none" w:sz="0" w:space="0" w:color="auto"/>
        <w:right w:val="none" w:sz="0" w:space="0" w:color="auto"/>
      </w:divBdr>
      <w:divsChild>
        <w:div w:id="295842609">
          <w:marLeft w:val="0"/>
          <w:marRight w:val="0"/>
          <w:marTop w:val="0"/>
          <w:marBottom w:val="0"/>
          <w:divBdr>
            <w:top w:val="single" w:sz="6" w:space="0" w:color="5B616B"/>
            <w:left w:val="single" w:sz="6" w:space="0" w:color="5B616B"/>
            <w:bottom w:val="single" w:sz="6" w:space="0" w:color="5B616B"/>
            <w:right w:val="single" w:sz="6" w:space="0" w:color="5B616B"/>
          </w:divBdr>
        </w:div>
        <w:div w:id="2012023473">
          <w:marLeft w:val="0"/>
          <w:marRight w:val="0"/>
          <w:marTop w:val="0"/>
          <w:marBottom w:val="0"/>
          <w:divBdr>
            <w:top w:val="none" w:sz="0" w:space="0" w:color="auto"/>
            <w:left w:val="none" w:sz="0" w:space="0" w:color="auto"/>
            <w:bottom w:val="none" w:sz="0" w:space="0" w:color="auto"/>
            <w:right w:val="none" w:sz="0" w:space="0" w:color="auto"/>
          </w:divBdr>
        </w:div>
      </w:divsChild>
    </w:div>
    <w:div w:id="1232547930">
      <w:bodyDiv w:val="1"/>
      <w:marLeft w:val="0"/>
      <w:marRight w:val="0"/>
      <w:marTop w:val="0"/>
      <w:marBottom w:val="0"/>
      <w:divBdr>
        <w:top w:val="none" w:sz="0" w:space="0" w:color="auto"/>
        <w:left w:val="none" w:sz="0" w:space="0" w:color="auto"/>
        <w:bottom w:val="none" w:sz="0" w:space="0" w:color="auto"/>
        <w:right w:val="none" w:sz="0" w:space="0" w:color="auto"/>
      </w:divBdr>
      <w:divsChild>
        <w:div w:id="1102648872">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245646091">
      <w:bodyDiv w:val="1"/>
      <w:marLeft w:val="0"/>
      <w:marRight w:val="0"/>
      <w:marTop w:val="0"/>
      <w:marBottom w:val="0"/>
      <w:divBdr>
        <w:top w:val="none" w:sz="0" w:space="0" w:color="auto"/>
        <w:left w:val="none" w:sz="0" w:space="0" w:color="auto"/>
        <w:bottom w:val="none" w:sz="0" w:space="0" w:color="auto"/>
        <w:right w:val="none" w:sz="0" w:space="0" w:color="auto"/>
      </w:divBdr>
      <w:divsChild>
        <w:div w:id="1135030290">
          <w:marLeft w:val="0"/>
          <w:marRight w:val="0"/>
          <w:marTop w:val="0"/>
          <w:marBottom w:val="0"/>
          <w:divBdr>
            <w:top w:val="single" w:sz="6" w:space="0" w:color="5B616B"/>
            <w:left w:val="single" w:sz="6" w:space="0" w:color="5B616B"/>
            <w:bottom w:val="single" w:sz="6" w:space="0" w:color="5B616B"/>
            <w:right w:val="single" w:sz="6" w:space="0" w:color="5B616B"/>
          </w:divBdr>
        </w:div>
        <w:div w:id="931858564">
          <w:marLeft w:val="0"/>
          <w:marRight w:val="0"/>
          <w:marTop w:val="0"/>
          <w:marBottom w:val="0"/>
          <w:divBdr>
            <w:top w:val="none" w:sz="0" w:space="0" w:color="auto"/>
            <w:left w:val="none" w:sz="0" w:space="0" w:color="auto"/>
            <w:bottom w:val="none" w:sz="0" w:space="0" w:color="auto"/>
            <w:right w:val="none" w:sz="0" w:space="0" w:color="auto"/>
          </w:divBdr>
        </w:div>
      </w:divsChild>
    </w:div>
    <w:div w:id="1259371030">
      <w:bodyDiv w:val="1"/>
      <w:marLeft w:val="0"/>
      <w:marRight w:val="0"/>
      <w:marTop w:val="0"/>
      <w:marBottom w:val="0"/>
      <w:divBdr>
        <w:top w:val="none" w:sz="0" w:space="0" w:color="auto"/>
        <w:left w:val="none" w:sz="0" w:space="0" w:color="auto"/>
        <w:bottom w:val="none" w:sz="0" w:space="0" w:color="auto"/>
        <w:right w:val="none" w:sz="0" w:space="0" w:color="auto"/>
      </w:divBdr>
      <w:divsChild>
        <w:div w:id="1405253306">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385711956">
      <w:bodyDiv w:val="1"/>
      <w:marLeft w:val="0"/>
      <w:marRight w:val="0"/>
      <w:marTop w:val="0"/>
      <w:marBottom w:val="0"/>
      <w:divBdr>
        <w:top w:val="none" w:sz="0" w:space="0" w:color="auto"/>
        <w:left w:val="none" w:sz="0" w:space="0" w:color="auto"/>
        <w:bottom w:val="none" w:sz="0" w:space="0" w:color="auto"/>
        <w:right w:val="none" w:sz="0" w:space="0" w:color="auto"/>
      </w:divBdr>
      <w:divsChild>
        <w:div w:id="1509251414">
          <w:marLeft w:val="0"/>
          <w:marRight w:val="0"/>
          <w:marTop w:val="0"/>
          <w:marBottom w:val="0"/>
          <w:divBdr>
            <w:top w:val="none" w:sz="0" w:space="0" w:color="auto"/>
            <w:left w:val="none" w:sz="0" w:space="0" w:color="auto"/>
            <w:bottom w:val="none" w:sz="0" w:space="0" w:color="auto"/>
            <w:right w:val="none" w:sz="0" w:space="0" w:color="auto"/>
          </w:divBdr>
        </w:div>
      </w:divsChild>
    </w:div>
    <w:div w:id="1433165318">
      <w:bodyDiv w:val="1"/>
      <w:marLeft w:val="0"/>
      <w:marRight w:val="0"/>
      <w:marTop w:val="0"/>
      <w:marBottom w:val="0"/>
      <w:divBdr>
        <w:top w:val="none" w:sz="0" w:space="0" w:color="auto"/>
        <w:left w:val="none" w:sz="0" w:space="0" w:color="auto"/>
        <w:bottom w:val="none" w:sz="0" w:space="0" w:color="auto"/>
        <w:right w:val="none" w:sz="0" w:space="0" w:color="auto"/>
      </w:divBdr>
      <w:divsChild>
        <w:div w:id="211620937">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452896874">
      <w:bodyDiv w:val="1"/>
      <w:marLeft w:val="0"/>
      <w:marRight w:val="0"/>
      <w:marTop w:val="0"/>
      <w:marBottom w:val="0"/>
      <w:divBdr>
        <w:top w:val="none" w:sz="0" w:space="0" w:color="auto"/>
        <w:left w:val="none" w:sz="0" w:space="0" w:color="auto"/>
        <w:bottom w:val="none" w:sz="0" w:space="0" w:color="auto"/>
        <w:right w:val="none" w:sz="0" w:space="0" w:color="auto"/>
      </w:divBdr>
      <w:divsChild>
        <w:div w:id="610211963">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455709050">
      <w:bodyDiv w:val="1"/>
      <w:marLeft w:val="0"/>
      <w:marRight w:val="0"/>
      <w:marTop w:val="0"/>
      <w:marBottom w:val="0"/>
      <w:divBdr>
        <w:top w:val="none" w:sz="0" w:space="0" w:color="auto"/>
        <w:left w:val="none" w:sz="0" w:space="0" w:color="auto"/>
        <w:bottom w:val="none" w:sz="0" w:space="0" w:color="auto"/>
        <w:right w:val="none" w:sz="0" w:space="0" w:color="auto"/>
      </w:divBdr>
      <w:divsChild>
        <w:div w:id="292061066">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548449330">
      <w:bodyDiv w:val="1"/>
      <w:marLeft w:val="0"/>
      <w:marRight w:val="0"/>
      <w:marTop w:val="0"/>
      <w:marBottom w:val="0"/>
      <w:divBdr>
        <w:top w:val="none" w:sz="0" w:space="0" w:color="auto"/>
        <w:left w:val="none" w:sz="0" w:space="0" w:color="auto"/>
        <w:bottom w:val="none" w:sz="0" w:space="0" w:color="auto"/>
        <w:right w:val="none" w:sz="0" w:space="0" w:color="auto"/>
      </w:divBdr>
      <w:divsChild>
        <w:div w:id="1939292920">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591617885">
      <w:bodyDiv w:val="1"/>
      <w:marLeft w:val="0"/>
      <w:marRight w:val="0"/>
      <w:marTop w:val="0"/>
      <w:marBottom w:val="0"/>
      <w:divBdr>
        <w:top w:val="none" w:sz="0" w:space="0" w:color="auto"/>
        <w:left w:val="none" w:sz="0" w:space="0" w:color="auto"/>
        <w:bottom w:val="none" w:sz="0" w:space="0" w:color="auto"/>
        <w:right w:val="none" w:sz="0" w:space="0" w:color="auto"/>
      </w:divBdr>
      <w:divsChild>
        <w:div w:id="6642428">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698582632">
      <w:bodyDiv w:val="1"/>
      <w:marLeft w:val="0"/>
      <w:marRight w:val="0"/>
      <w:marTop w:val="0"/>
      <w:marBottom w:val="0"/>
      <w:divBdr>
        <w:top w:val="none" w:sz="0" w:space="0" w:color="auto"/>
        <w:left w:val="none" w:sz="0" w:space="0" w:color="auto"/>
        <w:bottom w:val="none" w:sz="0" w:space="0" w:color="auto"/>
        <w:right w:val="none" w:sz="0" w:space="0" w:color="auto"/>
      </w:divBdr>
      <w:divsChild>
        <w:div w:id="1538816308">
          <w:marLeft w:val="0"/>
          <w:marRight w:val="0"/>
          <w:marTop w:val="0"/>
          <w:marBottom w:val="0"/>
          <w:divBdr>
            <w:top w:val="none" w:sz="0" w:space="0" w:color="auto"/>
            <w:left w:val="none" w:sz="0" w:space="0" w:color="auto"/>
            <w:bottom w:val="none" w:sz="0" w:space="0" w:color="auto"/>
            <w:right w:val="none" w:sz="0" w:space="0" w:color="auto"/>
          </w:divBdr>
        </w:div>
      </w:divsChild>
    </w:div>
    <w:div w:id="1801075888">
      <w:bodyDiv w:val="1"/>
      <w:marLeft w:val="0"/>
      <w:marRight w:val="0"/>
      <w:marTop w:val="0"/>
      <w:marBottom w:val="0"/>
      <w:divBdr>
        <w:top w:val="none" w:sz="0" w:space="0" w:color="auto"/>
        <w:left w:val="none" w:sz="0" w:space="0" w:color="auto"/>
        <w:bottom w:val="none" w:sz="0" w:space="0" w:color="auto"/>
        <w:right w:val="none" w:sz="0" w:space="0" w:color="auto"/>
      </w:divBdr>
      <w:divsChild>
        <w:div w:id="2096432057">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2007437623">
      <w:bodyDiv w:val="1"/>
      <w:marLeft w:val="0"/>
      <w:marRight w:val="0"/>
      <w:marTop w:val="0"/>
      <w:marBottom w:val="0"/>
      <w:divBdr>
        <w:top w:val="none" w:sz="0" w:space="0" w:color="auto"/>
        <w:left w:val="none" w:sz="0" w:space="0" w:color="auto"/>
        <w:bottom w:val="none" w:sz="0" w:space="0" w:color="auto"/>
        <w:right w:val="none" w:sz="0" w:space="0" w:color="auto"/>
      </w:divBdr>
      <w:divsChild>
        <w:div w:id="779109667">
          <w:marLeft w:val="0"/>
          <w:marRight w:val="0"/>
          <w:marTop w:val="0"/>
          <w:marBottom w:val="0"/>
          <w:divBdr>
            <w:top w:val="single" w:sz="6" w:space="0" w:color="000000"/>
            <w:left w:val="single" w:sz="6" w:space="0" w:color="000000"/>
            <w:bottom w:val="single" w:sz="6" w:space="0" w:color="000000"/>
            <w:right w:val="single" w:sz="6" w:space="0" w:color="000000"/>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16/0191-8869(95)00144-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10</Pages>
  <Words>3287</Words>
  <Characters>18736</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Amanda</dc:creator>
  <cp:keywords/>
  <dc:description/>
  <cp:lastModifiedBy>Mariel Gambino</cp:lastModifiedBy>
  <cp:revision>400</cp:revision>
  <dcterms:created xsi:type="dcterms:W3CDTF">2025-02-10T20:43:00Z</dcterms:created>
  <dcterms:modified xsi:type="dcterms:W3CDTF">2025-10-31T16:13:00Z</dcterms:modified>
</cp:coreProperties>
</file>